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AAC78" w14:textId="77777777" w:rsidR="00821444" w:rsidRPr="00BC45C2" w:rsidRDefault="00821444" w:rsidP="00821444">
      <w:pPr>
        <w:pStyle w:val="NoSpacing"/>
        <w:rPr>
          <w:rFonts w:ascii="Times New Roman" w:hAnsi="Times New Roman" w:cs="Times New Roman"/>
        </w:rPr>
      </w:pPr>
      <w:r w:rsidRPr="00BC45C2">
        <w:rPr>
          <w:rFonts w:ascii="Times New Roman" w:hAnsi="Times New Roman" w:cs="Times New Roman"/>
          <w:b/>
        </w:rPr>
        <w:t>Title:</w:t>
      </w:r>
      <w:r w:rsidRPr="00BC45C2">
        <w:rPr>
          <w:rFonts w:ascii="Times New Roman" w:hAnsi="Times New Roman" w:cs="Times New Roman"/>
        </w:rPr>
        <w:t xml:space="preserve"> The physical activity and nutrition-related corporate social responsibility initiatives of food and beverage companies in Canada and implications for public health</w:t>
      </w:r>
    </w:p>
    <w:p w14:paraId="4A074452" w14:textId="77777777" w:rsidR="00821444" w:rsidRPr="00BC45C2" w:rsidRDefault="00821444" w:rsidP="00821444">
      <w:pPr>
        <w:pStyle w:val="NoSpacing"/>
        <w:rPr>
          <w:rFonts w:ascii="Times New Roman" w:hAnsi="Times New Roman" w:cs="Times New Roman"/>
          <w:lang w:val="fr-CA"/>
        </w:rPr>
      </w:pPr>
      <w:proofErr w:type="spellStart"/>
      <w:r w:rsidRPr="00BC45C2">
        <w:rPr>
          <w:rFonts w:ascii="Times New Roman" w:hAnsi="Times New Roman" w:cs="Times New Roman"/>
          <w:b/>
          <w:lang w:val="fr-CA"/>
        </w:rPr>
        <w:t>Authors</w:t>
      </w:r>
      <w:proofErr w:type="spellEnd"/>
      <w:r w:rsidRPr="00BC45C2">
        <w:rPr>
          <w:rFonts w:ascii="Times New Roman" w:hAnsi="Times New Roman" w:cs="Times New Roman"/>
          <w:b/>
          <w:lang w:val="fr-CA"/>
        </w:rPr>
        <w:t>:</w:t>
      </w:r>
      <w:r w:rsidRPr="00BC45C2">
        <w:rPr>
          <w:rFonts w:ascii="Times New Roman" w:hAnsi="Times New Roman" w:cs="Times New Roman"/>
          <w:lang w:val="fr-CA"/>
        </w:rPr>
        <w:t xml:space="preserve"> M. Potvin Kent, E. </w:t>
      </w:r>
      <w:proofErr w:type="spellStart"/>
      <w:r w:rsidRPr="00BC45C2">
        <w:rPr>
          <w:rFonts w:ascii="Times New Roman" w:hAnsi="Times New Roman" w:cs="Times New Roman"/>
          <w:lang w:val="fr-CA"/>
        </w:rPr>
        <w:t>Pauzé</w:t>
      </w:r>
      <w:proofErr w:type="spellEnd"/>
      <w:r w:rsidRPr="00BC45C2">
        <w:rPr>
          <w:rFonts w:ascii="Times New Roman" w:hAnsi="Times New Roman" w:cs="Times New Roman"/>
          <w:lang w:val="fr-CA"/>
        </w:rPr>
        <w:t>, K. Guo, A. Kent, J. Jean-Louis</w:t>
      </w:r>
    </w:p>
    <w:p w14:paraId="786F7282" w14:textId="1142B74A" w:rsidR="00821444" w:rsidRPr="00BC45C2" w:rsidRDefault="00821444">
      <w:pPr>
        <w:rPr>
          <w:rFonts w:ascii="Times New Roman" w:hAnsi="Times New Roman" w:cs="Times New Roman"/>
          <w:b/>
          <w:lang w:val="fr-CA"/>
        </w:rPr>
      </w:pPr>
    </w:p>
    <w:p w14:paraId="477E39BF" w14:textId="234D126C" w:rsidR="00821444" w:rsidRPr="00BC45C2" w:rsidRDefault="00821444">
      <w:pPr>
        <w:rPr>
          <w:rFonts w:ascii="Times New Roman" w:hAnsi="Times New Roman" w:cs="Times New Roman"/>
          <w:b/>
          <w:lang w:val="fr-CA"/>
        </w:rPr>
      </w:pPr>
      <w:proofErr w:type="spellStart"/>
      <w:r w:rsidRPr="00BC45C2">
        <w:rPr>
          <w:rFonts w:ascii="Times New Roman" w:hAnsi="Times New Roman" w:cs="Times New Roman"/>
          <w:b/>
          <w:lang w:val="fr-CA"/>
        </w:rPr>
        <w:t>Supplemental</w:t>
      </w:r>
      <w:proofErr w:type="spellEnd"/>
      <w:r w:rsidRPr="00BC45C2">
        <w:rPr>
          <w:rFonts w:ascii="Times New Roman" w:hAnsi="Times New Roman" w:cs="Times New Roman"/>
          <w:b/>
          <w:lang w:val="fr-CA"/>
        </w:rPr>
        <w:t xml:space="preserve">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3261"/>
        <w:gridCol w:w="1134"/>
        <w:gridCol w:w="7426"/>
      </w:tblGrid>
      <w:tr w:rsidR="00821444" w:rsidRPr="00BC45C2" w14:paraId="25B4FB07" w14:textId="77777777" w:rsidTr="00766086">
        <w:tc>
          <w:tcPr>
            <w:tcW w:w="1129" w:type="dxa"/>
          </w:tcPr>
          <w:p w14:paraId="6AAA5C17" w14:textId="77777777" w:rsidR="00821444" w:rsidRPr="00BC45C2" w:rsidRDefault="00821444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C45C2">
              <w:rPr>
                <w:rFonts w:ascii="Times New Roman" w:hAnsi="Times New Roman" w:cs="Times New Roman"/>
                <w:b/>
                <w:lang w:val="fr-CA"/>
              </w:rPr>
              <w:t>CAI/</w:t>
            </w:r>
          </w:p>
          <w:p w14:paraId="0C6167FC" w14:textId="2C91A66D" w:rsidR="00821444" w:rsidRPr="00BC45C2" w:rsidRDefault="00821444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C45C2">
              <w:rPr>
                <w:rFonts w:ascii="Times New Roman" w:hAnsi="Times New Roman" w:cs="Times New Roman"/>
                <w:b/>
                <w:lang w:val="fr-CA"/>
              </w:rPr>
              <w:t>Non-CAI</w:t>
            </w:r>
          </w:p>
        </w:tc>
        <w:tc>
          <w:tcPr>
            <w:tcW w:w="3261" w:type="dxa"/>
          </w:tcPr>
          <w:p w14:paraId="0FDED823" w14:textId="2C253CBC" w:rsidR="00821444" w:rsidRPr="00BC45C2" w:rsidRDefault="00821444">
            <w:pPr>
              <w:rPr>
                <w:rFonts w:ascii="Times New Roman" w:hAnsi="Times New Roman" w:cs="Times New Roman"/>
                <w:b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b/>
                <w:lang w:val="fr-CA"/>
              </w:rPr>
              <w:t>Company</w:t>
            </w:r>
            <w:proofErr w:type="spellEnd"/>
            <w:r w:rsidRPr="00BC45C2">
              <w:rPr>
                <w:rFonts w:ascii="Times New Roman" w:hAnsi="Times New Roman" w:cs="Times New Roman"/>
                <w:b/>
                <w:lang w:val="fr-CA"/>
              </w:rPr>
              <w:t xml:space="preserve"> </w:t>
            </w:r>
          </w:p>
        </w:tc>
        <w:tc>
          <w:tcPr>
            <w:tcW w:w="1134" w:type="dxa"/>
          </w:tcPr>
          <w:p w14:paraId="731662EB" w14:textId="3B27CD10" w:rsidR="00821444" w:rsidRPr="00BC45C2" w:rsidRDefault="00821444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C45C2">
              <w:rPr>
                <w:rFonts w:ascii="Times New Roman" w:hAnsi="Times New Roman" w:cs="Times New Roman"/>
                <w:b/>
                <w:lang w:val="fr-CA"/>
              </w:rPr>
              <w:t>Source</w:t>
            </w:r>
          </w:p>
        </w:tc>
        <w:tc>
          <w:tcPr>
            <w:tcW w:w="7426" w:type="dxa"/>
          </w:tcPr>
          <w:p w14:paraId="3CDDD805" w14:textId="4BAA5B57" w:rsidR="00821444" w:rsidRPr="00BC45C2" w:rsidRDefault="00821444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C45C2">
              <w:rPr>
                <w:rFonts w:ascii="Times New Roman" w:hAnsi="Times New Roman" w:cs="Times New Roman"/>
                <w:b/>
                <w:lang w:val="fr-CA"/>
              </w:rPr>
              <w:t>Link</w:t>
            </w:r>
          </w:p>
        </w:tc>
      </w:tr>
      <w:tr w:rsidR="00821444" w:rsidRPr="004E2193" w14:paraId="7E877F87" w14:textId="77777777" w:rsidTr="00766086">
        <w:tc>
          <w:tcPr>
            <w:tcW w:w="1129" w:type="dxa"/>
          </w:tcPr>
          <w:p w14:paraId="2B0F12C3" w14:textId="777CA2D0" w:rsidR="00821444" w:rsidRPr="00BC45C2" w:rsidRDefault="007A35F5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CAI</w:t>
            </w:r>
          </w:p>
        </w:tc>
        <w:tc>
          <w:tcPr>
            <w:tcW w:w="3261" w:type="dxa"/>
          </w:tcPr>
          <w:p w14:paraId="7C4F86CC" w14:textId="3422FD25" w:rsidR="00821444" w:rsidRPr="00BC45C2" w:rsidRDefault="007A35F5" w:rsidP="007A35F5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Campbell Company of Canada</w:t>
            </w:r>
          </w:p>
        </w:tc>
        <w:tc>
          <w:tcPr>
            <w:tcW w:w="1134" w:type="dxa"/>
          </w:tcPr>
          <w:p w14:paraId="11F336A6" w14:textId="5757D1E5" w:rsidR="00821444" w:rsidRPr="00BC45C2" w:rsidRDefault="007A35F5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3A843F91" w14:textId="6678EF8E" w:rsidR="00821444" w:rsidRPr="00BC45C2" w:rsidRDefault="004E2193" w:rsidP="006765BC">
            <w:pPr>
              <w:rPr>
                <w:rFonts w:ascii="Times New Roman" w:hAnsi="Times New Roman" w:cs="Times New Roman"/>
                <w:b/>
                <w:lang w:val="fr-CA"/>
              </w:rPr>
            </w:pPr>
            <w:hyperlink r:id="rId4" w:history="1">
              <w:r w:rsidR="007A35F5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://www.campbellsoup.ca/en-ca/</w:t>
              </w:r>
            </w:hyperlink>
          </w:p>
        </w:tc>
      </w:tr>
      <w:tr w:rsidR="007A35F5" w:rsidRPr="004E2193" w14:paraId="024CD167" w14:textId="77777777" w:rsidTr="00766086">
        <w:tc>
          <w:tcPr>
            <w:tcW w:w="1129" w:type="dxa"/>
          </w:tcPr>
          <w:p w14:paraId="2F3466CA" w14:textId="77777777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085819E5" w14:textId="77777777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36E616BF" w14:textId="0F849126" w:rsidR="007A35F5" w:rsidRPr="00BC45C2" w:rsidRDefault="007A35F5" w:rsidP="007A35F5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34036BD6" w14:textId="5956EE96" w:rsidR="007A35F5" w:rsidRPr="00BC45C2" w:rsidRDefault="004E2193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  <w:hyperlink r:id="rId5" w:history="1">
              <w:r w:rsidR="007A35F5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CampbellCanada/</w:t>
              </w:r>
            </w:hyperlink>
          </w:p>
        </w:tc>
      </w:tr>
      <w:tr w:rsidR="007A35F5" w:rsidRPr="004E2193" w14:paraId="6449B1DD" w14:textId="77777777" w:rsidTr="00766086">
        <w:tc>
          <w:tcPr>
            <w:tcW w:w="1129" w:type="dxa"/>
          </w:tcPr>
          <w:p w14:paraId="580A1C08" w14:textId="77777777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16E240EB" w14:textId="77777777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00E131F8" w14:textId="63EA8196" w:rsidR="007A35F5" w:rsidRPr="00BC45C2" w:rsidRDefault="007A35F5" w:rsidP="007A35F5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5A46AC37" w14:textId="770BC622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GoldfishCA/</w:t>
            </w:r>
          </w:p>
        </w:tc>
      </w:tr>
      <w:tr w:rsidR="007A35F5" w:rsidRPr="004E2193" w14:paraId="5559F53F" w14:textId="77777777" w:rsidTr="00766086">
        <w:tc>
          <w:tcPr>
            <w:tcW w:w="1129" w:type="dxa"/>
            <w:vAlign w:val="bottom"/>
          </w:tcPr>
          <w:p w14:paraId="7A396890" w14:textId="25AFDD46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CAI</w:t>
            </w:r>
          </w:p>
        </w:tc>
        <w:tc>
          <w:tcPr>
            <w:tcW w:w="3261" w:type="dxa"/>
            <w:vAlign w:val="bottom"/>
          </w:tcPr>
          <w:p w14:paraId="076D5121" w14:textId="66C89614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Coca-Cola Canada Ltd.</w:t>
            </w:r>
          </w:p>
        </w:tc>
        <w:tc>
          <w:tcPr>
            <w:tcW w:w="1134" w:type="dxa"/>
          </w:tcPr>
          <w:p w14:paraId="07CE195C" w14:textId="387D5066" w:rsidR="007A35F5" w:rsidRPr="00BC45C2" w:rsidRDefault="007A35F5" w:rsidP="007A35F5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08AFA502" w14:textId="24B4052E" w:rsidR="007A35F5" w:rsidRPr="00BC45C2" w:rsidRDefault="004E2193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  <w:hyperlink r:id="rId6" w:history="1">
              <w:r w:rsidR="007A35F5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://coca-cola.ca/index.html</w:t>
              </w:r>
            </w:hyperlink>
          </w:p>
        </w:tc>
      </w:tr>
      <w:tr w:rsidR="00821444" w:rsidRPr="004E2193" w14:paraId="47F5D8DB" w14:textId="77777777" w:rsidTr="00766086">
        <w:tc>
          <w:tcPr>
            <w:tcW w:w="1129" w:type="dxa"/>
          </w:tcPr>
          <w:p w14:paraId="77226293" w14:textId="77777777" w:rsidR="00821444" w:rsidRPr="00BC45C2" w:rsidRDefault="00821444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7D2CA8CB" w14:textId="77777777" w:rsidR="00821444" w:rsidRPr="00BC45C2" w:rsidRDefault="00821444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35547CA4" w14:textId="2E460A1E" w:rsidR="00821444" w:rsidRPr="00BC45C2" w:rsidRDefault="007A35F5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053E7407" w14:textId="57629F2F" w:rsidR="00821444" w:rsidRPr="00BC45C2" w:rsidRDefault="004E2193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  <w:hyperlink r:id="rId7" w:history="1">
              <w:r w:rsidR="007A35F5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cocacolacanada/</w:t>
              </w:r>
            </w:hyperlink>
          </w:p>
        </w:tc>
      </w:tr>
      <w:tr w:rsidR="007A35F5" w:rsidRPr="00BC45C2" w14:paraId="2C54C893" w14:textId="77777777" w:rsidTr="00766086">
        <w:tc>
          <w:tcPr>
            <w:tcW w:w="1129" w:type="dxa"/>
            <w:vAlign w:val="bottom"/>
          </w:tcPr>
          <w:p w14:paraId="3D8D18C2" w14:textId="46B55687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CAI</w:t>
            </w:r>
          </w:p>
        </w:tc>
        <w:tc>
          <w:tcPr>
            <w:tcW w:w="3261" w:type="dxa"/>
            <w:vAlign w:val="bottom"/>
          </w:tcPr>
          <w:p w14:paraId="68FBA417" w14:textId="35C55F05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Danone Canada Inc.</w:t>
            </w:r>
          </w:p>
        </w:tc>
        <w:tc>
          <w:tcPr>
            <w:tcW w:w="1134" w:type="dxa"/>
          </w:tcPr>
          <w:p w14:paraId="18D2E97D" w14:textId="3D9A1F8C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6E541FCC" w14:textId="308EE276" w:rsidR="007A35F5" w:rsidRPr="00BC45C2" w:rsidRDefault="004E2193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  <w:hyperlink r:id="rId8" w:history="1">
              <w:r w:rsidR="007A35F5" w:rsidRPr="00BC45C2">
                <w:rPr>
                  <w:rStyle w:val="Hyperlink"/>
                  <w:rFonts w:ascii="Times New Roman" w:hAnsi="Times New Roman" w:cs="Times New Roman"/>
                </w:rPr>
                <w:t>https://www.danone.ca</w:t>
              </w:r>
            </w:hyperlink>
          </w:p>
        </w:tc>
      </w:tr>
      <w:tr w:rsidR="007A35F5" w:rsidRPr="004E2193" w14:paraId="73A49957" w14:textId="77777777" w:rsidTr="00766086">
        <w:tc>
          <w:tcPr>
            <w:tcW w:w="1129" w:type="dxa"/>
          </w:tcPr>
          <w:p w14:paraId="4B9F85CB" w14:textId="77777777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41DCA725" w14:textId="77777777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49050D95" w14:textId="5CB9208A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61E6F07B" w14:textId="08E49A14" w:rsidR="007A35F5" w:rsidRPr="00BC45C2" w:rsidRDefault="004E2193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  <w:hyperlink r:id="rId9" w:history="1">
              <w:r w:rsidR="007A35F5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://www.activia.ca/en</w:t>
              </w:r>
            </w:hyperlink>
          </w:p>
        </w:tc>
      </w:tr>
      <w:tr w:rsidR="007A35F5" w:rsidRPr="004E2193" w14:paraId="2FA8580D" w14:textId="77777777" w:rsidTr="00766086">
        <w:tc>
          <w:tcPr>
            <w:tcW w:w="1129" w:type="dxa"/>
          </w:tcPr>
          <w:p w14:paraId="4C9DD327" w14:textId="77777777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5DBA5EB3" w14:textId="77777777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51CFE992" w14:textId="45223070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30405923" w14:textId="1A4E0FBD" w:rsidR="007A35F5" w:rsidRPr="00BC45C2" w:rsidRDefault="007A35F5" w:rsidP="007A35F5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dan-on.com/ca-en/first-visit</w:t>
            </w:r>
          </w:p>
        </w:tc>
      </w:tr>
      <w:tr w:rsidR="007A35F5" w:rsidRPr="004E2193" w14:paraId="06FE297B" w14:textId="77777777" w:rsidTr="00766086">
        <w:tc>
          <w:tcPr>
            <w:tcW w:w="1129" w:type="dxa"/>
          </w:tcPr>
          <w:p w14:paraId="069F8731" w14:textId="77777777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311218AD" w14:textId="77777777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1E496F54" w14:textId="3F7EB43C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0240B220" w14:textId="4AEF033E" w:rsidR="007A35F5" w:rsidRPr="00BC45C2" w:rsidRDefault="007A35F5" w:rsidP="007A35F5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danonecanada/</w:t>
            </w:r>
          </w:p>
        </w:tc>
      </w:tr>
      <w:tr w:rsidR="007A35F5" w:rsidRPr="004E2193" w14:paraId="2014C03B" w14:textId="77777777" w:rsidTr="00766086">
        <w:tc>
          <w:tcPr>
            <w:tcW w:w="1129" w:type="dxa"/>
          </w:tcPr>
          <w:p w14:paraId="6B42A51F" w14:textId="77777777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76C579D7" w14:textId="77777777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10E01662" w14:textId="7AD549A5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7FC76904" w14:textId="38FA0B73" w:rsidR="007A35F5" w:rsidRPr="00BC45C2" w:rsidRDefault="007A35F5" w:rsidP="007A35F5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activiaca/</w:t>
            </w:r>
          </w:p>
        </w:tc>
      </w:tr>
      <w:tr w:rsidR="007A35F5" w:rsidRPr="004E2193" w14:paraId="0E3FC67A" w14:textId="77777777" w:rsidTr="00766086">
        <w:tc>
          <w:tcPr>
            <w:tcW w:w="1129" w:type="dxa"/>
          </w:tcPr>
          <w:p w14:paraId="7B275391" w14:textId="77777777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2EBDE9E6" w14:textId="77777777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46C2D8B9" w14:textId="637735B3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3C010594" w14:textId="6B9602C8" w:rsidR="007A35F5" w:rsidRPr="00BC45C2" w:rsidRDefault="007A35F5" w:rsidP="007A35F5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OikosCanada/</w:t>
            </w:r>
          </w:p>
        </w:tc>
      </w:tr>
      <w:tr w:rsidR="007A35F5" w:rsidRPr="004E2193" w14:paraId="6C08D54F" w14:textId="77777777" w:rsidTr="00766086">
        <w:tc>
          <w:tcPr>
            <w:tcW w:w="1129" w:type="dxa"/>
          </w:tcPr>
          <w:p w14:paraId="15381125" w14:textId="77777777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22F67A01" w14:textId="77777777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64B34FBA" w14:textId="6F54107B" w:rsidR="007A35F5" w:rsidRPr="00BC45C2" w:rsidRDefault="007A35F5" w:rsidP="007A35F5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4E068AD4" w14:textId="4E5C43FB" w:rsidR="007A35F5" w:rsidRPr="00BC45C2" w:rsidRDefault="007A35F5" w:rsidP="007A35F5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DanetteCA/</w:t>
            </w:r>
          </w:p>
        </w:tc>
      </w:tr>
      <w:tr w:rsidR="00B14FC1" w:rsidRPr="00BC45C2" w14:paraId="5406FB34" w14:textId="77777777" w:rsidTr="00766086">
        <w:tc>
          <w:tcPr>
            <w:tcW w:w="1129" w:type="dxa"/>
            <w:vAlign w:val="bottom"/>
          </w:tcPr>
          <w:p w14:paraId="51F1F905" w14:textId="1ADDAB39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CAI</w:t>
            </w:r>
          </w:p>
        </w:tc>
        <w:tc>
          <w:tcPr>
            <w:tcW w:w="3261" w:type="dxa"/>
            <w:vAlign w:val="bottom"/>
          </w:tcPr>
          <w:p w14:paraId="4AEB1CD1" w14:textId="44FE5790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 xml:space="preserve">Ferrero Canada Ltd. </w:t>
            </w:r>
          </w:p>
        </w:tc>
        <w:tc>
          <w:tcPr>
            <w:tcW w:w="1134" w:type="dxa"/>
          </w:tcPr>
          <w:p w14:paraId="38BD5C43" w14:textId="156A9E5F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5389441D" w14:textId="5C8EC958" w:rsidR="00B14FC1" w:rsidRPr="00BC45C2" w:rsidRDefault="004E2193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0" w:history="1">
              <w:r w:rsidR="00B14FC1" w:rsidRPr="00BC45C2">
                <w:rPr>
                  <w:rStyle w:val="Hyperlink"/>
                  <w:rFonts w:ascii="Times New Roman" w:hAnsi="Times New Roman" w:cs="Times New Roman"/>
                </w:rPr>
                <w:t>http://www.ferrero.ca</w:t>
              </w:r>
            </w:hyperlink>
          </w:p>
        </w:tc>
      </w:tr>
      <w:tr w:rsidR="00B14FC1" w:rsidRPr="004E2193" w14:paraId="4D15DDCA" w14:textId="77777777" w:rsidTr="00766086">
        <w:tc>
          <w:tcPr>
            <w:tcW w:w="1129" w:type="dxa"/>
          </w:tcPr>
          <w:p w14:paraId="4D3A63DF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5416328F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729E7BE7" w14:textId="364A5953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45043298" w14:textId="6CCF2595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://www.nutella.com/en/ca/</w:t>
            </w:r>
          </w:p>
        </w:tc>
      </w:tr>
      <w:tr w:rsidR="00B14FC1" w:rsidRPr="004E2193" w14:paraId="33AA97AB" w14:textId="77777777" w:rsidTr="00766086">
        <w:tc>
          <w:tcPr>
            <w:tcW w:w="1129" w:type="dxa"/>
          </w:tcPr>
          <w:p w14:paraId="42BD0C3E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698B871B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28CAF5D2" w14:textId="5D5186D3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0D45390E" w14:textId="2D64BF50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tictaccanada.com/en/</w:t>
            </w:r>
          </w:p>
        </w:tc>
      </w:tr>
      <w:tr w:rsidR="00B14FC1" w:rsidRPr="00BC45C2" w14:paraId="7D91E8FB" w14:textId="77777777" w:rsidTr="00766086">
        <w:tc>
          <w:tcPr>
            <w:tcW w:w="1129" w:type="dxa"/>
          </w:tcPr>
          <w:p w14:paraId="193250C7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3A51B085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6AEDAA11" w14:textId="1BAE41B1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3AA24084" w14:textId="1DC0A465" w:rsidR="00B14FC1" w:rsidRPr="00BC45C2" w:rsidRDefault="004E2193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1" w:history="1">
              <w:r w:rsidR="00B14FC1" w:rsidRPr="00BC45C2">
                <w:rPr>
                  <w:rStyle w:val="Hyperlink"/>
                  <w:rFonts w:ascii="Times New Roman" w:hAnsi="Times New Roman" w:cs="Times New Roman"/>
                </w:rPr>
                <w:t>http://ferrerorocher.ca</w:t>
              </w:r>
            </w:hyperlink>
          </w:p>
        </w:tc>
      </w:tr>
      <w:tr w:rsidR="00B14FC1" w:rsidRPr="004E2193" w14:paraId="371CB8E0" w14:textId="77777777" w:rsidTr="00766086">
        <w:tc>
          <w:tcPr>
            <w:tcW w:w="1129" w:type="dxa"/>
          </w:tcPr>
          <w:p w14:paraId="37F25DDA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680741D2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7974F605" w14:textId="584E6B16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170F0AC4" w14:textId="29E24B31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nutellacanada/</w:t>
            </w:r>
          </w:p>
        </w:tc>
      </w:tr>
      <w:tr w:rsidR="00B14FC1" w:rsidRPr="004E2193" w14:paraId="7E789842" w14:textId="77777777" w:rsidTr="00766086">
        <w:tc>
          <w:tcPr>
            <w:tcW w:w="1129" w:type="dxa"/>
          </w:tcPr>
          <w:p w14:paraId="4A41A4DA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535E15E3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5B7A855F" w14:textId="536F1072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065B7A89" w14:textId="696B59C9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tictaccanada/?brand_redir=138803372817598</w:t>
            </w:r>
          </w:p>
        </w:tc>
      </w:tr>
      <w:tr w:rsidR="00B14FC1" w:rsidRPr="004E2193" w14:paraId="44B55F2F" w14:textId="77777777" w:rsidTr="00766086">
        <w:tc>
          <w:tcPr>
            <w:tcW w:w="1129" w:type="dxa"/>
          </w:tcPr>
          <w:p w14:paraId="7ECE21AA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44EE81AD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0CF19AB3" w14:textId="66D6BD01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2BC87821" w14:textId="1B8F496E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FerreroRocherCanada</w:t>
            </w:r>
          </w:p>
        </w:tc>
      </w:tr>
      <w:tr w:rsidR="00B14FC1" w:rsidRPr="004E2193" w14:paraId="16EB2DE0" w14:textId="77777777" w:rsidTr="00766086">
        <w:tc>
          <w:tcPr>
            <w:tcW w:w="1129" w:type="dxa"/>
          </w:tcPr>
          <w:p w14:paraId="423345F6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440FCE93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2D74BFEF" w14:textId="571DB62A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72F40831" w14:textId="6300B269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KinderCanada</w:t>
            </w:r>
          </w:p>
        </w:tc>
      </w:tr>
      <w:tr w:rsidR="00B14FC1" w:rsidRPr="00BC45C2" w14:paraId="395DC7EA" w14:textId="77777777" w:rsidTr="00766086">
        <w:tc>
          <w:tcPr>
            <w:tcW w:w="1129" w:type="dxa"/>
            <w:vAlign w:val="bottom"/>
          </w:tcPr>
          <w:p w14:paraId="2FCA89F1" w14:textId="44B8A15D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CAI</w:t>
            </w:r>
          </w:p>
        </w:tc>
        <w:tc>
          <w:tcPr>
            <w:tcW w:w="3261" w:type="dxa"/>
            <w:vAlign w:val="bottom"/>
          </w:tcPr>
          <w:p w14:paraId="081AB5E0" w14:textId="7A13560E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 xml:space="preserve">General Mills Canada Corporation </w:t>
            </w:r>
          </w:p>
        </w:tc>
        <w:tc>
          <w:tcPr>
            <w:tcW w:w="1134" w:type="dxa"/>
          </w:tcPr>
          <w:p w14:paraId="03C00541" w14:textId="74ED282E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78964EE6" w14:textId="05A76CAA" w:rsidR="00B14FC1" w:rsidRPr="00BC45C2" w:rsidRDefault="004E2193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2" w:history="1">
              <w:r w:rsidR="00B14FC1" w:rsidRPr="00BC45C2">
                <w:rPr>
                  <w:rStyle w:val="Hyperlink"/>
                  <w:rFonts w:ascii="Times New Roman" w:hAnsi="Times New Roman" w:cs="Times New Roman"/>
                </w:rPr>
                <w:t>http://www.generalmills.ca</w:t>
              </w:r>
            </w:hyperlink>
          </w:p>
        </w:tc>
      </w:tr>
      <w:tr w:rsidR="00B14FC1" w:rsidRPr="00BC45C2" w14:paraId="5AE44F36" w14:textId="77777777" w:rsidTr="00766086">
        <w:tc>
          <w:tcPr>
            <w:tcW w:w="1129" w:type="dxa"/>
          </w:tcPr>
          <w:p w14:paraId="6FA25E45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43077720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1071DC6C" w14:textId="492B70BC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7B21CDE2" w14:textId="030072E7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</w:rPr>
              <w:t>http://www.naturevalley.ca</w:t>
            </w:r>
          </w:p>
        </w:tc>
      </w:tr>
      <w:tr w:rsidR="00B14FC1" w:rsidRPr="00BC45C2" w14:paraId="7C562B1E" w14:textId="77777777" w:rsidTr="00766086">
        <w:tc>
          <w:tcPr>
            <w:tcW w:w="1129" w:type="dxa"/>
          </w:tcPr>
          <w:p w14:paraId="53618D8F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60808AFA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3E608577" w14:textId="2290B83C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17ED0E9C" w14:textId="7D552850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://sendyourcheer.ca</w:t>
            </w:r>
          </w:p>
        </w:tc>
      </w:tr>
      <w:tr w:rsidR="00B14FC1" w:rsidRPr="004E2193" w14:paraId="3D29CD90" w14:textId="77777777" w:rsidTr="00766086">
        <w:tc>
          <w:tcPr>
            <w:tcW w:w="1129" w:type="dxa"/>
          </w:tcPr>
          <w:p w14:paraId="64861D36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081B7C8F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2186288F" w14:textId="4B117834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32CEA8AD" w14:textId="6CFDD061" w:rsidR="00B14FC1" w:rsidRPr="00BC45C2" w:rsidRDefault="004E2193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3" w:history="1">
              <w:r w:rsidR="00B14FC1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NesquikCanada/</w:t>
              </w:r>
            </w:hyperlink>
          </w:p>
        </w:tc>
      </w:tr>
      <w:tr w:rsidR="00B14FC1" w:rsidRPr="004E2193" w14:paraId="3CD6DDB4" w14:textId="77777777" w:rsidTr="00766086">
        <w:tc>
          <w:tcPr>
            <w:tcW w:w="1129" w:type="dxa"/>
          </w:tcPr>
          <w:p w14:paraId="7C8C435C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2C01286B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43785E6C" w14:textId="783D4F62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7BCB2EFF" w14:textId="3BD88AE4" w:rsidR="00B14FC1" w:rsidRPr="00BC45C2" w:rsidRDefault="004E2193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4" w:history="1">
              <w:r w:rsidR="00B14FC1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LifeMadeDelicious</w:t>
              </w:r>
            </w:hyperlink>
          </w:p>
        </w:tc>
      </w:tr>
      <w:tr w:rsidR="00B14FC1" w:rsidRPr="004E2193" w14:paraId="204A00A5" w14:textId="77777777" w:rsidTr="00766086">
        <w:tc>
          <w:tcPr>
            <w:tcW w:w="1129" w:type="dxa"/>
            <w:vAlign w:val="bottom"/>
          </w:tcPr>
          <w:p w14:paraId="7A1CA455" w14:textId="1349CCE9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CAI</w:t>
            </w:r>
          </w:p>
        </w:tc>
        <w:tc>
          <w:tcPr>
            <w:tcW w:w="3261" w:type="dxa"/>
            <w:vAlign w:val="bottom"/>
          </w:tcPr>
          <w:p w14:paraId="37D95281" w14:textId="1146BE78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Hershey Canada Inc.</w:t>
            </w:r>
          </w:p>
        </w:tc>
        <w:tc>
          <w:tcPr>
            <w:tcW w:w="1134" w:type="dxa"/>
          </w:tcPr>
          <w:p w14:paraId="273F01FF" w14:textId="42C581D4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373C5307" w14:textId="74E1ECAA" w:rsidR="00B14FC1" w:rsidRPr="00BC45C2" w:rsidRDefault="004E2193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5" w:history="1">
              <w:r w:rsidR="00B14FC1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hersheycanada.com/en/home</w:t>
              </w:r>
            </w:hyperlink>
          </w:p>
        </w:tc>
      </w:tr>
      <w:tr w:rsidR="00B14FC1" w:rsidRPr="004E2193" w14:paraId="76CE0CB9" w14:textId="77777777" w:rsidTr="00766086">
        <w:tc>
          <w:tcPr>
            <w:tcW w:w="1129" w:type="dxa"/>
          </w:tcPr>
          <w:p w14:paraId="50C87B39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362C1352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53EE13EB" w14:textId="0AE48261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6F7F041F" w14:textId="164DEE80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://www.brooksidechocolate.com/canadaen/</w:t>
            </w:r>
          </w:p>
        </w:tc>
      </w:tr>
      <w:tr w:rsidR="00B14FC1" w:rsidRPr="004E2193" w14:paraId="162222AB" w14:textId="77777777" w:rsidTr="00766086">
        <w:tc>
          <w:tcPr>
            <w:tcW w:w="1129" w:type="dxa"/>
          </w:tcPr>
          <w:p w14:paraId="1253C25D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32541C10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5FC56714" w14:textId="1DFBBA73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33105F3B" w14:textId="64DDBC58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hersheyscanada/</w:t>
            </w:r>
          </w:p>
        </w:tc>
      </w:tr>
      <w:tr w:rsidR="00B14FC1" w:rsidRPr="004E2193" w14:paraId="6A98B722" w14:textId="77777777" w:rsidTr="00766086">
        <w:tc>
          <w:tcPr>
            <w:tcW w:w="1129" w:type="dxa"/>
          </w:tcPr>
          <w:p w14:paraId="511E56CC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13F49EC9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2A7C5438" w14:textId="5D2C7CFB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7EB7C1F4" w14:textId="298F6CD1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OhHenryCanada/</w:t>
            </w:r>
          </w:p>
        </w:tc>
      </w:tr>
      <w:tr w:rsidR="00B14FC1" w:rsidRPr="004E2193" w14:paraId="4128F697" w14:textId="77777777" w:rsidTr="00766086">
        <w:tc>
          <w:tcPr>
            <w:tcW w:w="1129" w:type="dxa"/>
          </w:tcPr>
          <w:p w14:paraId="21E59986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003F78CF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1E0A497C" w14:textId="0EC393A9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0BB1DAF1" w14:textId="7E4E472B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reesecanada/</w:t>
            </w:r>
          </w:p>
        </w:tc>
      </w:tr>
      <w:tr w:rsidR="00B14FC1" w:rsidRPr="004E2193" w14:paraId="0DF7602E" w14:textId="77777777" w:rsidTr="00766086">
        <w:tc>
          <w:tcPr>
            <w:tcW w:w="1129" w:type="dxa"/>
          </w:tcPr>
          <w:p w14:paraId="31FF8404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3261" w:type="dxa"/>
          </w:tcPr>
          <w:p w14:paraId="32786A4A" w14:textId="77777777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</w:p>
        </w:tc>
        <w:tc>
          <w:tcPr>
            <w:tcW w:w="1134" w:type="dxa"/>
          </w:tcPr>
          <w:p w14:paraId="509274BF" w14:textId="00047225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1D959164" w14:textId="0825EFBD" w:rsidR="00B14FC1" w:rsidRPr="00BC45C2" w:rsidRDefault="004E2193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6" w:history="1">
              <w:r w:rsidR="00B14FC1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Brookside-Chocolate-865032446912091/?brand_redir=118525178203216</w:t>
              </w:r>
            </w:hyperlink>
          </w:p>
        </w:tc>
      </w:tr>
      <w:tr w:rsidR="00B14FC1" w:rsidRPr="004E2193" w14:paraId="37E76A7C" w14:textId="77777777" w:rsidTr="00766086">
        <w:tc>
          <w:tcPr>
            <w:tcW w:w="1129" w:type="dxa"/>
            <w:vAlign w:val="bottom"/>
          </w:tcPr>
          <w:p w14:paraId="6871AD81" w14:textId="7C191A8E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CAI</w:t>
            </w:r>
          </w:p>
        </w:tc>
        <w:tc>
          <w:tcPr>
            <w:tcW w:w="3261" w:type="dxa"/>
            <w:vAlign w:val="bottom"/>
          </w:tcPr>
          <w:p w14:paraId="6C1A2E5D" w14:textId="6A1CC314" w:rsidR="00B14FC1" w:rsidRPr="00BC45C2" w:rsidRDefault="00B14FC1" w:rsidP="00B14FC1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Kellogg's Canada Inc.</w:t>
            </w:r>
          </w:p>
        </w:tc>
        <w:tc>
          <w:tcPr>
            <w:tcW w:w="1134" w:type="dxa"/>
          </w:tcPr>
          <w:p w14:paraId="43719355" w14:textId="33BDAF4E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772DECEE" w14:textId="337CE1DB" w:rsidR="00B14FC1" w:rsidRPr="00BC45C2" w:rsidRDefault="004E2193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7" w:history="1">
              <w:r w:rsidR="00B14FC1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://www.kelloggs.ca/en_CA/home.html</w:t>
              </w:r>
            </w:hyperlink>
          </w:p>
        </w:tc>
      </w:tr>
      <w:tr w:rsidR="00B14FC1" w:rsidRPr="004E2193" w14:paraId="603AAAA1" w14:textId="77777777" w:rsidTr="00766086">
        <w:tc>
          <w:tcPr>
            <w:tcW w:w="1129" w:type="dxa"/>
            <w:vAlign w:val="bottom"/>
          </w:tcPr>
          <w:p w14:paraId="19677710" w14:textId="77777777" w:rsidR="00B14FC1" w:rsidRPr="0016015F" w:rsidRDefault="00B14FC1" w:rsidP="00B14FC1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314F6992" w14:textId="77777777" w:rsidR="00B14FC1" w:rsidRPr="0016015F" w:rsidRDefault="00B14FC1" w:rsidP="00B14FC1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4E91C7D3" w14:textId="0EFB0D98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49ABD5EC" w14:textId="1B9C4E03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clubkelloggs.ca/en/</w:t>
            </w:r>
          </w:p>
        </w:tc>
      </w:tr>
      <w:tr w:rsidR="00B14FC1" w:rsidRPr="004E2193" w14:paraId="6ED17AE5" w14:textId="77777777" w:rsidTr="00766086">
        <w:tc>
          <w:tcPr>
            <w:tcW w:w="1129" w:type="dxa"/>
            <w:vAlign w:val="bottom"/>
          </w:tcPr>
          <w:p w14:paraId="2AD6258C" w14:textId="77777777" w:rsidR="00B14FC1" w:rsidRPr="00BC45C2" w:rsidRDefault="00B14FC1" w:rsidP="00B14FC1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746B43D3" w14:textId="77777777" w:rsidR="00B14FC1" w:rsidRPr="00BC45C2" w:rsidRDefault="00B14FC1" w:rsidP="00B14FC1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5215D8EE" w14:textId="504533EB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2B30163A" w14:textId="566991EB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allbran.ca/en_CA/home</w:t>
            </w:r>
          </w:p>
        </w:tc>
      </w:tr>
      <w:tr w:rsidR="00B14FC1" w:rsidRPr="004E2193" w14:paraId="3A11969F" w14:textId="77777777" w:rsidTr="00766086">
        <w:tc>
          <w:tcPr>
            <w:tcW w:w="1129" w:type="dxa"/>
            <w:vAlign w:val="bottom"/>
          </w:tcPr>
          <w:p w14:paraId="1C20AB4E" w14:textId="77777777" w:rsidR="00B14FC1" w:rsidRPr="00BC45C2" w:rsidRDefault="00B14FC1" w:rsidP="00B14FC1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2C5881B0" w14:textId="77777777" w:rsidR="00B14FC1" w:rsidRPr="00BC45C2" w:rsidRDefault="00B14FC1" w:rsidP="00B14FC1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5A74192C" w14:textId="09E5A4F4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32F69DD4" w14:textId="78BB621A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://www.ricekrispies.ca/en_CA/home.html</w:t>
            </w:r>
          </w:p>
        </w:tc>
      </w:tr>
      <w:tr w:rsidR="00B14FC1" w:rsidRPr="004E2193" w14:paraId="2A969D44" w14:textId="77777777" w:rsidTr="00766086">
        <w:tc>
          <w:tcPr>
            <w:tcW w:w="1129" w:type="dxa"/>
            <w:vAlign w:val="bottom"/>
          </w:tcPr>
          <w:p w14:paraId="3CF31245" w14:textId="77777777" w:rsidR="00B14FC1" w:rsidRPr="00BC45C2" w:rsidRDefault="00B14FC1" w:rsidP="00B14FC1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5410B91B" w14:textId="77777777" w:rsidR="00B14FC1" w:rsidRPr="00BC45C2" w:rsidRDefault="00B14FC1" w:rsidP="00B14FC1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209A2B0F" w14:textId="49F5CB4E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5572A7A7" w14:textId="47AF7130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://www.specialk.ca/en_ca/home-page.html</w:t>
            </w:r>
          </w:p>
        </w:tc>
      </w:tr>
      <w:tr w:rsidR="00B14FC1" w:rsidRPr="004E2193" w14:paraId="1A7DC06A" w14:textId="77777777" w:rsidTr="00766086">
        <w:tc>
          <w:tcPr>
            <w:tcW w:w="1129" w:type="dxa"/>
            <w:vAlign w:val="bottom"/>
          </w:tcPr>
          <w:p w14:paraId="10C358F8" w14:textId="77777777" w:rsidR="00B14FC1" w:rsidRPr="00BC45C2" w:rsidRDefault="00B14FC1" w:rsidP="00B14FC1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3138CD07" w14:textId="77777777" w:rsidR="00B14FC1" w:rsidRPr="00BC45C2" w:rsidRDefault="00B14FC1" w:rsidP="00B14FC1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6B1E6274" w14:textId="75853EAF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07B3DEFA" w14:textId="4F001344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://www.kelloggsvector.ca/en_CA/home.html</w:t>
            </w:r>
          </w:p>
        </w:tc>
      </w:tr>
      <w:tr w:rsidR="00B14FC1" w:rsidRPr="00BC45C2" w14:paraId="5B0EBD33" w14:textId="77777777" w:rsidTr="00766086">
        <w:tc>
          <w:tcPr>
            <w:tcW w:w="1129" w:type="dxa"/>
            <w:vAlign w:val="bottom"/>
          </w:tcPr>
          <w:p w14:paraId="2AEC30AA" w14:textId="77777777" w:rsidR="00B14FC1" w:rsidRPr="00BC45C2" w:rsidRDefault="00B14FC1" w:rsidP="00B14FC1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4213A8D9" w14:textId="77777777" w:rsidR="00B14FC1" w:rsidRPr="00BC45C2" w:rsidRDefault="00B14FC1" w:rsidP="00B14FC1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0741646D" w14:textId="0A30037B" w:rsidR="00B14FC1" w:rsidRPr="00BC45C2" w:rsidRDefault="00B14FC1" w:rsidP="00B14FC1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72B66A09" w14:textId="7BB46EEB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</w:rPr>
              <w:t>http://www.getyourmoveon.com/?#</w:t>
            </w:r>
          </w:p>
        </w:tc>
      </w:tr>
      <w:tr w:rsidR="00B14FC1" w:rsidRPr="004E2193" w14:paraId="78BA867F" w14:textId="77777777" w:rsidTr="00766086">
        <w:tc>
          <w:tcPr>
            <w:tcW w:w="1129" w:type="dxa"/>
            <w:vAlign w:val="bottom"/>
          </w:tcPr>
          <w:p w14:paraId="3BF78836" w14:textId="77777777" w:rsidR="00B14FC1" w:rsidRPr="00BC45C2" w:rsidRDefault="00B14FC1" w:rsidP="00B14FC1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22314EF8" w14:textId="77777777" w:rsidR="00B14FC1" w:rsidRPr="00BC45C2" w:rsidRDefault="00B14FC1" w:rsidP="00B14FC1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58AF4148" w14:textId="4E5D8430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5668420B" w14:textId="41ECD175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AllBranCanada/</w:t>
            </w:r>
          </w:p>
        </w:tc>
      </w:tr>
      <w:tr w:rsidR="00B14FC1" w:rsidRPr="004E2193" w14:paraId="732403E6" w14:textId="77777777" w:rsidTr="00766086">
        <w:tc>
          <w:tcPr>
            <w:tcW w:w="1129" w:type="dxa"/>
            <w:vAlign w:val="bottom"/>
          </w:tcPr>
          <w:p w14:paraId="0F9556C2" w14:textId="77777777" w:rsidR="00B14FC1" w:rsidRPr="00BC45C2" w:rsidRDefault="00B14FC1" w:rsidP="00B14FC1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6F2E05AC" w14:textId="77777777" w:rsidR="00B14FC1" w:rsidRPr="00BC45C2" w:rsidRDefault="00B14FC1" w:rsidP="00B14FC1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539C9656" w14:textId="74A51035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39404F03" w14:textId="53F83A48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SpecialKCanada/?fref=nf</w:t>
            </w:r>
          </w:p>
        </w:tc>
      </w:tr>
      <w:tr w:rsidR="00B14FC1" w:rsidRPr="004E2193" w14:paraId="7493755F" w14:textId="77777777" w:rsidTr="00766086">
        <w:tc>
          <w:tcPr>
            <w:tcW w:w="1129" w:type="dxa"/>
            <w:vAlign w:val="bottom"/>
          </w:tcPr>
          <w:p w14:paraId="47DED6A9" w14:textId="77777777" w:rsidR="00B14FC1" w:rsidRPr="00BC45C2" w:rsidRDefault="00B14FC1" w:rsidP="00B14FC1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4ADDE5EA" w14:textId="77777777" w:rsidR="00B14FC1" w:rsidRPr="00BC45C2" w:rsidRDefault="00B14FC1" w:rsidP="00B14FC1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3DCA17A7" w14:textId="7B6BBB3C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0CFA2CC0" w14:textId="74E0B34C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MiniWheatsCanada/</w:t>
            </w:r>
          </w:p>
        </w:tc>
      </w:tr>
      <w:tr w:rsidR="00B14FC1" w:rsidRPr="004E2193" w14:paraId="4E745AB0" w14:textId="77777777" w:rsidTr="00766086">
        <w:tc>
          <w:tcPr>
            <w:tcW w:w="1129" w:type="dxa"/>
            <w:vAlign w:val="bottom"/>
          </w:tcPr>
          <w:p w14:paraId="0C2E9984" w14:textId="77777777" w:rsidR="00B14FC1" w:rsidRPr="00BC45C2" w:rsidRDefault="00B14FC1" w:rsidP="00B14FC1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72C41B37" w14:textId="77777777" w:rsidR="00B14FC1" w:rsidRPr="00BC45C2" w:rsidRDefault="00B14FC1" w:rsidP="00B14FC1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68550B02" w14:textId="6EFAE1E8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219439A6" w14:textId="7772DC68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kelloggskrave/</w:t>
            </w:r>
          </w:p>
        </w:tc>
      </w:tr>
      <w:tr w:rsidR="00B14FC1" w:rsidRPr="004E2193" w14:paraId="094EC6DE" w14:textId="77777777" w:rsidTr="00766086">
        <w:tc>
          <w:tcPr>
            <w:tcW w:w="1129" w:type="dxa"/>
            <w:vAlign w:val="bottom"/>
          </w:tcPr>
          <w:p w14:paraId="3BE18CAC" w14:textId="77777777" w:rsidR="00B14FC1" w:rsidRPr="00BC45C2" w:rsidRDefault="00B14FC1" w:rsidP="00B14FC1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56DE7295" w14:textId="77777777" w:rsidR="00B14FC1" w:rsidRPr="00BC45C2" w:rsidRDefault="00B14FC1" w:rsidP="00B14FC1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2EDE9EA3" w14:textId="29B97DE4" w:rsidR="00B14FC1" w:rsidRPr="00BC45C2" w:rsidRDefault="00B14FC1" w:rsidP="00B14FC1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2D78AB42" w14:textId="0C7E87E8" w:rsidR="00B14FC1" w:rsidRPr="00BC45C2" w:rsidRDefault="00B14FC1" w:rsidP="00B14FC1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whatscooking/</w:t>
            </w:r>
          </w:p>
        </w:tc>
      </w:tr>
      <w:tr w:rsidR="00886B69" w:rsidRPr="00BC45C2" w14:paraId="73EADA8F" w14:textId="77777777" w:rsidTr="00766086">
        <w:tc>
          <w:tcPr>
            <w:tcW w:w="1129" w:type="dxa"/>
            <w:vAlign w:val="bottom"/>
          </w:tcPr>
          <w:p w14:paraId="2F8E2AC7" w14:textId="0F8F9D3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CAI</w:t>
            </w:r>
          </w:p>
        </w:tc>
        <w:tc>
          <w:tcPr>
            <w:tcW w:w="3261" w:type="dxa"/>
            <w:vAlign w:val="bottom"/>
          </w:tcPr>
          <w:p w14:paraId="7C0BE570" w14:textId="138EF4D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Kraft Canada Inc.</w:t>
            </w:r>
          </w:p>
        </w:tc>
        <w:tc>
          <w:tcPr>
            <w:tcW w:w="1134" w:type="dxa"/>
          </w:tcPr>
          <w:p w14:paraId="6F6DEF06" w14:textId="7F949E96" w:rsidR="00886B69" w:rsidRPr="00BC45C2" w:rsidRDefault="00886B69" w:rsidP="00886B69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6777A466" w14:textId="6C835C61" w:rsidR="00886B69" w:rsidRPr="00BC45C2" w:rsidRDefault="004E2193" w:rsidP="00886B69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8" w:history="1">
              <w:r w:rsidR="00886B69" w:rsidRPr="00BC45C2">
                <w:rPr>
                  <w:rStyle w:val="Hyperlink"/>
                  <w:rFonts w:ascii="Times New Roman" w:hAnsi="Times New Roman" w:cs="Times New Roman"/>
                </w:rPr>
                <w:t>http://www.kraftcanada.ca</w:t>
              </w:r>
            </w:hyperlink>
          </w:p>
        </w:tc>
      </w:tr>
      <w:tr w:rsidR="00886B69" w:rsidRPr="004E2193" w14:paraId="6BB826A2" w14:textId="77777777" w:rsidTr="00766086">
        <w:tc>
          <w:tcPr>
            <w:tcW w:w="1129" w:type="dxa"/>
            <w:vAlign w:val="bottom"/>
          </w:tcPr>
          <w:p w14:paraId="255A7AE2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1B28ECDF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0C13E668" w14:textId="0394EE09" w:rsidR="00886B69" w:rsidRPr="00BC45C2" w:rsidRDefault="00886B69" w:rsidP="00886B69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727ACA84" w14:textId="3169C335" w:rsidR="00886B69" w:rsidRPr="00BC45C2" w:rsidRDefault="00886B69" w:rsidP="00886B69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16015F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://www.nabob.ca/en</w:t>
            </w:r>
          </w:p>
        </w:tc>
      </w:tr>
      <w:tr w:rsidR="00886B69" w:rsidRPr="004E2193" w14:paraId="2B7FCCCA" w14:textId="77777777" w:rsidTr="00766086">
        <w:tc>
          <w:tcPr>
            <w:tcW w:w="1129" w:type="dxa"/>
            <w:vAlign w:val="bottom"/>
          </w:tcPr>
          <w:p w14:paraId="5D8663A2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07A93644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01937E36" w14:textId="037C8765" w:rsidR="00886B69" w:rsidRPr="00BC45C2" w:rsidRDefault="00886B69" w:rsidP="00886B69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125D973D" w14:textId="781DF9FE" w:rsidR="00886B69" w:rsidRPr="00BC45C2" w:rsidRDefault="00886B69" w:rsidP="00886B69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tassimo.ca/en/</w:t>
            </w:r>
          </w:p>
        </w:tc>
      </w:tr>
      <w:tr w:rsidR="00886B69" w:rsidRPr="00BC45C2" w14:paraId="773A5970" w14:textId="77777777" w:rsidTr="00766086">
        <w:tc>
          <w:tcPr>
            <w:tcW w:w="1129" w:type="dxa"/>
            <w:vAlign w:val="bottom"/>
          </w:tcPr>
          <w:p w14:paraId="2D452E87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5216B5FA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4C5015DB" w14:textId="5B62E30A" w:rsidR="00886B69" w:rsidRPr="00BC45C2" w:rsidRDefault="00886B69" w:rsidP="00886B69">
            <w:pPr>
              <w:rPr>
                <w:rFonts w:ascii="Times New Roman" w:hAnsi="Times New Roman" w:cs="Times New Roman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37634AD3" w14:textId="1D97690C" w:rsidR="00886B69" w:rsidRPr="00BC45C2" w:rsidRDefault="00886B69" w:rsidP="00886B69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</w:rPr>
              <w:t>http://unclebens.ca</w:t>
            </w:r>
          </w:p>
        </w:tc>
      </w:tr>
      <w:tr w:rsidR="00886B69" w:rsidRPr="004E2193" w14:paraId="7CA14BD5" w14:textId="77777777" w:rsidTr="00766086">
        <w:tc>
          <w:tcPr>
            <w:tcW w:w="1129" w:type="dxa"/>
            <w:vAlign w:val="bottom"/>
          </w:tcPr>
          <w:p w14:paraId="22E85AB5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46EC9052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7C6966F6" w14:textId="73E66451" w:rsidR="00886B69" w:rsidRPr="00BC45C2" w:rsidRDefault="00886B69" w:rsidP="00886B69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729FEF03" w14:textId="3DCDD58A" w:rsidR="00886B69" w:rsidRPr="00BC45C2" w:rsidRDefault="00886B69" w:rsidP="00886B69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NabobCoffeeCo/</w:t>
            </w:r>
          </w:p>
        </w:tc>
      </w:tr>
      <w:tr w:rsidR="00886B69" w:rsidRPr="004E2193" w14:paraId="6A4F4716" w14:textId="77777777" w:rsidTr="00766086">
        <w:tc>
          <w:tcPr>
            <w:tcW w:w="1129" w:type="dxa"/>
            <w:vAlign w:val="bottom"/>
          </w:tcPr>
          <w:p w14:paraId="77BF9B15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0CAD7B47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765F1600" w14:textId="68A36C03" w:rsidR="00886B69" w:rsidRPr="00BC45C2" w:rsidRDefault="00886B69" w:rsidP="00886B69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38DBFB95" w14:textId="65008798" w:rsidR="00886B69" w:rsidRPr="00BC45C2" w:rsidRDefault="00886B69" w:rsidP="00886B69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TASSIMOCanada/</w:t>
            </w:r>
          </w:p>
        </w:tc>
      </w:tr>
      <w:tr w:rsidR="00886B69" w:rsidRPr="004E2193" w14:paraId="6B473F2B" w14:textId="77777777" w:rsidTr="00766086">
        <w:tc>
          <w:tcPr>
            <w:tcW w:w="1129" w:type="dxa"/>
            <w:vAlign w:val="bottom"/>
          </w:tcPr>
          <w:p w14:paraId="7018D137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031F1CBA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5B9DB4DB" w14:textId="6073A134" w:rsidR="00886B69" w:rsidRPr="00BC45C2" w:rsidRDefault="00886B69" w:rsidP="00886B69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4C30129F" w14:textId="605EB546" w:rsidR="00886B69" w:rsidRPr="00BC45C2" w:rsidRDefault="00886B69" w:rsidP="00886B69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PhillyCanada/</w:t>
            </w:r>
          </w:p>
        </w:tc>
      </w:tr>
      <w:tr w:rsidR="00886B69" w:rsidRPr="004E2193" w14:paraId="316E1B55" w14:textId="77777777" w:rsidTr="00766086">
        <w:tc>
          <w:tcPr>
            <w:tcW w:w="1129" w:type="dxa"/>
            <w:vAlign w:val="bottom"/>
          </w:tcPr>
          <w:p w14:paraId="73703C66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33CA1D20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6BCC2911" w14:textId="4EFC3A3B" w:rsidR="00886B69" w:rsidRPr="00BC45C2" w:rsidRDefault="00886B69" w:rsidP="00886B69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12506638" w14:textId="2C5D1D37" w:rsidR="00886B69" w:rsidRPr="00BC45C2" w:rsidRDefault="00886B69" w:rsidP="00886B69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KraftPeanutButter/</w:t>
            </w:r>
          </w:p>
        </w:tc>
      </w:tr>
      <w:tr w:rsidR="00886B69" w:rsidRPr="004E2193" w14:paraId="4F8CB3F4" w14:textId="77777777" w:rsidTr="00766086">
        <w:tc>
          <w:tcPr>
            <w:tcW w:w="1129" w:type="dxa"/>
            <w:vAlign w:val="bottom"/>
          </w:tcPr>
          <w:p w14:paraId="72EA9984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2D104448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64184436" w14:textId="3D52CA51" w:rsidR="00886B69" w:rsidRPr="00BC45C2" w:rsidRDefault="00886B69" w:rsidP="00886B69">
            <w:pPr>
              <w:rPr>
                <w:rFonts w:ascii="Times New Roman" w:hAnsi="Times New Roman" w:cs="Times New Roman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11FDC574" w14:textId="19E08282" w:rsidR="00886B69" w:rsidRPr="00BC45C2" w:rsidRDefault="004E2193" w:rsidP="00886B69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9" w:history="1">
              <w:r w:rsidR="00886B69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unclebenscanada/</w:t>
              </w:r>
            </w:hyperlink>
          </w:p>
        </w:tc>
      </w:tr>
      <w:tr w:rsidR="00886B69" w:rsidRPr="00BC45C2" w14:paraId="1041FDB6" w14:textId="77777777" w:rsidTr="00766086">
        <w:tc>
          <w:tcPr>
            <w:tcW w:w="1129" w:type="dxa"/>
            <w:vAlign w:val="bottom"/>
          </w:tcPr>
          <w:p w14:paraId="23C4DE2C" w14:textId="45A6E1E4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CAI</w:t>
            </w:r>
          </w:p>
        </w:tc>
        <w:tc>
          <w:tcPr>
            <w:tcW w:w="3261" w:type="dxa"/>
            <w:vAlign w:val="bottom"/>
          </w:tcPr>
          <w:p w14:paraId="528C0730" w14:textId="2E34C80A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 xml:space="preserve">Maple Leaf Foods </w:t>
            </w:r>
          </w:p>
        </w:tc>
        <w:tc>
          <w:tcPr>
            <w:tcW w:w="1134" w:type="dxa"/>
          </w:tcPr>
          <w:p w14:paraId="60FCA808" w14:textId="6CDF8393" w:rsidR="00886B69" w:rsidRPr="00BC45C2" w:rsidRDefault="00886B69" w:rsidP="00886B69">
            <w:pPr>
              <w:rPr>
                <w:rFonts w:ascii="Times New Roman" w:hAnsi="Times New Roman" w:cs="Times New Roman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57C734D0" w14:textId="1BFA2C09" w:rsidR="00886B69" w:rsidRPr="00BC45C2" w:rsidRDefault="004E2193" w:rsidP="00886B69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20" w:history="1">
              <w:r w:rsidR="00886B69" w:rsidRPr="00BC45C2">
                <w:rPr>
                  <w:rStyle w:val="Hyperlink"/>
                  <w:rFonts w:ascii="Times New Roman" w:hAnsi="Times New Roman" w:cs="Times New Roman"/>
                </w:rPr>
                <w:t>http://www.mapleleaffoods.com</w:t>
              </w:r>
            </w:hyperlink>
          </w:p>
        </w:tc>
      </w:tr>
      <w:tr w:rsidR="00886B69" w:rsidRPr="00BC45C2" w14:paraId="7AABECDF" w14:textId="77777777" w:rsidTr="00766086">
        <w:tc>
          <w:tcPr>
            <w:tcW w:w="1129" w:type="dxa"/>
            <w:vAlign w:val="bottom"/>
          </w:tcPr>
          <w:p w14:paraId="297400CC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624F5F35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1A0470F0" w14:textId="55C786B4" w:rsidR="00886B69" w:rsidRPr="00BC45C2" w:rsidRDefault="00886B69" w:rsidP="00886B69">
            <w:pPr>
              <w:rPr>
                <w:rFonts w:ascii="Times New Roman" w:hAnsi="Times New Roman" w:cs="Times New Roman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376D6441" w14:textId="11763E7A" w:rsidR="00886B69" w:rsidRPr="00BC45C2" w:rsidRDefault="004E2193" w:rsidP="00886B69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21" w:history="1">
              <w:r w:rsidR="00886B69" w:rsidRPr="00BC45C2">
                <w:rPr>
                  <w:rStyle w:val="Hyperlink"/>
                  <w:rFonts w:ascii="Times New Roman" w:hAnsi="Times New Roman" w:cs="Times New Roman"/>
                </w:rPr>
                <w:t>http://www.larsen.ca</w:t>
              </w:r>
            </w:hyperlink>
          </w:p>
        </w:tc>
      </w:tr>
      <w:tr w:rsidR="00886B69" w:rsidRPr="00BC45C2" w14:paraId="25390646" w14:textId="77777777" w:rsidTr="00766086">
        <w:tc>
          <w:tcPr>
            <w:tcW w:w="1129" w:type="dxa"/>
            <w:vAlign w:val="bottom"/>
          </w:tcPr>
          <w:p w14:paraId="0F2966D3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425A60E1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2043625E" w14:textId="62877B3C" w:rsidR="00886B69" w:rsidRPr="00BC45C2" w:rsidRDefault="00886B69" w:rsidP="00886B69">
            <w:pPr>
              <w:rPr>
                <w:rFonts w:ascii="Times New Roman" w:hAnsi="Times New Roman" w:cs="Times New Roman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542186B1" w14:textId="13F74279" w:rsidR="00886B69" w:rsidRPr="00BC45C2" w:rsidRDefault="004E2193" w:rsidP="00886B69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22" w:history="1">
              <w:r w:rsidR="00886B69" w:rsidRPr="00BC45C2">
                <w:rPr>
                  <w:rStyle w:val="Hyperlink"/>
                  <w:rFonts w:ascii="Times New Roman" w:hAnsi="Times New Roman" w:cs="Times New Roman"/>
                </w:rPr>
                <w:t>http://www.minahalal.com</w:t>
              </w:r>
            </w:hyperlink>
          </w:p>
        </w:tc>
      </w:tr>
      <w:tr w:rsidR="00886B69" w:rsidRPr="00BC45C2" w14:paraId="44110E8A" w14:textId="77777777" w:rsidTr="00766086">
        <w:tc>
          <w:tcPr>
            <w:tcW w:w="1129" w:type="dxa"/>
            <w:vAlign w:val="bottom"/>
          </w:tcPr>
          <w:p w14:paraId="48170B28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3713D99E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0F90654F" w14:textId="028F9075" w:rsidR="00886B69" w:rsidRPr="00BC45C2" w:rsidRDefault="00886B69" w:rsidP="00886B69">
            <w:pPr>
              <w:rPr>
                <w:rFonts w:ascii="Times New Roman" w:hAnsi="Times New Roman" w:cs="Times New Roman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318B322F" w14:textId="3FD3CB99" w:rsidR="00886B69" w:rsidRPr="00BC45C2" w:rsidRDefault="004E2193" w:rsidP="00886B69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23" w:history="1">
              <w:r w:rsidR="00886B69" w:rsidRPr="00BC45C2">
                <w:rPr>
                  <w:rStyle w:val="Hyperlink"/>
                  <w:rFonts w:ascii="Times New Roman" w:hAnsi="Times New Roman" w:cs="Times New Roman"/>
                </w:rPr>
                <w:t>http://www.mapleleafprime.ca</w:t>
              </w:r>
            </w:hyperlink>
          </w:p>
        </w:tc>
      </w:tr>
      <w:tr w:rsidR="00886B69" w:rsidRPr="00BC45C2" w14:paraId="45936E6D" w14:textId="77777777" w:rsidTr="00766086">
        <w:tc>
          <w:tcPr>
            <w:tcW w:w="1129" w:type="dxa"/>
            <w:vAlign w:val="bottom"/>
          </w:tcPr>
          <w:p w14:paraId="0B274D1C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7DC5DC52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2AA23BFD" w14:textId="58A57BF2" w:rsidR="00886B69" w:rsidRPr="00BC45C2" w:rsidRDefault="00886B69" w:rsidP="00886B69">
            <w:pPr>
              <w:rPr>
                <w:rFonts w:ascii="Times New Roman" w:hAnsi="Times New Roman" w:cs="Times New Roman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2CE418AD" w14:textId="3B368047" w:rsidR="00886B69" w:rsidRPr="00BC45C2" w:rsidRDefault="004E2193" w:rsidP="00886B69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24" w:history="1">
              <w:r w:rsidR="00886B69" w:rsidRPr="00BC45C2">
                <w:rPr>
                  <w:rStyle w:val="Hyperlink"/>
                  <w:rFonts w:ascii="Times New Roman" w:hAnsi="Times New Roman" w:cs="Times New Roman"/>
                </w:rPr>
                <w:t>http://www.schneiders.ca</w:t>
              </w:r>
            </w:hyperlink>
          </w:p>
        </w:tc>
      </w:tr>
      <w:tr w:rsidR="00886B69" w:rsidRPr="00BC45C2" w14:paraId="7A9B5D99" w14:textId="77777777" w:rsidTr="00766086">
        <w:tc>
          <w:tcPr>
            <w:tcW w:w="1129" w:type="dxa"/>
            <w:vAlign w:val="bottom"/>
          </w:tcPr>
          <w:p w14:paraId="04E2C740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0B0285EB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7AD84D87" w14:textId="5F90C988" w:rsidR="00886B69" w:rsidRPr="00BC45C2" w:rsidRDefault="00886B69" w:rsidP="00886B69">
            <w:pPr>
              <w:rPr>
                <w:rFonts w:ascii="Times New Roman" w:hAnsi="Times New Roman" w:cs="Times New Roman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572326FB" w14:textId="5030BE17" w:rsidR="00886B69" w:rsidRPr="00BC45C2" w:rsidRDefault="004E2193" w:rsidP="00886B69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25" w:history="1">
              <w:r w:rsidR="00886B69" w:rsidRPr="00BC45C2">
                <w:rPr>
                  <w:rStyle w:val="Hyperlink"/>
                  <w:rFonts w:ascii="Times New Roman" w:hAnsi="Times New Roman" w:cs="Times New Roman"/>
                </w:rPr>
                <w:t>http://www.greenfieldmeat.ca</w:t>
              </w:r>
            </w:hyperlink>
          </w:p>
        </w:tc>
      </w:tr>
      <w:tr w:rsidR="00886B69" w:rsidRPr="00BC45C2" w14:paraId="61C444EF" w14:textId="77777777" w:rsidTr="00766086">
        <w:tc>
          <w:tcPr>
            <w:tcW w:w="1129" w:type="dxa"/>
            <w:vAlign w:val="bottom"/>
          </w:tcPr>
          <w:p w14:paraId="67EAFA93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3C9BB69D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3CB97D60" w14:textId="58EC2267" w:rsidR="00886B69" w:rsidRPr="00BC45C2" w:rsidRDefault="00886B69" w:rsidP="00886B69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330BABA2" w14:textId="2469CBD0" w:rsidR="00886B69" w:rsidRPr="00BC45C2" w:rsidRDefault="004E2193" w:rsidP="00886B69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26" w:history="1">
              <w:r w:rsidR="00886B69" w:rsidRPr="00BC45C2">
                <w:rPr>
                  <w:rStyle w:val="Hyperlink"/>
                  <w:rFonts w:ascii="Times New Roman" w:hAnsi="Times New Roman" w:cs="Times New Roman"/>
                </w:rPr>
                <w:t>https://www.facebook.com/MapleLeafFoods/</w:t>
              </w:r>
            </w:hyperlink>
          </w:p>
        </w:tc>
      </w:tr>
      <w:tr w:rsidR="00886B69" w:rsidRPr="00BC45C2" w14:paraId="293D2F20" w14:textId="77777777" w:rsidTr="00766086">
        <w:tc>
          <w:tcPr>
            <w:tcW w:w="1129" w:type="dxa"/>
            <w:vAlign w:val="bottom"/>
          </w:tcPr>
          <w:p w14:paraId="06153353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765E9B57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267A4E8B" w14:textId="75F0BBAE" w:rsidR="00886B69" w:rsidRPr="00BC45C2" w:rsidRDefault="00886B69" w:rsidP="00886B69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3D2400BD" w14:textId="09BCA7C8" w:rsidR="00886B69" w:rsidRPr="00BC45C2" w:rsidRDefault="004E2193" w:rsidP="00886B69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27" w:history="1">
              <w:r w:rsidR="00886B69" w:rsidRPr="00BC45C2">
                <w:rPr>
                  <w:rStyle w:val="Hyperlink"/>
                  <w:rFonts w:ascii="Times New Roman" w:hAnsi="Times New Roman" w:cs="Times New Roman"/>
                </w:rPr>
                <w:t>https://www.facebook.com/LarsenFoods/</w:t>
              </w:r>
            </w:hyperlink>
          </w:p>
        </w:tc>
      </w:tr>
      <w:tr w:rsidR="00886B69" w:rsidRPr="00BC45C2" w14:paraId="53F603D0" w14:textId="77777777" w:rsidTr="00766086">
        <w:tc>
          <w:tcPr>
            <w:tcW w:w="1129" w:type="dxa"/>
            <w:vAlign w:val="bottom"/>
          </w:tcPr>
          <w:p w14:paraId="1CA74D3C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594AA626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1FD4F837" w14:textId="2F5D027D" w:rsidR="00886B69" w:rsidRPr="00BC45C2" w:rsidRDefault="00886B69" w:rsidP="00886B69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48432BD9" w14:textId="257D667F" w:rsidR="00886B69" w:rsidRPr="00BC45C2" w:rsidRDefault="004E2193" w:rsidP="00886B69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28" w:history="1">
              <w:r w:rsidR="00886B69" w:rsidRPr="00BC45C2">
                <w:rPr>
                  <w:rStyle w:val="Hyperlink"/>
                  <w:rFonts w:ascii="Times New Roman" w:hAnsi="Times New Roman" w:cs="Times New Roman"/>
                </w:rPr>
                <w:t>https://www.facebook.com/MinaHalal/</w:t>
              </w:r>
            </w:hyperlink>
          </w:p>
        </w:tc>
      </w:tr>
      <w:tr w:rsidR="00886B69" w:rsidRPr="00BC45C2" w14:paraId="2BA4D0A5" w14:textId="77777777" w:rsidTr="00766086">
        <w:tc>
          <w:tcPr>
            <w:tcW w:w="1129" w:type="dxa"/>
            <w:vAlign w:val="bottom"/>
          </w:tcPr>
          <w:p w14:paraId="060B8B92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03F61AB6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136B7436" w14:textId="1E354E0D" w:rsidR="00886B69" w:rsidRPr="00BC45C2" w:rsidRDefault="00886B69" w:rsidP="00886B69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1C560905" w14:textId="6B74B9A5" w:rsidR="00886B69" w:rsidRPr="00BC45C2" w:rsidRDefault="004E2193" w:rsidP="00886B69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29" w:history="1">
              <w:r w:rsidR="00886B69" w:rsidRPr="00BC45C2">
                <w:rPr>
                  <w:rStyle w:val="Hyperlink"/>
                  <w:rFonts w:ascii="Times New Roman" w:hAnsi="Times New Roman" w:cs="Times New Roman"/>
                </w:rPr>
                <w:t>https://www.facebook.com/Schneiders/</w:t>
              </w:r>
            </w:hyperlink>
          </w:p>
        </w:tc>
      </w:tr>
      <w:tr w:rsidR="00886B69" w:rsidRPr="00BC45C2" w14:paraId="653A5B74" w14:textId="77777777" w:rsidTr="00766086">
        <w:tc>
          <w:tcPr>
            <w:tcW w:w="1129" w:type="dxa"/>
            <w:vAlign w:val="bottom"/>
          </w:tcPr>
          <w:p w14:paraId="01EC107E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58415284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5D077A41" w14:textId="7E001DFD" w:rsidR="00886B69" w:rsidRPr="00BC45C2" w:rsidRDefault="00886B69" w:rsidP="00886B69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02E9FA77" w14:textId="7802E94C" w:rsidR="00886B69" w:rsidRPr="00BC45C2" w:rsidRDefault="00886B69" w:rsidP="00886B69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</w:rPr>
              <w:t>https://www.facebook.com/Hygrade</w:t>
            </w:r>
          </w:p>
        </w:tc>
      </w:tr>
      <w:tr w:rsidR="00886B69" w:rsidRPr="00BC45C2" w14:paraId="66617333" w14:textId="77777777" w:rsidTr="00766086">
        <w:tc>
          <w:tcPr>
            <w:tcW w:w="1129" w:type="dxa"/>
            <w:vAlign w:val="bottom"/>
          </w:tcPr>
          <w:p w14:paraId="5387A5E2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15F3BBC0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427676C3" w14:textId="658B67DF" w:rsidR="00886B69" w:rsidRPr="00BC45C2" w:rsidRDefault="00886B69" w:rsidP="00886B69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55B6F1A7" w14:textId="0F54D20F" w:rsidR="00886B69" w:rsidRPr="00BC45C2" w:rsidRDefault="004E2193" w:rsidP="00886B69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30" w:history="1">
              <w:r w:rsidR="00886B69" w:rsidRPr="00BC45C2">
                <w:rPr>
                  <w:rStyle w:val="Hyperlink"/>
                  <w:rFonts w:ascii="Times New Roman" w:hAnsi="Times New Roman" w:cs="Times New Roman"/>
                </w:rPr>
                <w:t>https://www.facebook.com/Greenfieldfoods</w:t>
              </w:r>
            </w:hyperlink>
          </w:p>
        </w:tc>
      </w:tr>
      <w:tr w:rsidR="004450D1" w:rsidRPr="004E2193" w14:paraId="7A4423B0" w14:textId="77777777" w:rsidTr="00766086">
        <w:tc>
          <w:tcPr>
            <w:tcW w:w="1129" w:type="dxa"/>
            <w:vAlign w:val="bottom"/>
          </w:tcPr>
          <w:p w14:paraId="3C5C6B98" w14:textId="77777777" w:rsidR="004450D1" w:rsidRPr="00BC45C2" w:rsidRDefault="004450D1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40987FFC" w14:textId="77777777" w:rsidR="004450D1" w:rsidRPr="00BC45C2" w:rsidRDefault="004450D1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3572B140" w14:textId="10E8A644" w:rsidR="004450D1" w:rsidRPr="00BC45C2" w:rsidRDefault="004450D1" w:rsidP="00886B69">
            <w:pPr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Report</w:t>
            </w:r>
          </w:p>
        </w:tc>
        <w:tc>
          <w:tcPr>
            <w:tcW w:w="7426" w:type="dxa"/>
          </w:tcPr>
          <w:p w14:paraId="0C06C1C4" w14:textId="405182BD" w:rsidR="004450D1" w:rsidRPr="004450D1" w:rsidRDefault="004E2193" w:rsidP="00886B69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31" w:history="1">
              <w:r w:rsidR="004450D1" w:rsidRPr="004450D1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mapleleaffoods.com/wp-content/uploads/2017/02/Annual-report-for-SEDAR.pdf</w:t>
              </w:r>
            </w:hyperlink>
          </w:p>
        </w:tc>
      </w:tr>
      <w:tr w:rsidR="00886B69" w:rsidRPr="00BC45C2" w14:paraId="7E85D823" w14:textId="77777777" w:rsidTr="00766086">
        <w:tc>
          <w:tcPr>
            <w:tcW w:w="1129" w:type="dxa"/>
            <w:vAlign w:val="bottom"/>
          </w:tcPr>
          <w:p w14:paraId="344318B6" w14:textId="6C201829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CAI</w:t>
            </w:r>
          </w:p>
        </w:tc>
        <w:tc>
          <w:tcPr>
            <w:tcW w:w="3261" w:type="dxa"/>
            <w:vAlign w:val="bottom"/>
          </w:tcPr>
          <w:p w14:paraId="0D17D6C3" w14:textId="264BCFE9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Mars Canada</w:t>
            </w:r>
          </w:p>
        </w:tc>
        <w:tc>
          <w:tcPr>
            <w:tcW w:w="1134" w:type="dxa"/>
          </w:tcPr>
          <w:p w14:paraId="6696A5BE" w14:textId="4573F097" w:rsidR="00886B69" w:rsidRPr="00BC45C2" w:rsidRDefault="00886B69" w:rsidP="00886B69">
            <w:pPr>
              <w:rPr>
                <w:rFonts w:ascii="Times New Roman" w:hAnsi="Times New Roman" w:cs="Times New Roman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3C615EFD" w14:textId="0BE1AD9F" w:rsidR="00886B69" w:rsidRPr="00BC45C2" w:rsidRDefault="004E2193" w:rsidP="00886B69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32" w:history="1">
              <w:r w:rsidR="00886B69" w:rsidRPr="00BC45C2">
                <w:rPr>
                  <w:rStyle w:val="Hyperlink"/>
                  <w:rFonts w:ascii="Times New Roman" w:hAnsi="Times New Roman" w:cs="Times New Roman"/>
                </w:rPr>
                <w:t>http://www.mars.com/canada/en/</w:t>
              </w:r>
            </w:hyperlink>
          </w:p>
        </w:tc>
      </w:tr>
      <w:tr w:rsidR="00886B69" w:rsidRPr="00BC45C2" w14:paraId="746D1F87" w14:textId="77777777" w:rsidTr="00766086">
        <w:tc>
          <w:tcPr>
            <w:tcW w:w="1129" w:type="dxa"/>
            <w:vAlign w:val="bottom"/>
          </w:tcPr>
          <w:p w14:paraId="4CE92867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27BFE809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08357B56" w14:textId="6BCE5B4A" w:rsidR="00886B69" w:rsidRPr="00BC45C2" w:rsidRDefault="00886B69" w:rsidP="00886B69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06C95276" w14:textId="66911E5E" w:rsidR="00886B69" w:rsidRPr="00BC45C2" w:rsidRDefault="004E2193" w:rsidP="00886B69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33" w:history="1">
              <w:r w:rsidR="00886B69" w:rsidRPr="00BC45C2">
                <w:rPr>
                  <w:rStyle w:val="Hyperlink"/>
                  <w:rFonts w:ascii="Times New Roman" w:hAnsi="Times New Roman" w:cs="Times New Roman"/>
                </w:rPr>
                <w:t>https://www.facebook.com/SnickersCanada/</w:t>
              </w:r>
            </w:hyperlink>
          </w:p>
        </w:tc>
      </w:tr>
      <w:tr w:rsidR="00886B69" w:rsidRPr="00BC45C2" w14:paraId="71DA42F9" w14:textId="77777777" w:rsidTr="00766086">
        <w:tc>
          <w:tcPr>
            <w:tcW w:w="1129" w:type="dxa"/>
            <w:vAlign w:val="bottom"/>
          </w:tcPr>
          <w:p w14:paraId="75D2016A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148D2D95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071A5A2A" w14:textId="6846D8FC" w:rsidR="00886B69" w:rsidRPr="00BC45C2" w:rsidRDefault="00886B69" w:rsidP="00886B69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1901B71B" w14:textId="00FF176A" w:rsidR="00886B69" w:rsidRPr="00BC45C2" w:rsidRDefault="004E2193" w:rsidP="00886B69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34" w:history="1">
              <w:r w:rsidR="00886B69" w:rsidRPr="00BC45C2">
                <w:rPr>
                  <w:rStyle w:val="Hyperlink"/>
                  <w:rFonts w:ascii="Times New Roman" w:hAnsi="Times New Roman" w:cs="Times New Roman"/>
                </w:rPr>
                <w:t>https://www.facebook.com/CadburyDairyMilkCanada</w:t>
              </w:r>
            </w:hyperlink>
          </w:p>
        </w:tc>
      </w:tr>
      <w:tr w:rsidR="00886B69" w:rsidRPr="00BC45C2" w14:paraId="4E709BF8" w14:textId="77777777" w:rsidTr="00766086">
        <w:tc>
          <w:tcPr>
            <w:tcW w:w="1129" w:type="dxa"/>
            <w:vAlign w:val="bottom"/>
          </w:tcPr>
          <w:p w14:paraId="02BE7825" w14:textId="2A286A86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CAI</w:t>
            </w:r>
          </w:p>
        </w:tc>
        <w:tc>
          <w:tcPr>
            <w:tcW w:w="3261" w:type="dxa"/>
            <w:vAlign w:val="bottom"/>
          </w:tcPr>
          <w:p w14:paraId="6013E105" w14:textId="6B8B7084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McDonald's Restaurants of Canada Limited</w:t>
            </w:r>
          </w:p>
        </w:tc>
        <w:tc>
          <w:tcPr>
            <w:tcW w:w="1134" w:type="dxa"/>
          </w:tcPr>
          <w:p w14:paraId="75AC7999" w14:textId="06AAB64B" w:rsidR="00886B69" w:rsidRPr="00BC45C2" w:rsidRDefault="004D2BC6" w:rsidP="00886B69">
            <w:pPr>
              <w:rPr>
                <w:rFonts w:ascii="Times New Roman" w:hAnsi="Times New Roman" w:cs="Times New Roman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74C1EB66" w14:textId="1C711324" w:rsidR="00886B69" w:rsidRPr="00BC45C2" w:rsidRDefault="004E2193" w:rsidP="00886B69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35" w:history="1">
              <w:r w:rsidR="00886B69" w:rsidRPr="00BC45C2">
                <w:rPr>
                  <w:rStyle w:val="Hyperlink"/>
                  <w:rFonts w:ascii="Times New Roman" w:hAnsi="Times New Roman" w:cs="Times New Roman"/>
                </w:rPr>
                <w:t>http://www.mcdonalds.ca/ca/en.html</w:t>
              </w:r>
            </w:hyperlink>
          </w:p>
        </w:tc>
      </w:tr>
      <w:tr w:rsidR="00886B69" w:rsidRPr="00BC45C2" w14:paraId="79786883" w14:textId="77777777" w:rsidTr="00766086">
        <w:tc>
          <w:tcPr>
            <w:tcW w:w="1129" w:type="dxa"/>
            <w:vAlign w:val="bottom"/>
          </w:tcPr>
          <w:p w14:paraId="7B322CD1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4EEE4044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252451BD" w14:textId="577F9E81" w:rsidR="00886B69" w:rsidRPr="00BC45C2" w:rsidRDefault="004D2BC6" w:rsidP="00886B69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7D607BC0" w14:textId="38F80BC5" w:rsidR="00886B69" w:rsidRPr="00BC45C2" w:rsidRDefault="004E2193" w:rsidP="00886B69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36" w:history="1">
              <w:r w:rsidR="00886B69" w:rsidRPr="00BC45C2">
                <w:rPr>
                  <w:rStyle w:val="Hyperlink"/>
                  <w:rFonts w:ascii="Times New Roman" w:hAnsi="Times New Roman" w:cs="Times New Roman"/>
                </w:rPr>
                <w:t>https://www.facebook.com/McDonaldsCanada/</w:t>
              </w:r>
            </w:hyperlink>
          </w:p>
        </w:tc>
      </w:tr>
      <w:tr w:rsidR="004D2BC6" w:rsidRPr="00BC45C2" w14:paraId="3E6322FD" w14:textId="77777777" w:rsidTr="00766086">
        <w:tc>
          <w:tcPr>
            <w:tcW w:w="1129" w:type="dxa"/>
            <w:vAlign w:val="bottom"/>
          </w:tcPr>
          <w:p w14:paraId="51393012" w14:textId="339F1B61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CAI</w:t>
            </w:r>
          </w:p>
        </w:tc>
        <w:tc>
          <w:tcPr>
            <w:tcW w:w="3261" w:type="dxa"/>
            <w:vAlign w:val="bottom"/>
          </w:tcPr>
          <w:p w14:paraId="19F61495" w14:textId="79EA1FCB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Mondelez Canada</w:t>
            </w:r>
          </w:p>
        </w:tc>
        <w:tc>
          <w:tcPr>
            <w:tcW w:w="1134" w:type="dxa"/>
          </w:tcPr>
          <w:p w14:paraId="10805D24" w14:textId="4FA1D7ED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2781ECB8" w14:textId="54322B19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37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://www.mondelezinternational.com</w:t>
              </w:r>
            </w:hyperlink>
          </w:p>
        </w:tc>
      </w:tr>
      <w:tr w:rsidR="00886B69" w:rsidRPr="00BC45C2" w14:paraId="70D6F9ED" w14:textId="77777777" w:rsidTr="00766086">
        <w:tc>
          <w:tcPr>
            <w:tcW w:w="1129" w:type="dxa"/>
            <w:vAlign w:val="bottom"/>
          </w:tcPr>
          <w:p w14:paraId="76E5B004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649E75CC" w14:textId="77777777" w:rsidR="00886B69" w:rsidRPr="00BC45C2" w:rsidRDefault="00886B69" w:rsidP="00886B6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2E1A0620" w14:textId="0EE58095" w:rsidR="00886B69" w:rsidRPr="00BC45C2" w:rsidRDefault="004D2BC6" w:rsidP="00886B69">
            <w:pPr>
              <w:rPr>
                <w:rFonts w:ascii="Times New Roman" w:hAnsi="Times New Roman" w:cs="Times New Roman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3769CC7F" w14:textId="263F5624" w:rsidR="00886B69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38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://oreowonderfilled.ca</w:t>
              </w:r>
            </w:hyperlink>
          </w:p>
        </w:tc>
      </w:tr>
      <w:tr w:rsidR="004D2BC6" w:rsidRPr="00BC45C2" w14:paraId="3F67E25A" w14:textId="77777777" w:rsidTr="00766086">
        <w:tc>
          <w:tcPr>
            <w:tcW w:w="1129" w:type="dxa"/>
            <w:vAlign w:val="bottom"/>
          </w:tcPr>
          <w:p w14:paraId="0EB508CD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521F69C0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1A28DD51" w14:textId="764B7D1C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2CBF3BDA" w14:textId="1001FA1E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39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s://www.facebook.com/HallsCanada/</w:t>
              </w:r>
            </w:hyperlink>
          </w:p>
        </w:tc>
      </w:tr>
      <w:tr w:rsidR="004D2BC6" w:rsidRPr="00BC45C2" w14:paraId="58E0F547" w14:textId="77777777" w:rsidTr="00766086">
        <w:tc>
          <w:tcPr>
            <w:tcW w:w="1129" w:type="dxa"/>
            <w:vAlign w:val="bottom"/>
          </w:tcPr>
          <w:p w14:paraId="50A7CF6A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50CD08D2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64D84F08" w14:textId="490B9468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595CD194" w14:textId="36E4FAEF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40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s://www.facebook.com/RitzCanada/#</w:t>
              </w:r>
            </w:hyperlink>
          </w:p>
        </w:tc>
      </w:tr>
      <w:tr w:rsidR="004D2BC6" w:rsidRPr="00BC45C2" w14:paraId="248A4673" w14:textId="77777777" w:rsidTr="00766086">
        <w:tc>
          <w:tcPr>
            <w:tcW w:w="1129" w:type="dxa"/>
            <w:vAlign w:val="bottom"/>
          </w:tcPr>
          <w:p w14:paraId="108BEC70" w14:textId="0FF06293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CAI</w:t>
            </w:r>
          </w:p>
        </w:tc>
        <w:tc>
          <w:tcPr>
            <w:tcW w:w="3261" w:type="dxa"/>
            <w:vAlign w:val="bottom"/>
          </w:tcPr>
          <w:p w14:paraId="62FA38E9" w14:textId="14025122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Nestle</w:t>
            </w:r>
          </w:p>
        </w:tc>
        <w:tc>
          <w:tcPr>
            <w:tcW w:w="1134" w:type="dxa"/>
          </w:tcPr>
          <w:p w14:paraId="346633A3" w14:textId="316FC94E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4FD7CAC2" w14:textId="0B147FC7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41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s://www.corporate.nestle.ca/en</w:t>
              </w:r>
            </w:hyperlink>
          </w:p>
        </w:tc>
      </w:tr>
      <w:tr w:rsidR="004D2BC6" w:rsidRPr="00BC45C2" w14:paraId="6139AF9E" w14:textId="77777777" w:rsidTr="00766086">
        <w:tc>
          <w:tcPr>
            <w:tcW w:w="1129" w:type="dxa"/>
            <w:vAlign w:val="bottom"/>
          </w:tcPr>
          <w:p w14:paraId="5D0960B0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4BCF17FA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62D7BC11" w14:textId="288A8E0E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0956C7BF" w14:textId="34A4A63E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42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://www.nestea.ca/</w:t>
              </w:r>
            </w:hyperlink>
          </w:p>
        </w:tc>
      </w:tr>
      <w:tr w:rsidR="004D2BC6" w:rsidRPr="00BC45C2" w14:paraId="68E06EB7" w14:textId="77777777" w:rsidTr="00766086">
        <w:tc>
          <w:tcPr>
            <w:tcW w:w="1129" w:type="dxa"/>
            <w:vAlign w:val="bottom"/>
          </w:tcPr>
          <w:p w14:paraId="7C102B35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135687D8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79A6190C" w14:textId="667864F5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741BC84F" w14:textId="2B8A76B6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43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s://www.kitkat.ca/en/</w:t>
              </w:r>
            </w:hyperlink>
          </w:p>
        </w:tc>
      </w:tr>
      <w:tr w:rsidR="004D2BC6" w:rsidRPr="00BC45C2" w14:paraId="20040D04" w14:textId="77777777" w:rsidTr="00766086">
        <w:tc>
          <w:tcPr>
            <w:tcW w:w="1129" w:type="dxa"/>
            <w:vAlign w:val="bottom"/>
          </w:tcPr>
          <w:p w14:paraId="1E6B7026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1ABA23AB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71F723FF" w14:textId="33C5FBD9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312CD56A" w14:textId="79F8E3F4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44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s://shop.nescafe.ca</w:t>
              </w:r>
            </w:hyperlink>
          </w:p>
        </w:tc>
      </w:tr>
      <w:tr w:rsidR="004D2BC6" w:rsidRPr="00BC45C2" w14:paraId="3D3DAB41" w14:textId="77777777" w:rsidTr="00766086">
        <w:tc>
          <w:tcPr>
            <w:tcW w:w="1129" w:type="dxa"/>
            <w:vAlign w:val="bottom"/>
          </w:tcPr>
          <w:p w14:paraId="6B2182CB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7FA39443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417BCB8C" w14:textId="4D5B7C70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453C816A" w14:textId="0ED07B42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45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s://www.dolce-gusto.ca</w:t>
              </w:r>
            </w:hyperlink>
          </w:p>
        </w:tc>
      </w:tr>
      <w:tr w:rsidR="004D2BC6" w:rsidRPr="00BC45C2" w14:paraId="5FADEEC6" w14:textId="77777777" w:rsidTr="00766086">
        <w:tc>
          <w:tcPr>
            <w:tcW w:w="1129" w:type="dxa"/>
            <w:vAlign w:val="bottom"/>
          </w:tcPr>
          <w:p w14:paraId="3A693756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717CB348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57F6D794" w14:textId="49C1AEE7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33B91D83" w14:textId="6F1547A6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46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s://www.leancuisine.ca/en/</w:t>
              </w:r>
            </w:hyperlink>
          </w:p>
        </w:tc>
      </w:tr>
      <w:tr w:rsidR="004D2BC6" w:rsidRPr="00BC45C2" w14:paraId="3ECFF925" w14:textId="77777777" w:rsidTr="00766086">
        <w:tc>
          <w:tcPr>
            <w:tcW w:w="1129" w:type="dxa"/>
            <w:vAlign w:val="bottom"/>
          </w:tcPr>
          <w:p w14:paraId="72094EE0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6A23EA59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7EE245A6" w14:textId="265FA212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4996F208" w14:textId="785952E9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47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://www.nestle-waters.ca/en</w:t>
              </w:r>
            </w:hyperlink>
          </w:p>
        </w:tc>
      </w:tr>
      <w:tr w:rsidR="004D2BC6" w:rsidRPr="00BC45C2" w14:paraId="6E60310A" w14:textId="77777777" w:rsidTr="00766086">
        <w:tc>
          <w:tcPr>
            <w:tcW w:w="1129" w:type="dxa"/>
            <w:vAlign w:val="bottom"/>
          </w:tcPr>
          <w:p w14:paraId="7EB204D5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0E7055D8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0699F9B1" w14:textId="484774D1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5C0CB3F2" w14:textId="3296FA85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48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s://www.haagen-dazs.ca/hd-en</w:t>
              </w:r>
            </w:hyperlink>
          </w:p>
        </w:tc>
      </w:tr>
      <w:tr w:rsidR="004D2BC6" w:rsidRPr="00BC45C2" w14:paraId="50F0F6E2" w14:textId="77777777" w:rsidTr="00766086">
        <w:tc>
          <w:tcPr>
            <w:tcW w:w="1129" w:type="dxa"/>
            <w:vAlign w:val="bottom"/>
          </w:tcPr>
          <w:p w14:paraId="79EB9EA1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5F31875D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0A22E4D0" w14:textId="59E1527A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77B0B3DC" w14:textId="72600FAC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49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s://www.facebook.com/nestle.ca/?brand_redir=24287259392</w:t>
              </w:r>
            </w:hyperlink>
          </w:p>
        </w:tc>
      </w:tr>
      <w:tr w:rsidR="004D2BC6" w:rsidRPr="00BC45C2" w14:paraId="20D1518D" w14:textId="77777777" w:rsidTr="00766086">
        <w:tc>
          <w:tcPr>
            <w:tcW w:w="1129" w:type="dxa"/>
            <w:vAlign w:val="bottom"/>
          </w:tcPr>
          <w:p w14:paraId="1872BACE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04751E8C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1C218CB2" w14:textId="3425F47A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4E1F461B" w14:textId="6A4622D5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50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s://www.facebook.com/CBECanada/</w:t>
              </w:r>
            </w:hyperlink>
          </w:p>
        </w:tc>
      </w:tr>
      <w:tr w:rsidR="004D2BC6" w:rsidRPr="00BC45C2" w14:paraId="5C965F6B" w14:textId="77777777" w:rsidTr="00766086">
        <w:tc>
          <w:tcPr>
            <w:tcW w:w="1129" w:type="dxa"/>
            <w:vAlign w:val="bottom"/>
          </w:tcPr>
          <w:p w14:paraId="0E38FC4F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3B340F22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57355A2D" w14:textId="4F1AB5BA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34D14D7C" w14:textId="1FB32E35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51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s://www.facebook.com/NesfrutaCanada/</w:t>
              </w:r>
            </w:hyperlink>
          </w:p>
        </w:tc>
      </w:tr>
      <w:tr w:rsidR="004D2BC6" w:rsidRPr="00BC45C2" w14:paraId="567E2367" w14:textId="77777777" w:rsidTr="00766086">
        <w:tc>
          <w:tcPr>
            <w:tcW w:w="1129" w:type="dxa"/>
            <w:vAlign w:val="bottom"/>
          </w:tcPr>
          <w:p w14:paraId="530B4DE1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73B78BB3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63773F7F" w14:textId="4EBA7923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70CBD382" w14:textId="38005F27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52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s://www.facebook.com/aerocanada/</w:t>
              </w:r>
            </w:hyperlink>
          </w:p>
        </w:tc>
      </w:tr>
      <w:tr w:rsidR="004D2BC6" w:rsidRPr="00BC45C2" w14:paraId="6B89D691" w14:textId="77777777" w:rsidTr="00766086">
        <w:tc>
          <w:tcPr>
            <w:tcW w:w="1129" w:type="dxa"/>
            <w:vAlign w:val="bottom"/>
          </w:tcPr>
          <w:p w14:paraId="136002A1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655186FE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03B4BA6F" w14:textId="3F77F2CD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4760E6FA" w14:textId="7B6AC580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53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s://www.facebook.com/NESTEA.CA/</w:t>
              </w:r>
            </w:hyperlink>
          </w:p>
        </w:tc>
      </w:tr>
      <w:tr w:rsidR="004D2BC6" w:rsidRPr="00BC45C2" w14:paraId="4A71A1EA" w14:textId="77777777" w:rsidTr="00766086">
        <w:tc>
          <w:tcPr>
            <w:tcW w:w="1129" w:type="dxa"/>
            <w:vAlign w:val="bottom"/>
          </w:tcPr>
          <w:p w14:paraId="66DB59B6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080D88BE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0A438A8A" w14:textId="77AA89DF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5C26755F" w14:textId="4A27A926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54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s://www.facebook.com/NesquikCanada/</w:t>
              </w:r>
            </w:hyperlink>
          </w:p>
        </w:tc>
      </w:tr>
      <w:tr w:rsidR="004D2BC6" w:rsidRPr="00BC45C2" w14:paraId="47E04AA7" w14:textId="77777777" w:rsidTr="00766086">
        <w:tc>
          <w:tcPr>
            <w:tcW w:w="1129" w:type="dxa"/>
            <w:vAlign w:val="bottom"/>
          </w:tcPr>
          <w:p w14:paraId="4D2A0522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6013C5D0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71989BF2" w14:textId="5B7B2913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06A37586" w14:textId="145417F0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55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s://www.facebook.com/KITKATCanada/</w:t>
              </w:r>
            </w:hyperlink>
          </w:p>
        </w:tc>
      </w:tr>
      <w:tr w:rsidR="004D2BC6" w:rsidRPr="00BC45C2" w14:paraId="7C9802FD" w14:textId="77777777" w:rsidTr="00766086">
        <w:tc>
          <w:tcPr>
            <w:tcW w:w="1129" w:type="dxa"/>
            <w:vAlign w:val="bottom"/>
          </w:tcPr>
          <w:p w14:paraId="2A58C177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2A02ACAD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43A73666" w14:textId="1EE3B32B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00DEC0D3" w14:textId="79270D61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56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s://www.facebook.com/NestleTurtles/</w:t>
              </w:r>
            </w:hyperlink>
          </w:p>
        </w:tc>
      </w:tr>
      <w:tr w:rsidR="004D2BC6" w:rsidRPr="00BC45C2" w14:paraId="5F6414F0" w14:textId="77777777" w:rsidTr="00766086">
        <w:tc>
          <w:tcPr>
            <w:tcW w:w="1129" w:type="dxa"/>
            <w:vAlign w:val="bottom"/>
          </w:tcPr>
          <w:p w14:paraId="6060D792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7E3ADD4B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33487D9C" w14:textId="205D365D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7F078AC8" w14:textId="69D592B7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57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s://www.facebook.com/Nescafe.CA/</w:t>
              </w:r>
            </w:hyperlink>
          </w:p>
        </w:tc>
      </w:tr>
      <w:tr w:rsidR="004D2BC6" w:rsidRPr="00BC45C2" w14:paraId="203EA557" w14:textId="77777777" w:rsidTr="00766086">
        <w:tc>
          <w:tcPr>
            <w:tcW w:w="1129" w:type="dxa"/>
            <w:vAlign w:val="bottom"/>
          </w:tcPr>
          <w:p w14:paraId="76BE9CEF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0997856C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14E638CF" w14:textId="32FB5B0A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5F1E15FE" w14:textId="416A636D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58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s://www.facebook.com/LeanCuisineCanada/</w:t>
              </w:r>
            </w:hyperlink>
          </w:p>
        </w:tc>
      </w:tr>
      <w:tr w:rsidR="004D2BC6" w:rsidRPr="00BC45C2" w14:paraId="6B8E8E0A" w14:textId="77777777" w:rsidTr="00766086">
        <w:tc>
          <w:tcPr>
            <w:tcW w:w="1129" w:type="dxa"/>
            <w:vAlign w:val="bottom"/>
          </w:tcPr>
          <w:p w14:paraId="0BF743DA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27F2B7EC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25869547" w14:textId="6FE04C85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371995A4" w14:textId="0C60861E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59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s://www.facebook.com/NestlePureLifeCanada/</w:t>
              </w:r>
            </w:hyperlink>
          </w:p>
        </w:tc>
      </w:tr>
      <w:tr w:rsidR="004D2BC6" w:rsidRPr="00BC45C2" w14:paraId="30E71578" w14:textId="77777777" w:rsidTr="00766086">
        <w:tc>
          <w:tcPr>
            <w:tcW w:w="1129" w:type="dxa"/>
            <w:vAlign w:val="bottom"/>
          </w:tcPr>
          <w:p w14:paraId="31F363BC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6145F74A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542CC379" w14:textId="0AE48BDF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5453E0E2" w14:textId="6E05DCA0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60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s://www.facebook.com/SkinnyCowCanada/</w:t>
              </w:r>
            </w:hyperlink>
          </w:p>
        </w:tc>
      </w:tr>
      <w:tr w:rsidR="004D2BC6" w:rsidRPr="00BC45C2" w14:paraId="34C04455" w14:textId="77777777" w:rsidTr="00766086">
        <w:tc>
          <w:tcPr>
            <w:tcW w:w="1129" w:type="dxa"/>
            <w:vAlign w:val="bottom"/>
          </w:tcPr>
          <w:p w14:paraId="7A817B5A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5466296D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6E500CA4" w14:textId="7CD69FBB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1001EBD0" w14:textId="71EDDB03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61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s://www.facebook.com/drumstick/</w:t>
              </w:r>
            </w:hyperlink>
          </w:p>
        </w:tc>
      </w:tr>
      <w:tr w:rsidR="004D2BC6" w:rsidRPr="00BC45C2" w14:paraId="4B7847E6" w14:textId="77777777" w:rsidTr="00766086">
        <w:tc>
          <w:tcPr>
            <w:tcW w:w="1129" w:type="dxa"/>
            <w:vAlign w:val="bottom"/>
          </w:tcPr>
          <w:p w14:paraId="573EB067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1B024459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4104D782" w14:textId="50BAD234" w:rsidR="004D2BC6" w:rsidRPr="00BC45C2" w:rsidRDefault="004D2BC6" w:rsidP="004D2BC6">
            <w:pPr>
              <w:rPr>
                <w:rFonts w:ascii="Times New Roman" w:hAnsi="Times New Roman" w:cs="Times New Roman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71CC7382" w14:textId="01BEAE4D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62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s://www.facebook.com/haagendazscanada</w:t>
              </w:r>
            </w:hyperlink>
          </w:p>
        </w:tc>
      </w:tr>
      <w:tr w:rsidR="004D2BC6" w:rsidRPr="00BC45C2" w14:paraId="133295F8" w14:textId="77777777" w:rsidTr="00766086">
        <w:tc>
          <w:tcPr>
            <w:tcW w:w="1129" w:type="dxa"/>
            <w:vAlign w:val="bottom"/>
          </w:tcPr>
          <w:p w14:paraId="6A9BCF5A" w14:textId="204C88E5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CAI</w:t>
            </w:r>
          </w:p>
        </w:tc>
        <w:tc>
          <w:tcPr>
            <w:tcW w:w="3261" w:type="dxa"/>
            <w:vAlign w:val="bottom"/>
          </w:tcPr>
          <w:p w14:paraId="766EAE19" w14:textId="332C8924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 xml:space="preserve">Parmalat Canada </w:t>
            </w:r>
          </w:p>
        </w:tc>
        <w:tc>
          <w:tcPr>
            <w:tcW w:w="1134" w:type="dxa"/>
          </w:tcPr>
          <w:p w14:paraId="0F19DF55" w14:textId="5A911AA3" w:rsidR="004D2BC6" w:rsidRPr="00BC45C2" w:rsidRDefault="004D2BC6" w:rsidP="004D2BC6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6E99893B" w14:textId="683580AA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63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://corporate.parmalat.ca</w:t>
              </w:r>
            </w:hyperlink>
          </w:p>
        </w:tc>
      </w:tr>
      <w:tr w:rsidR="004D2BC6" w:rsidRPr="00BC45C2" w14:paraId="1CCC9075" w14:textId="77777777" w:rsidTr="00766086">
        <w:tc>
          <w:tcPr>
            <w:tcW w:w="1129" w:type="dxa"/>
            <w:vAlign w:val="bottom"/>
          </w:tcPr>
          <w:p w14:paraId="09BFF7D9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2493E61F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58F00622" w14:textId="6D252BFB" w:rsidR="004D2BC6" w:rsidRPr="00BC45C2" w:rsidRDefault="004D2BC6" w:rsidP="004D2BC6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0B281C26" w14:textId="1A2EDD85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64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://www.lactantia.ca</w:t>
              </w:r>
            </w:hyperlink>
          </w:p>
        </w:tc>
      </w:tr>
      <w:tr w:rsidR="004D2BC6" w:rsidRPr="00BC45C2" w14:paraId="5C13BBE9" w14:textId="77777777" w:rsidTr="00766086">
        <w:tc>
          <w:tcPr>
            <w:tcW w:w="1129" w:type="dxa"/>
            <w:vAlign w:val="bottom"/>
          </w:tcPr>
          <w:p w14:paraId="0887487A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48F416FC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572290E5" w14:textId="46153531" w:rsidR="004D2BC6" w:rsidRPr="00BC45C2" w:rsidRDefault="004D2BC6" w:rsidP="004D2BC6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641D88BE" w14:textId="0FED359F" w:rsidR="004D2BC6" w:rsidRPr="00BC45C2" w:rsidRDefault="004D2BC6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</w:rPr>
              <w:t>http://www.astrokik.ca</w:t>
            </w:r>
          </w:p>
        </w:tc>
      </w:tr>
      <w:tr w:rsidR="004D2BC6" w:rsidRPr="00BC45C2" w14:paraId="7672FC60" w14:textId="77777777" w:rsidTr="00766086">
        <w:tc>
          <w:tcPr>
            <w:tcW w:w="1129" w:type="dxa"/>
            <w:vAlign w:val="bottom"/>
          </w:tcPr>
          <w:p w14:paraId="1BF1320E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0F1A1416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76815107" w14:textId="36A68021" w:rsidR="004D2BC6" w:rsidRPr="00BC45C2" w:rsidRDefault="004D2BC6" w:rsidP="004D2BC6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5A0E6CDB" w14:textId="1C683D25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65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://beatrice.ca</w:t>
              </w:r>
            </w:hyperlink>
          </w:p>
        </w:tc>
      </w:tr>
      <w:tr w:rsidR="004D2BC6" w:rsidRPr="00BC45C2" w14:paraId="50D36641" w14:textId="77777777" w:rsidTr="00766086">
        <w:tc>
          <w:tcPr>
            <w:tcW w:w="1129" w:type="dxa"/>
            <w:vAlign w:val="bottom"/>
          </w:tcPr>
          <w:p w14:paraId="4B76A462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218D2EFA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404FEB76" w14:textId="2C8E37F9" w:rsidR="004D2BC6" w:rsidRPr="00BC45C2" w:rsidRDefault="004D2BC6" w:rsidP="004D2BC6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5508E203" w14:textId="65FE6E5C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66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://www.sensationalsoy.ca</w:t>
              </w:r>
            </w:hyperlink>
          </w:p>
        </w:tc>
      </w:tr>
      <w:tr w:rsidR="004D2BC6" w:rsidRPr="00BC45C2" w14:paraId="537BD0E2" w14:textId="77777777" w:rsidTr="00766086">
        <w:tc>
          <w:tcPr>
            <w:tcW w:w="1129" w:type="dxa"/>
            <w:vAlign w:val="bottom"/>
          </w:tcPr>
          <w:p w14:paraId="48D78D21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104DFDDD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1B10B6B8" w14:textId="670617F5" w:rsidR="004D2BC6" w:rsidRPr="00BC45C2" w:rsidRDefault="004D2BC6" w:rsidP="004D2BC6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6B3E637E" w14:textId="6CDCA8EB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67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://www.blackdiamond.ca</w:t>
              </w:r>
            </w:hyperlink>
          </w:p>
        </w:tc>
      </w:tr>
      <w:tr w:rsidR="004D2BC6" w:rsidRPr="00BC45C2" w14:paraId="2A4C5934" w14:textId="77777777" w:rsidTr="00766086">
        <w:tc>
          <w:tcPr>
            <w:tcW w:w="1129" w:type="dxa"/>
            <w:vAlign w:val="bottom"/>
          </w:tcPr>
          <w:p w14:paraId="09C409ED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40BD8AE3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4285EC60" w14:textId="6FD1FD4C" w:rsidR="004D2BC6" w:rsidRPr="00BC45C2" w:rsidRDefault="004D2BC6" w:rsidP="004D2BC6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26C9E469" w14:textId="77A7209E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68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://www.cheestrings.ca</w:t>
              </w:r>
            </w:hyperlink>
          </w:p>
        </w:tc>
      </w:tr>
      <w:tr w:rsidR="004D2BC6" w:rsidRPr="00BC45C2" w14:paraId="5C18660B" w14:textId="77777777" w:rsidTr="00766086">
        <w:tc>
          <w:tcPr>
            <w:tcW w:w="1129" w:type="dxa"/>
            <w:vAlign w:val="bottom"/>
          </w:tcPr>
          <w:p w14:paraId="7375FBC1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10480750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364D46A1" w14:textId="65EF5101" w:rsidR="004D2BC6" w:rsidRPr="00BC45C2" w:rsidRDefault="004D2BC6" w:rsidP="004D2BC6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4D9B5BAA" w14:textId="619B50BF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69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://baldersoncheese.ca</w:t>
              </w:r>
            </w:hyperlink>
          </w:p>
        </w:tc>
      </w:tr>
      <w:tr w:rsidR="004D2BC6" w:rsidRPr="00BC45C2" w14:paraId="52630F40" w14:textId="77777777" w:rsidTr="00766086">
        <w:tc>
          <w:tcPr>
            <w:tcW w:w="1129" w:type="dxa"/>
            <w:vAlign w:val="bottom"/>
          </w:tcPr>
          <w:p w14:paraId="67B59E58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3D88804B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38AE8D6C" w14:textId="29039212" w:rsidR="004D2BC6" w:rsidRPr="00BC45C2" w:rsidRDefault="004D2BC6" w:rsidP="004D2BC6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1B74295A" w14:textId="1E759943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70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://www.galbani.ca</w:t>
              </w:r>
            </w:hyperlink>
          </w:p>
        </w:tc>
      </w:tr>
      <w:tr w:rsidR="004D2BC6" w:rsidRPr="00BC45C2" w14:paraId="4221B19A" w14:textId="77777777" w:rsidTr="00766086">
        <w:tc>
          <w:tcPr>
            <w:tcW w:w="1129" w:type="dxa"/>
            <w:vAlign w:val="bottom"/>
          </w:tcPr>
          <w:p w14:paraId="1EFC3922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4D288D57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27C32118" w14:textId="090775F0" w:rsidR="004D2BC6" w:rsidRPr="00BC45C2" w:rsidRDefault="004D2BC6" w:rsidP="004D2BC6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03D94B12" w14:textId="20856C12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71" w:history="1">
              <w:r w:rsidR="004D2BC6" w:rsidRPr="00BC45C2">
                <w:rPr>
                  <w:rStyle w:val="Hyperlink"/>
                  <w:rFonts w:ascii="Times New Roman" w:hAnsi="Times New Roman" w:cs="Times New Roman"/>
                </w:rPr>
                <w:t>http://www.astro.ca</w:t>
              </w:r>
            </w:hyperlink>
          </w:p>
        </w:tc>
      </w:tr>
      <w:tr w:rsidR="004D2BC6" w:rsidRPr="004E2193" w14:paraId="776173EE" w14:textId="77777777" w:rsidTr="00766086">
        <w:tc>
          <w:tcPr>
            <w:tcW w:w="1129" w:type="dxa"/>
            <w:vAlign w:val="bottom"/>
          </w:tcPr>
          <w:p w14:paraId="7B8491FD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27E17F97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10E884D2" w14:textId="2B3C4B79" w:rsidR="004D2BC6" w:rsidRPr="00BC45C2" w:rsidRDefault="004D2BC6" w:rsidP="004D2BC6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433C3246" w14:textId="6646D171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72" w:history="1">
              <w:r w:rsidR="004D2BC6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lactantiadairy/</w:t>
              </w:r>
            </w:hyperlink>
          </w:p>
        </w:tc>
      </w:tr>
      <w:tr w:rsidR="004D2BC6" w:rsidRPr="004E2193" w14:paraId="3A05B8FE" w14:textId="77777777" w:rsidTr="00766086">
        <w:tc>
          <w:tcPr>
            <w:tcW w:w="1129" w:type="dxa"/>
            <w:vAlign w:val="bottom"/>
          </w:tcPr>
          <w:p w14:paraId="76A1326D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21186CC5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41118E12" w14:textId="43283374" w:rsidR="004D2BC6" w:rsidRPr="00BC45C2" w:rsidRDefault="004D2BC6" w:rsidP="004D2BC6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59840D79" w14:textId="22B44658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73" w:history="1">
              <w:r w:rsidR="004D2BC6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astrokik/</w:t>
              </w:r>
            </w:hyperlink>
          </w:p>
        </w:tc>
      </w:tr>
      <w:tr w:rsidR="004D2BC6" w:rsidRPr="004E2193" w14:paraId="081976E9" w14:textId="77777777" w:rsidTr="00766086">
        <w:tc>
          <w:tcPr>
            <w:tcW w:w="1129" w:type="dxa"/>
            <w:vAlign w:val="bottom"/>
          </w:tcPr>
          <w:p w14:paraId="4A70C8A0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63CD78D1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5CA0C9D5" w14:textId="784AC274" w:rsidR="004D2BC6" w:rsidRPr="00BC45C2" w:rsidRDefault="004D2BC6" w:rsidP="004D2BC6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1F6BDD67" w14:textId="0CB67E09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74" w:history="1">
              <w:r w:rsidR="004D2BC6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blackdiamondcheese/</w:t>
              </w:r>
            </w:hyperlink>
          </w:p>
        </w:tc>
      </w:tr>
      <w:tr w:rsidR="004D2BC6" w:rsidRPr="004E2193" w14:paraId="5DA8928A" w14:textId="77777777" w:rsidTr="00766086">
        <w:tc>
          <w:tcPr>
            <w:tcW w:w="1129" w:type="dxa"/>
            <w:vAlign w:val="bottom"/>
          </w:tcPr>
          <w:p w14:paraId="5CDD55CA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32311128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1F6BFF27" w14:textId="6712C9C2" w:rsidR="004D2BC6" w:rsidRPr="00BC45C2" w:rsidRDefault="004D2BC6" w:rsidP="004D2BC6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0D2849EC" w14:textId="2683E74E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75" w:history="1">
              <w:r w:rsidR="004D2BC6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cheestringsficello/</w:t>
              </w:r>
            </w:hyperlink>
          </w:p>
        </w:tc>
      </w:tr>
      <w:tr w:rsidR="004D2BC6" w:rsidRPr="004E2193" w14:paraId="485F99E6" w14:textId="77777777" w:rsidTr="00766086">
        <w:tc>
          <w:tcPr>
            <w:tcW w:w="1129" w:type="dxa"/>
            <w:vAlign w:val="bottom"/>
          </w:tcPr>
          <w:p w14:paraId="53DFDE95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4E6ACBF3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721F109A" w14:textId="56D30DCA" w:rsidR="004D2BC6" w:rsidRPr="00BC45C2" w:rsidRDefault="004D2BC6" w:rsidP="004D2BC6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2CCCD04B" w14:textId="0C8FD3D0" w:rsidR="004D2BC6" w:rsidRPr="00BC45C2" w:rsidRDefault="004D2BC6" w:rsidP="004D2BC6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Balderson-Cheese-261758450627946/</w:t>
            </w:r>
          </w:p>
        </w:tc>
      </w:tr>
      <w:tr w:rsidR="004D2BC6" w:rsidRPr="004E2193" w14:paraId="708B11E5" w14:textId="77777777" w:rsidTr="00766086">
        <w:tc>
          <w:tcPr>
            <w:tcW w:w="1129" w:type="dxa"/>
            <w:vAlign w:val="bottom"/>
          </w:tcPr>
          <w:p w14:paraId="7D43CCE9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2D18FE15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32D833C9" w14:textId="79C4D0F3" w:rsidR="004D2BC6" w:rsidRPr="00BC45C2" w:rsidRDefault="004D2BC6" w:rsidP="004D2BC6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2B477CCA" w14:textId="151DD928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76" w:history="1">
              <w:r w:rsidR="004D2BC6" w:rsidRPr="0016015F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GalbaniCanada</w:t>
              </w:r>
            </w:hyperlink>
          </w:p>
        </w:tc>
      </w:tr>
      <w:tr w:rsidR="004D2BC6" w:rsidRPr="004E2193" w14:paraId="62BB4ED1" w14:textId="77777777" w:rsidTr="00766086">
        <w:tc>
          <w:tcPr>
            <w:tcW w:w="1129" w:type="dxa"/>
            <w:vAlign w:val="bottom"/>
          </w:tcPr>
          <w:p w14:paraId="04AA7E67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1BBFDC9C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2A7F0013" w14:textId="0E9100ED" w:rsidR="004D2BC6" w:rsidRPr="00BC45C2" w:rsidRDefault="004D2BC6" w:rsidP="004D2BC6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6532A39B" w14:textId="3EF92ABF" w:rsidR="004D2BC6" w:rsidRPr="00BC45C2" w:rsidRDefault="004E2193" w:rsidP="004D2BC6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77" w:history="1">
              <w:r w:rsidR="004D2BC6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astroyogourt/</w:t>
              </w:r>
            </w:hyperlink>
          </w:p>
        </w:tc>
      </w:tr>
      <w:tr w:rsidR="00096A28" w:rsidRPr="004E2193" w14:paraId="0264B988" w14:textId="77777777" w:rsidTr="00766086">
        <w:tc>
          <w:tcPr>
            <w:tcW w:w="1129" w:type="dxa"/>
            <w:vAlign w:val="bottom"/>
          </w:tcPr>
          <w:p w14:paraId="65573D99" w14:textId="6B9DCF2D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CAI</w:t>
            </w:r>
          </w:p>
        </w:tc>
        <w:tc>
          <w:tcPr>
            <w:tcW w:w="3261" w:type="dxa"/>
            <w:vAlign w:val="bottom"/>
          </w:tcPr>
          <w:p w14:paraId="5EE30686" w14:textId="2021CFFC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color w:val="000000"/>
              </w:rPr>
              <w:t>Pepsico</w:t>
            </w:r>
            <w:proofErr w:type="spellEnd"/>
            <w:r w:rsidRPr="00BC45C2">
              <w:rPr>
                <w:rFonts w:ascii="Times New Roman" w:hAnsi="Times New Roman" w:cs="Times New Roman"/>
                <w:color w:val="000000"/>
              </w:rPr>
              <w:t xml:space="preserve"> Canada </w:t>
            </w:r>
          </w:p>
        </w:tc>
        <w:tc>
          <w:tcPr>
            <w:tcW w:w="1134" w:type="dxa"/>
          </w:tcPr>
          <w:p w14:paraId="467E2AC1" w14:textId="1DBCAFCD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713B136A" w14:textId="26A9024E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78" w:history="1">
              <w:r w:rsidR="00096A28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://pepsico.ca/en/Index.html</w:t>
              </w:r>
            </w:hyperlink>
          </w:p>
        </w:tc>
      </w:tr>
      <w:tr w:rsidR="00096A28" w:rsidRPr="00BC45C2" w14:paraId="164A713A" w14:textId="77777777" w:rsidTr="00766086">
        <w:tc>
          <w:tcPr>
            <w:tcW w:w="1129" w:type="dxa"/>
            <w:vAlign w:val="bottom"/>
          </w:tcPr>
          <w:p w14:paraId="05902467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05D13B05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46D1D9C0" w14:textId="6AB10863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7B9B77A8" w14:textId="7AB1B1F2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79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s://pepsi.ca</w:t>
              </w:r>
            </w:hyperlink>
          </w:p>
        </w:tc>
      </w:tr>
      <w:tr w:rsidR="00096A28" w:rsidRPr="00BC45C2" w14:paraId="19EA0702" w14:textId="77777777" w:rsidTr="00766086">
        <w:tc>
          <w:tcPr>
            <w:tcW w:w="1129" w:type="dxa"/>
            <w:vAlign w:val="bottom"/>
          </w:tcPr>
          <w:p w14:paraId="273421EC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16062D62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0607C97E" w14:textId="249BB1A8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73C9A5C9" w14:textId="0B018004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80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s://pepsinext.ca</w:t>
              </w:r>
            </w:hyperlink>
          </w:p>
        </w:tc>
      </w:tr>
      <w:tr w:rsidR="00096A28" w:rsidRPr="00BC45C2" w14:paraId="7F2EADCF" w14:textId="77777777" w:rsidTr="00766086">
        <w:tc>
          <w:tcPr>
            <w:tcW w:w="1129" w:type="dxa"/>
            <w:vAlign w:val="bottom"/>
          </w:tcPr>
          <w:p w14:paraId="7592B047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17819AD1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621D03B0" w14:textId="03FB3EE5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0E2366E2" w14:textId="5398E1AF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81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www.aquafina.ca</w:t>
              </w:r>
            </w:hyperlink>
          </w:p>
        </w:tc>
      </w:tr>
      <w:tr w:rsidR="00096A28" w:rsidRPr="00BC45C2" w14:paraId="121FE246" w14:textId="77777777" w:rsidTr="00766086">
        <w:tc>
          <w:tcPr>
            <w:tcW w:w="1129" w:type="dxa"/>
            <w:vAlign w:val="bottom"/>
          </w:tcPr>
          <w:p w14:paraId="1F34093F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2A537B0C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5FA447EF" w14:textId="58A887E5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3C688E17" w14:textId="30DBDBC3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82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www.lays.ca</w:t>
              </w:r>
            </w:hyperlink>
          </w:p>
        </w:tc>
      </w:tr>
      <w:tr w:rsidR="00096A28" w:rsidRPr="00BC45C2" w14:paraId="0FA8C3E1" w14:textId="77777777" w:rsidTr="00766086">
        <w:tc>
          <w:tcPr>
            <w:tcW w:w="1129" w:type="dxa"/>
            <w:vAlign w:val="bottom"/>
          </w:tcPr>
          <w:p w14:paraId="23EC2BFC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36601FB0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20AC852C" w14:textId="54723894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157DA17C" w14:textId="4B97E0D7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83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www.spitz.ca</w:t>
              </w:r>
            </w:hyperlink>
          </w:p>
        </w:tc>
      </w:tr>
      <w:tr w:rsidR="00096A28" w:rsidRPr="00BC45C2" w14:paraId="084244C8" w14:textId="77777777" w:rsidTr="00766086">
        <w:tc>
          <w:tcPr>
            <w:tcW w:w="1129" w:type="dxa"/>
            <w:vAlign w:val="bottom"/>
          </w:tcPr>
          <w:p w14:paraId="06BADA6E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495A5659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29AF6A80" w14:textId="3CF15E2E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499585FE" w14:textId="1C997F95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84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www.stacyssnacks.ca</w:t>
              </w:r>
            </w:hyperlink>
          </w:p>
        </w:tc>
      </w:tr>
      <w:tr w:rsidR="00096A28" w:rsidRPr="00BC45C2" w14:paraId="35800DC0" w14:textId="77777777" w:rsidTr="00766086">
        <w:tc>
          <w:tcPr>
            <w:tcW w:w="1129" w:type="dxa"/>
            <w:vAlign w:val="bottom"/>
          </w:tcPr>
          <w:p w14:paraId="08E36584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16BA1C2C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7CD785B1" w14:textId="12B6F171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7330E2F7" w14:textId="47C04B0C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85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www.sunchips.ca</w:t>
              </w:r>
            </w:hyperlink>
          </w:p>
        </w:tc>
      </w:tr>
      <w:tr w:rsidR="00096A28" w:rsidRPr="00BC45C2" w14:paraId="066FED24" w14:textId="77777777" w:rsidTr="00766086">
        <w:tc>
          <w:tcPr>
            <w:tcW w:w="1129" w:type="dxa"/>
            <w:vAlign w:val="bottom"/>
          </w:tcPr>
          <w:p w14:paraId="72BD92D7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6DB74620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2B0A3BED" w14:textId="0F5930A7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42A9C824" w14:textId="370BF5FC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86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www.tostitos.ca</w:t>
              </w:r>
            </w:hyperlink>
          </w:p>
        </w:tc>
      </w:tr>
      <w:tr w:rsidR="00096A28" w:rsidRPr="00BC45C2" w14:paraId="5379E8E1" w14:textId="77777777" w:rsidTr="00766086">
        <w:tc>
          <w:tcPr>
            <w:tcW w:w="1129" w:type="dxa"/>
            <w:vAlign w:val="bottom"/>
          </w:tcPr>
          <w:p w14:paraId="186B01CD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5C30D203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57F5B44D" w14:textId="6BAC3DC6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0812C771" w14:textId="77E0F577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87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www.twistos.ca</w:t>
              </w:r>
            </w:hyperlink>
          </w:p>
        </w:tc>
      </w:tr>
      <w:tr w:rsidR="00096A28" w:rsidRPr="00BC45C2" w14:paraId="0F80F21F" w14:textId="77777777" w:rsidTr="00766086">
        <w:tc>
          <w:tcPr>
            <w:tcW w:w="1129" w:type="dxa"/>
            <w:vAlign w:val="bottom"/>
          </w:tcPr>
          <w:p w14:paraId="5FA9CAC9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0FD560DB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07F17140" w14:textId="49CABD3B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549266DC" w14:textId="08B97B59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88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s://www.tropicana.ca</w:t>
              </w:r>
            </w:hyperlink>
          </w:p>
        </w:tc>
      </w:tr>
      <w:tr w:rsidR="00096A28" w:rsidRPr="00BC45C2" w14:paraId="39495246" w14:textId="77777777" w:rsidTr="00766086">
        <w:tc>
          <w:tcPr>
            <w:tcW w:w="1129" w:type="dxa"/>
            <w:vAlign w:val="bottom"/>
          </w:tcPr>
          <w:p w14:paraId="3F69387B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42A8A205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5A5C83C4" w14:textId="01CA5448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2A37C9E6" w14:textId="7548DD6D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89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www.crispyminis.ca</w:t>
              </w:r>
            </w:hyperlink>
          </w:p>
        </w:tc>
      </w:tr>
      <w:tr w:rsidR="00096A28" w:rsidRPr="00BC45C2" w14:paraId="0063DE20" w14:textId="77777777" w:rsidTr="00766086">
        <w:tc>
          <w:tcPr>
            <w:tcW w:w="1129" w:type="dxa"/>
            <w:vAlign w:val="bottom"/>
          </w:tcPr>
          <w:p w14:paraId="1160BCA8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47323FB0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6DC227CA" w14:textId="4A100B73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4C7D5CF4" w14:textId="07638840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90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www.quakeroats.ca</w:t>
              </w:r>
            </w:hyperlink>
          </w:p>
        </w:tc>
      </w:tr>
      <w:tr w:rsidR="00096A28" w:rsidRPr="00BC45C2" w14:paraId="69380D91" w14:textId="77777777" w:rsidTr="00766086">
        <w:tc>
          <w:tcPr>
            <w:tcW w:w="1129" w:type="dxa"/>
            <w:vAlign w:val="bottom"/>
          </w:tcPr>
          <w:p w14:paraId="7FE309D5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43FD275D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61DC05B5" w14:textId="64940495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50D3D24F" w14:textId="2B5C5FE9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91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www.gatorade.ca</w:t>
              </w:r>
            </w:hyperlink>
          </w:p>
        </w:tc>
      </w:tr>
      <w:tr w:rsidR="00096A28" w:rsidRPr="00BC45C2" w14:paraId="44B87AD0" w14:textId="77777777" w:rsidTr="00766086">
        <w:tc>
          <w:tcPr>
            <w:tcW w:w="1129" w:type="dxa"/>
            <w:vAlign w:val="bottom"/>
          </w:tcPr>
          <w:p w14:paraId="0B6EA100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2E2346F5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1A65E332" w14:textId="1D80B5C0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51C9C5DC" w14:textId="155C85EB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92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dolecanada.ca</w:t>
              </w:r>
            </w:hyperlink>
          </w:p>
        </w:tc>
      </w:tr>
      <w:tr w:rsidR="00096A28" w:rsidRPr="00BC45C2" w14:paraId="5F303ACE" w14:textId="77777777" w:rsidTr="00766086">
        <w:tc>
          <w:tcPr>
            <w:tcW w:w="1129" w:type="dxa"/>
            <w:vAlign w:val="bottom"/>
          </w:tcPr>
          <w:p w14:paraId="2CE75048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40FFAF46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2BF3F775" w14:textId="6DC9569F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496913FA" w14:textId="19251A5A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93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www.oceanspray.ca</w:t>
              </w:r>
            </w:hyperlink>
          </w:p>
        </w:tc>
      </w:tr>
      <w:tr w:rsidR="00096A28" w:rsidRPr="00BC45C2" w14:paraId="6FCE25E7" w14:textId="77777777" w:rsidTr="00766086">
        <w:tc>
          <w:tcPr>
            <w:tcW w:w="1129" w:type="dxa"/>
            <w:vAlign w:val="bottom"/>
          </w:tcPr>
          <w:p w14:paraId="04849289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6CF64E3C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4024440A" w14:textId="600D03BA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4A53115E" w14:textId="0A62DE1E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94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www.liptontea.ca</w:t>
              </w:r>
            </w:hyperlink>
          </w:p>
        </w:tc>
      </w:tr>
      <w:tr w:rsidR="004D2BC6" w:rsidRPr="004E2193" w14:paraId="6ED36DB5" w14:textId="77777777" w:rsidTr="00766086">
        <w:tc>
          <w:tcPr>
            <w:tcW w:w="1129" w:type="dxa"/>
            <w:vAlign w:val="bottom"/>
          </w:tcPr>
          <w:p w14:paraId="5842014C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773896B3" w14:textId="77777777" w:rsidR="004D2BC6" w:rsidRPr="00BC45C2" w:rsidRDefault="004D2BC6" w:rsidP="004D2BC6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  <w:shd w:val="clear" w:color="auto" w:fill="auto"/>
          </w:tcPr>
          <w:p w14:paraId="50FA45EA" w14:textId="09FF5DA8" w:rsidR="004D2BC6" w:rsidRPr="00BC45C2" w:rsidRDefault="00096A28" w:rsidP="004D2BC6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2C5909A3" w14:textId="5E28F4E1" w:rsidR="004D2BC6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95" w:history="1">
              <w:r w:rsidR="00096A28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PepsiCanada</w:t>
              </w:r>
            </w:hyperlink>
          </w:p>
        </w:tc>
      </w:tr>
      <w:tr w:rsidR="00096A28" w:rsidRPr="004E2193" w14:paraId="54A9C313" w14:textId="77777777" w:rsidTr="00766086">
        <w:tc>
          <w:tcPr>
            <w:tcW w:w="1129" w:type="dxa"/>
            <w:vAlign w:val="bottom"/>
          </w:tcPr>
          <w:p w14:paraId="0B175D10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1A59EE6E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071CC49A" w14:textId="641E523D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75AEF995" w14:textId="367AB308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96" w:history="1">
              <w:r w:rsidR="00096A28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BriskCanada/</w:t>
              </w:r>
            </w:hyperlink>
          </w:p>
        </w:tc>
      </w:tr>
      <w:tr w:rsidR="00096A28" w:rsidRPr="004E2193" w14:paraId="12825B53" w14:textId="77777777" w:rsidTr="00766086">
        <w:tc>
          <w:tcPr>
            <w:tcW w:w="1129" w:type="dxa"/>
            <w:vAlign w:val="bottom"/>
          </w:tcPr>
          <w:p w14:paraId="41215DD8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3819F5EB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56FC1907" w14:textId="7A45CC91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20590786" w14:textId="1C3302AB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97" w:history="1">
              <w:r w:rsidR="00096A28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MountainDewCanada/</w:t>
              </w:r>
            </w:hyperlink>
          </w:p>
        </w:tc>
      </w:tr>
      <w:tr w:rsidR="00096A28" w:rsidRPr="004E2193" w14:paraId="366EBF07" w14:textId="77777777" w:rsidTr="00766086">
        <w:tc>
          <w:tcPr>
            <w:tcW w:w="1129" w:type="dxa"/>
            <w:vAlign w:val="bottom"/>
          </w:tcPr>
          <w:p w14:paraId="35CECDD7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59BB77FD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07F6F84F" w14:textId="62C5D1C8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28A0A88C" w14:textId="6BFA0C8C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98" w:history="1">
              <w:r w:rsidR="00096A28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DoritosCanada/</w:t>
              </w:r>
            </w:hyperlink>
          </w:p>
        </w:tc>
      </w:tr>
      <w:tr w:rsidR="00096A28" w:rsidRPr="004E2193" w14:paraId="7A3B13E3" w14:textId="77777777" w:rsidTr="00766086">
        <w:tc>
          <w:tcPr>
            <w:tcW w:w="1129" w:type="dxa"/>
            <w:vAlign w:val="bottom"/>
          </w:tcPr>
          <w:p w14:paraId="228C3BC5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78DDC88F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6F64078A" w14:textId="5A0DD047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6B82210E" w14:textId="1079ADB9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99" w:history="1">
              <w:r w:rsidR="00096A28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LaysCanada/</w:t>
              </w:r>
            </w:hyperlink>
          </w:p>
        </w:tc>
      </w:tr>
      <w:tr w:rsidR="00096A28" w:rsidRPr="004E2193" w14:paraId="00D52A65" w14:textId="77777777" w:rsidTr="00766086">
        <w:tc>
          <w:tcPr>
            <w:tcW w:w="1129" w:type="dxa"/>
            <w:vAlign w:val="bottom"/>
          </w:tcPr>
          <w:p w14:paraId="57DEBA14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16956ACF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7D2F3CFF" w14:textId="5EFC1FD7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1843EC83" w14:textId="270A5B6A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00" w:history="1">
              <w:r w:rsidR="00096A28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RufflesCanada/</w:t>
              </w:r>
            </w:hyperlink>
          </w:p>
        </w:tc>
      </w:tr>
      <w:tr w:rsidR="00096A28" w:rsidRPr="004E2193" w14:paraId="331D13D4" w14:textId="77777777" w:rsidTr="00766086">
        <w:tc>
          <w:tcPr>
            <w:tcW w:w="1129" w:type="dxa"/>
            <w:vAlign w:val="bottom"/>
          </w:tcPr>
          <w:p w14:paraId="3BF18246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3B1F832F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42F86E0D" w14:textId="095E521A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4FA2C99B" w14:textId="5361B6BE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01" w:history="1">
              <w:r w:rsidR="00096A28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smartfoodcanada/</w:t>
              </w:r>
            </w:hyperlink>
          </w:p>
        </w:tc>
      </w:tr>
      <w:tr w:rsidR="00096A28" w:rsidRPr="004E2193" w14:paraId="74D07509" w14:textId="77777777" w:rsidTr="00766086">
        <w:tc>
          <w:tcPr>
            <w:tcW w:w="1129" w:type="dxa"/>
            <w:vAlign w:val="bottom"/>
          </w:tcPr>
          <w:p w14:paraId="13C86A9D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0AAEB266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6AFEBC38" w14:textId="02805E81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4987ABA3" w14:textId="64474C94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02" w:history="1">
              <w:r w:rsidR="00096A28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tostitoscanada/</w:t>
              </w:r>
            </w:hyperlink>
          </w:p>
        </w:tc>
      </w:tr>
      <w:tr w:rsidR="00096A28" w:rsidRPr="004E2193" w14:paraId="51C39FCC" w14:textId="77777777" w:rsidTr="00766086">
        <w:tc>
          <w:tcPr>
            <w:tcW w:w="1129" w:type="dxa"/>
            <w:vAlign w:val="bottom"/>
          </w:tcPr>
          <w:p w14:paraId="7D86E76B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3B68E77C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42856460" w14:textId="11B6310A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12689909" w14:textId="1E51B8BD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03" w:history="1">
              <w:r w:rsidR="00096A28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TwistosCanada/</w:t>
              </w:r>
            </w:hyperlink>
          </w:p>
        </w:tc>
      </w:tr>
      <w:tr w:rsidR="00096A28" w:rsidRPr="004E2193" w14:paraId="1DADFE29" w14:textId="77777777" w:rsidTr="00766086">
        <w:tc>
          <w:tcPr>
            <w:tcW w:w="1129" w:type="dxa"/>
            <w:vAlign w:val="bottom"/>
          </w:tcPr>
          <w:p w14:paraId="77865385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773EFFC9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46E7C691" w14:textId="15840CA0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44B98EF4" w14:textId="4028DE83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04" w:history="1">
              <w:r w:rsidR="00096A28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TropicanaCanada/</w:t>
              </w:r>
            </w:hyperlink>
          </w:p>
        </w:tc>
      </w:tr>
      <w:tr w:rsidR="00096A28" w:rsidRPr="004E2193" w14:paraId="5C2B1C47" w14:textId="77777777" w:rsidTr="00766086">
        <w:tc>
          <w:tcPr>
            <w:tcW w:w="1129" w:type="dxa"/>
            <w:vAlign w:val="bottom"/>
          </w:tcPr>
          <w:p w14:paraId="6A04B7C7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520B37C4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13673851" w14:textId="05E52541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79E8344B" w14:textId="7AED15BD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05" w:history="1">
              <w:r w:rsidR="00096A28" w:rsidRPr="0016015F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quakercanada</w:t>
              </w:r>
            </w:hyperlink>
          </w:p>
        </w:tc>
      </w:tr>
      <w:tr w:rsidR="00096A28" w:rsidRPr="004E2193" w14:paraId="68E020ED" w14:textId="77777777" w:rsidTr="00766086">
        <w:tc>
          <w:tcPr>
            <w:tcW w:w="1129" w:type="dxa"/>
            <w:vAlign w:val="bottom"/>
          </w:tcPr>
          <w:p w14:paraId="3342DA72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26C3180A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257DFC32" w14:textId="42D2DAE5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6D40C55B" w14:textId="7467DECE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06" w:history="1">
              <w:r w:rsidR="00096A28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GatoradeCanada/</w:t>
              </w:r>
            </w:hyperlink>
          </w:p>
        </w:tc>
      </w:tr>
      <w:tr w:rsidR="00096A28" w:rsidRPr="004E2193" w14:paraId="53997488" w14:textId="77777777" w:rsidTr="00766086">
        <w:tc>
          <w:tcPr>
            <w:tcW w:w="1129" w:type="dxa"/>
            <w:vAlign w:val="bottom"/>
          </w:tcPr>
          <w:p w14:paraId="3368F48A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5C7A2DD8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563D9DE5" w14:textId="2E246A72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14DF3FA6" w14:textId="43E75ABA" w:rsidR="00096A28" w:rsidRPr="00BC45C2" w:rsidRDefault="00096A28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  <w:t>https://www.facebook.com/OceanSprayCanada/?brand_redir=117917151585263</w:t>
            </w:r>
          </w:p>
        </w:tc>
      </w:tr>
      <w:tr w:rsidR="00096A28" w:rsidRPr="004E2193" w14:paraId="11B087F7" w14:textId="77777777" w:rsidTr="00766086">
        <w:tc>
          <w:tcPr>
            <w:tcW w:w="1129" w:type="dxa"/>
            <w:vAlign w:val="bottom"/>
          </w:tcPr>
          <w:p w14:paraId="7D9DF4F7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2FCB9D25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31586032" w14:textId="4614566E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266F2A25" w14:textId="232F06EA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07" w:history="1">
              <w:r w:rsidR="00096A28" w:rsidRPr="0016015F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LiptonCanada</w:t>
              </w:r>
            </w:hyperlink>
          </w:p>
        </w:tc>
      </w:tr>
      <w:tr w:rsidR="00096A28" w:rsidRPr="004E2193" w14:paraId="55E6E42F" w14:textId="77777777" w:rsidTr="00766086">
        <w:tc>
          <w:tcPr>
            <w:tcW w:w="1129" w:type="dxa"/>
            <w:vAlign w:val="bottom"/>
          </w:tcPr>
          <w:p w14:paraId="3CB673C5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3E841DB7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6D74C474" w14:textId="15448A96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33A18137" w14:textId="1CB77A6A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08" w:history="1">
              <w:r w:rsidR="00096A28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DoleCanada</w:t>
              </w:r>
            </w:hyperlink>
          </w:p>
        </w:tc>
      </w:tr>
      <w:tr w:rsidR="00096A28" w:rsidRPr="00BC45C2" w14:paraId="0C3E2D61" w14:textId="77777777" w:rsidTr="00766086">
        <w:tc>
          <w:tcPr>
            <w:tcW w:w="1129" w:type="dxa"/>
            <w:vAlign w:val="bottom"/>
          </w:tcPr>
          <w:p w14:paraId="700A8DED" w14:textId="5329ED09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CAI</w:t>
            </w:r>
          </w:p>
        </w:tc>
        <w:tc>
          <w:tcPr>
            <w:tcW w:w="3261" w:type="dxa"/>
            <w:vAlign w:val="bottom"/>
          </w:tcPr>
          <w:p w14:paraId="5FF3C23E" w14:textId="0A775BB2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 xml:space="preserve">Post Foods Canada Corporation </w:t>
            </w:r>
          </w:p>
        </w:tc>
        <w:tc>
          <w:tcPr>
            <w:tcW w:w="1134" w:type="dxa"/>
          </w:tcPr>
          <w:p w14:paraId="256FBC30" w14:textId="4BE54397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790C3E3E" w14:textId="77777777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109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www.postfoods.ca</w:t>
              </w:r>
            </w:hyperlink>
          </w:p>
          <w:p w14:paraId="4A9333FC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</w:p>
        </w:tc>
      </w:tr>
      <w:tr w:rsidR="00096A28" w:rsidRPr="004E2193" w14:paraId="4299BA11" w14:textId="77777777" w:rsidTr="00766086">
        <w:tc>
          <w:tcPr>
            <w:tcW w:w="1129" w:type="dxa"/>
            <w:vAlign w:val="bottom"/>
          </w:tcPr>
          <w:p w14:paraId="23D5B56F" w14:textId="77777777" w:rsidR="00096A28" w:rsidRPr="00BC45C2" w:rsidRDefault="00096A28" w:rsidP="004D2BC6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589E1872" w14:textId="77777777" w:rsidR="00096A28" w:rsidRPr="00BC45C2" w:rsidRDefault="00096A28" w:rsidP="004D2BC6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441CC54D" w14:textId="1A895CD8" w:rsidR="00096A28" w:rsidRPr="00BC45C2" w:rsidRDefault="00096A28" w:rsidP="004D2BC6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1EC9E66E" w14:textId="4A107128" w:rsidR="00096A28" w:rsidRPr="00BC45C2" w:rsidRDefault="004E2193" w:rsidP="00A0248A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10" w:history="1">
              <w:r w:rsidR="00096A28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PostFoodsCanada/</w:t>
              </w:r>
            </w:hyperlink>
          </w:p>
        </w:tc>
      </w:tr>
      <w:tr w:rsidR="00096A28" w:rsidRPr="00BC45C2" w14:paraId="55D762F8" w14:textId="77777777" w:rsidTr="00766086">
        <w:tc>
          <w:tcPr>
            <w:tcW w:w="1129" w:type="dxa"/>
            <w:vAlign w:val="bottom"/>
          </w:tcPr>
          <w:p w14:paraId="64F4D2E6" w14:textId="446B1C6A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CAI</w:t>
            </w:r>
          </w:p>
        </w:tc>
        <w:tc>
          <w:tcPr>
            <w:tcW w:w="3261" w:type="dxa"/>
            <w:vAlign w:val="bottom"/>
          </w:tcPr>
          <w:p w14:paraId="1F4BC13C" w14:textId="5C2DE679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Unilever Food Division</w:t>
            </w:r>
          </w:p>
        </w:tc>
        <w:tc>
          <w:tcPr>
            <w:tcW w:w="1134" w:type="dxa"/>
          </w:tcPr>
          <w:p w14:paraId="3840E20E" w14:textId="7FA9AC3B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2C2D02F6" w14:textId="1031A44B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11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s://www.unilever.ca</w:t>
              </w:r>
            </w:hyperlink>
          </w:p>
        </w:tc>
      </w:tr>
      <w:tr w:rsidR="00096A28" w:rsidRPr="004E2193" w14:paraId="0939D70B" w14:textId="77777777" w:rsidTr="00766086">
        <w:tc>
          <w:tcPr>
            <w:tcW w:w="1129" w:type="dxa"/>
            <w:vAlign w:val="bottom"/>
          </w:tcPr>
          <w:p w14:paraId="3818C697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29875CDC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49021AC5" w14:textId="2B415942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70C9CFE7" w14:textId="04E4EFEF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12" w:history="1">
              <w:r w:rsidR="00096A28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://www.becel.ca/en/</w:t>
              </w:r>
            </w:hyperlink>
          </w:p>
        </w:tc>
      </w:tr>
      <w:tr w:rsidR="00096A28" w:rsidRPr="00BC45C2" w14:paraId="480D00DF" w14:textId="77777777" w:rsidTr="00766086">
        <w:tc>
          <w:tcPr>
            <w:tcW w:w="1129" w:type="dxa"/>
            <w:vAlign w:val="bottom"/>
          </w:tcPr>
          <w:p w14:paraId="445A86EC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5FF6E02D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1D031363" w14:textId="0509FC57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1A0B8C2B" w14:textId="5DD551AE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13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www.hellmanns.ca</w:t>
              </w:r>
            </w:hyperlink>
          </w:p>
        </w:tc>
      </w:tr>
      <w:tr w:rsidR="00096A28" w:rsidRPr="00BC45C2" w14:paraId="726A750B" w14:textId="77777777" w:rsidTr="00766086">
        <w:tc>
          <w:tcPr>
            <w:tcW w:w="1129" w:type="dxa"/>
            <w:vAlign w:val="bottom"/>
          </w:tcPr>
          <w:p w14:paraId="4E577A93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0D062768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40228318" w14:textId="6B225465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070C000C" w14:textId="5BAB6058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114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www.knorr.ca</w:t>
              </w:r>
            </w:hyperlink>
          </w:p>
        </w:tc>
      </w:tr>
      <w:tr w:rsidR="00096A28" w:rsidRPr="004E2193" w14:paraId="23DB9FCE" w14:textId="77777777" w:rsidTr="00766086">
        <w:tc>
          <w:tcPr>
            <w:tcW w:w="1129" w:type="dxa"/>
            <w:vAlign w:val="bottom"/>
          </w:tcPr>
          <w:p w14:paraId="74A2DDE3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27274CEB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29BEAC2A" w14:textId="1F0C88C6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12DF841A" w14:textId="589BEB88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15" w:history="1">
              <w:r w:rsidR="00096A28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://www.benandjerrys.ca/en/</w:t>
              </w:r>
            </w:hyperlink>
          </w:p>
        </w:tc>
      </w:tr>
      <w:tr w:rsidR="00096A28" w:rsidRPr="004E2193" w14:paraId="2A1DEBDD" w14:textId="77777777" w:rsidTr="00766086">
        <w:tc>
          <w:tcPr>
            <w:tcW w:w="1129" w:type="dxa"/>
            <w:vAlign w:val="bottom"/>
          </w:tcPr>
          <w:p w14:paraId="442C97EA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7DCCB25D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30E38921" w14:textId="22343633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24108DD5" w14:textId="00CF1053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16" w:history="1">
              <w:r w:rsidR="00096A28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Becel/</w:t>
              </w:r>
            </w:hyperlink>
          </w:p>
        </w:tc>
      </w:tr>
      <w:tr w:rsidR="00096A28" w:rsidRPr="004E2193" w14:paraId="4AC2058B" w14:textId="77777777" w:rsidTr="00766086">
        <w:tc>
          <w:tcPr>
            <w:tcW w:w="1129" w:type="dxa"/>
            <w:vAlign w:val="bottom"/>
          </w:tcPr>
          <w:p w14:paraId="1A0366C6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0F8A75E0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4DD8D1D7" w14:textId="48101459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11F6F92E" w14:textId="22B2029E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17" w:history="1">
              <w:r w:rsidR="00096A28" w:rsidRPr="0016015F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HellmannsCanada</w:t>
              </w:r>
            </w:hyperlink>
          </w:p>
        </w:tc>
      </w:tr>
      <w:tr w:rsidR="00096A28" w:rsidRPr="004E2193" w14:paraId="422FCC9F" w14:textId="77777777" w:rsidTr="00766086">
        <w:tc>
          <w:tcPr>
            <w:tcW w:w="1129" w:type="dxa"/>
            <w:vAlign w:val="bottom"/>
          </w:tcPr>
          <w:p w14:paraId="6292C1FC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3328C22E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3DAE2C30" w14:textId="2BE981A9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5DE2003B" w14:textId="326E456C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18" w:history="1">
              <w:r w:rsidR="00096A28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KnorrCanada/</w:t>
              </w:r>
            </w:hyperlink>
          </w:p>
        </w:tc>
      </w:tr>
      <w:tr w:rsidR="00096A28" w:rsidRPr="004E2193" w14:paraId="198DFD62" w14:textId="77777777" w:rsidTr="00766086">
        <w:tc>
          <w:tcPr>
            <w:tcW w:w="1129" w:type="dxa"/>
            <w:vAlign w:val="bottom"/>
          </w:tcPr>
          <w:p w14:paraId="2713DFA9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40783075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5DE7DF14" w14:textId="381FF661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2365F5A8" w14:textId="4B6A0DB6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19" w:history="1">
              <w:r w:rsidR="00096A28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LiptonCanada</w:t>
              </w:r>
            </w:hyperlink>
          </w:p>
        </w:tc>
      </w:tr>
      <w:tr w:rsidR="00096A28" w:rsidRPr="004E2193" w14:paraId="40DA8229" w14:textId="77777777" w:rsidTr="00766086">
        <w:tc>
          <w:tcPr>
            <w:tcW w:w="1129" w:type="dxa"/>
            <w:vAlign w:val="bottom"/>
          </w:tcPr>
          <w:p w14:paraId="228CD572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0FE5379B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6792E9D5" w14:textId="3D3BB3BE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0A2176E2" w14:textId="3B9B2613" w:rsidR="00096A28" w:rsidRPr="00BC45C2" w:rsidRDefault="004E2193" w:rsidP="00A0248A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20" w:history="1">
              <w:r w:rsidR="00096A28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BenJerryCanada/</w:t>
              </w:r>
            </w:hyperlink>
          </w:p>
        </w:tc>
      </w:tr>
      <w:tr w:rsidR="00096A28" w:rsidRPr="00BC45C2" w14:paraId="3CE96640" w14:textId="77777777" w:rsidTr="00766086">
        <w:tc>
          <w:tcPr>
            <w:tcW w:w="1129" w:type="dxa"/>
            <w:vAlign w:val="bottom"/>
          </w:tcPr>
          <w:p w14:paraId="5F2EC1D1" w14:textId="370F1E06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>CAI</w:t>
            </w:r>
          </w:p>
        </w:tc>
        <w:tc>
          <w:tcPr>
            <w:tcW w:w="3261" w:type="dxa"/>
            <w:vAlign w:val="bottom"/>
          </w:tcPr>
          <w:p w14:paraId="1FCE5428" w14:textId="59FF8B6B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  <w:r w:rsidRPr="00BC45C2">
              <w:rPr>
                <w:rFonts w:ascii="Times New Roman" w:hAnsi="Times New Roman" w:cs="Times New Roman"/>
                <w:color w:val="000000"/>
              </w:rPr>
              <w:t xml:space="preserve">Weston Foods Canada </w:t>
            </w:r>
          </w:p>
        </w:tc>
        <w:tc>
          <w:tcPr>
            <w:tcW w:w="1134" w:type="dxa"/>
          </w:tcPr>
          <w:p w14:paraId="497F4538" w14:textId="543B52EC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328F4225" w14:textId="5ED309CF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21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www.westonfoods.ca</w:t>
              </w:r>
            </w:hyperlink>
          </w:p>
        </w:tc>
      </w:tr>
      <w:tr w:rsidR="00096A28" w:rsidRPr="00BC45C2" w14:paraId="04ABBAF1" w14:textId="77777777" w:rsidTr="00766086">
        <w:tc>
          <w:tcPr>
            <w:tcW w:w="1129" w:type="dxa"/>
            <w:vAlign w:val="bottom"/>
          </w:tcPr>
          <w:p w14:paraId="7B787009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566EFCE2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7AE84E6D" w14:textId="02E8FB35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3D15B41E" w14:textId="765AEE0C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22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www.wonderbread.ca</w:t>
              </w:r>
            </w:hyperlink>
          </w:p>
        </w:tc>
      </w:tr>
      <w:tr w:rsidR="00096A28" w:rsidRPr="004E2193" w14:paraId="504D898D" w14:textId="77777777" w:rsidTr="00766086">
        <w:tc>
          <w:tcPr>
            <w:tcW w:w="1129" w:type="dxa"/>
            <w:vAlign w:val="bottom"/>
          </w:tcPr>
          <w:p w14:paraId="4AD43639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4A3102FF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554CC5C1" w14:textId="3EF9E111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7D4B6423" w14:textId="3450A885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23" w:history="1">
              <w:r w:rsidR="00096A28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://www.ditaliano.ca/products/1</w:t>
              </w:r>
            </w:hyperlink>
          </w:p>
        </w:tc>
      </w:tr>
      <w:tr w:rsidR="00096A28" w:rsidRPr="004E2193" w14:paraId="74FA8D97" w14:textId="77777777" w:rsidTr="00766086">
        <w:tc>
          <w:tcPr>
            <w:tcW w:w="1129" w:type="dxa"/>
            <w:vAlign w:val="bottom"/>
          </w:tcPr>
          <w:p w14:paraId="671E8FFE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1A8703B4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48A5D09B" w14:textId="133C2797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1C409756" w14:textId="3428FFE9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24" w:history="1">
              <w:r w:rsidR="00096A28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://www.gadoua.qc.ca/fr/</w:t>
              </w:r>
            </w:hyperlink>
          </w:p>
        </w:tc>
      </w:tr>
      <w:tr w:rsidR="00096A28" w:rsidRPr="00BC45C2" w14:paraId="5CFA6D96" w14:textId="77777777" w:rsidTr="00766086">
        <w:tc>
          <w:tcPr>
            <w:tcW w:w="1129" w:type="dxa"/>
            <w:vAlign w:val="bottom"/>
          </w:tcPr>
          <w:p w14:paraId="52FC3606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30B16B48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216D809A" w14:textId="05C7913E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00EB4673" w14:textId="23EE5607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25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countryharvest.com/en/</w:t>
              </w:r>
            </w:hyperlink>
          </w:p>
        </w:tc>
      </w:tr>
      <w:tr w:rsidR="00096A28" w:rsidRPr="00BC45C2" w14:paraId="5BD90890" w14:textId="77777777" w:rsidTr="00766086">
        <w:tc>
          <w:tcPr>
            <w:tcW w:w="1129" w:type="dxa"/>
            <w:vAlign w:val="bottom"/>
          </w:tcPr>
          <w:p w14:paraId="5081CEC1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1EE5967C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68CADAC0" w14:textId="541BB2A4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4936F16F" w14:textId="4CBAFE3C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26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allbutgluten.ca</w:t>
              </w:r>
            </w:hyperlink>
          </w:p>
        </w:tc>
      </w:tr>
      <w:tr w:rsidR="00096A28" w:rsidRPr="00BC45C2" w14:paraId="63F85A61" w14:textId="77777777" w:rsidTr="00766086">
        <w:tc>
          <w:tcPr>
            <w:tcW w:w="1129" w:type="dxa"/>
            <w:vAlign w:val="bottom"/>
          </w:tcPr>
          <w:p w14:paraId="695E31A2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5DA30C1C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53147C77" w14:textId="45A1237B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53F7C974" w14:textId="107CE54F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27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fourneeweston.ca/en</w:t>
              </w:r>
            </w:hyperlink>
          </w:p>
        </w:tc>
      </w:tr>
      <w:tr w:rsidR="00096A28" w:rsidRPr="00BC45C2" w14:paraId="34D25EEB" w14:textId="77777777" w:rsidTr="00766086">
        <w:tc>
          <w:tcPr>
            <w:tcW w:w="1129" w:type="dxa"/>
            <w:vAlign w:val="bottom"/>
          </w:tcPr>
          <w:p w14:paraId="7EED0ACE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66C484DC" w14:textId="77777777" w:rsidR="00096A28" w:rsidRPr="00BC45C2" w:rsidRDefault="00096A28" w:rsidP="00096A28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1C29C7DD" w14:textId="51DB00B9" w:rsidR="00096A28" w:rsidRPr="00BC45C2" w:rsidRDefault="00096A28" w:rsidP="00096A28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09E517E5" w14:textId="2275B5B5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28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www.acebakery.ca</w:t>
              </w:r>
            </w:hyperlink>
          </w:p>
        </w:tc>
      </w:tr>
      <w:tr w:rsidR="00096A28" w:rsidRPr="00BC45C2" w14:paraId="7494BDFD" w14:textId="77777777" w:rsidTr="00766086">
        <w:tc>
          <w:tcPr>
            <w:tcW w:w="1129" w:type="dxa"/>
            <w:vAlign w:val="bottom"/>
          </w:tcPr>
          <w:p w14:paraId="5F9B7D52" w14:textId="77777777" w:rsidR="00096A28" w:rsidRPr="00BC45C2" w:rsidRDefault="00096A28" w:rsidP="004D2BC6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6B23AE58" w14:textId="77777777" w:rsidR="00096A28" w:rsidRPr="00BC45C2" w:rsidRDefault="00096A28" w:rsidP="004D2BC6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52E453F6" w14:textId="3259D5E3" w:rsidR="00096A28" w:rsidRPr="00BC45C2" w:rsidRDefault="00BC45C2" w:rsidP="004D2BC6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BC45C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1C75F716" w14:textId="53511DC7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29" w:history="1">
              <w:r w:rsidR="00096A28" w:rsidRPr="00BC45C2">
                <w:rPr>
                  <w:rStyle w:val="Hyperlink"/>
                  <w:rFonts w:ascii="Times New Roman" w:hAnsi="Times New Roman" w:cs="Times New Roman"/>
                </w:rPr>
                <w:t>http://www.flatovenbakery.com</w:t>
              </w:r>
            </w:hyperlink>
          </w:p>
        </w:tc>
      </w:tr>
      <w:tr w:rsidR="00BC45C2" w:rsidRPr="004E2193" w14:paraId="3F5454BA" w14:textId="77777777" w:rsidTr="00766086">
        <w:tc>
          <w:tcPr>
            <w:tcW w:w="1129" w:type="dxa"/>
            <w:vAlign w:val="bottom"/>
          </w:tcPr>
          <w:p w14:paraId="1D737321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71148B1B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3C298E02" w14:textId="0B1EDE7D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2139BEAA" w14:textId="4E24867C" w:rsidR="00BC45C2" w:rsidRPr="00BC45C2" w:rsidRDefault="004E2193" w:rsidP="00BC45C2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30" w:history="1">
              <w:r w:rsidR="00BC45C2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Wonderbreadcanada/</w:t>
              </w:r>
            </w:hyperlink>
          </w:p>
        </w:tc>
      </w:tr>
      <w:tr w:rsidR="00BC45C2" w:rsidRPr="004E2193" w14:paraId="355151AF" w14:textId="77777777" w:rsidTr="00766086">
        <w:tc>
          <w:tcPr>
            <w:tcW w:w="1129" w:type="dxa"/>
            <w:vAlign w:val="bottom"/>
          </w:tcPr>
          <w:p w14:paraId="4D4646BB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1C144E3A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5209B5D3" w14:textId="3A4A14BD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599146AD" w14:textId="4CA41371" w:rsidR="00BC45C2" w:rsidRPr="00BC45C2" w:rsidRDefault="004E2193" w:rsidP="00BC45C2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31" w:history="1">
              <w:r w:rsidR="00BC45C2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ditaliano/</w:t>
              </w:r>
            </w:hyperlink>
          </w:p>
        </w:tc>
      </w:tr>
      <w:tr w:rsidR="00BC45C2" w:rsidRPr="004E2193" w14:paraId="28255956" w14:textId="77777777" w:rsidTr="00766086">
        <w:tc>
          <w:tcPr>
            <w:tcW w:w="1129" w:type="dxa"/>
            <w:vAlign w:val="bottom"/>
          </w:tcPr>
          <w:p w14:paraId="4E7220E2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0B6468F4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261B0CDE" w14:textId="470A5A65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76C96B46" w14:textId="2E1A1BA2" w:rsidR="00BC45C2" w:rsidRPr="00BC45C2" w:rsidRDefault="004E2193" w:rsidP="00BC45C2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32" w:history="1">
              <w:r w:rsidR="00BC45C2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countryharvestbread/timeline</w:t>
              </w:r>
            </w:hyperlink>
          </w:p>
        </w:tc>
      </w:tr>
      <w:tr w:rsidR="00BC45C2" w:rsidRPr="004E2193" w14:paraId="6C6880A8" w14:textId="77777777" w:rsidTr="00766086">
        <w:tc>
          <w:tcPr>
            <w:tcW w:w="1129" w:type="dxa"/>
            <w:vAlign w:val="bottom"/>
          </w:tcPr>
          <w:p w14:paraId="25230678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4BBBF02D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03F9CC3D" w14:textId="733AB652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211CE421" w14:textId="0FA7D64F" w:rsidR="00BC45C2" w:rsidRPr="00BC45C2" w:rsidRDefault="004E2193" w:rsidP="00BC45C2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33" w:history="1">
              <w:r w:rsidR="00BC45C2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GlutenFreeAllButGluten/</w:t>
              </w:r>
            </w:hyperlink>
          </w:p>
        </w:tc>
      </w:tr>
      <w:tr w:rsidR="00BC45C2" w:rsidRPr="004E2193" w14:paraId="3C468D31" w14:textId="77777777" w:rsidTr="00766086">
        <w:tc>
          <w:tcPr>
            <w:tcW w:w="1129" w:type="dxa"/>
            <w:vAlign w:val="bottom"/>
          </w:tcPr>
          <w:p w14:paraId="68436AC4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7D63C8F0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78209EB6" w14:textId="2E715BA1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</w:tcPr>
          <w:p w14:paraId="1675B251" w14:textId="10D7A8BA" w:rsidR="00BC45C2" w:rsidRPr="00BC45C2" w:rsidRDefault="004E2193" w:rsidP="00BC45C2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34" w:history="1">
              <w:r w:rsidR="00BC45C2" w:rsidRPr="00BC45C2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facebook.com/ACEBakery/</w:t>
              </w:r>
            </w:hyperlink>
          </w:p>
        </w:tc>
      </w:tr>
      <w:tr w:rsidR="00096A28" w:rsidRPr="004E2193" w14:paraId="13252B98" w14:textId="77777777" w:rsidTr="00766086">
        <w:tc>
          <w:tcPr>
            <w:tcW w:w="1129" w:type="dxa"/>
            <w:vAlign w:val="bottom"/>
          </w:tcPr>
          <w:p w14:paraId="05163569" w14:textId="77777777" w:rsidR="00096A28" w:rsidRPr="00BC45C2" w:rsidRDefault="00096A28" w:rsidP="004D2BC6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400BB857" w14:textId="77777777" w:rsidR="00096A28" w:rsidRPr="00C24E88" w:rsidRDefault="00096A28" w:rsidP="004D2BC6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1CABA81E" w14:textId="1221EF94" w:rsidR="00096A28" w:rsidRPr="00C24E88" w:rsidRDefault="00BC45C2" w:rsidP="004D2BC6">
            <w:pPr>
              <w:rPr>
                <w:rFonts w:ascii="Times New Roman" w:hAnsi="Times New Roman" w:cs="Times New Roman"/>
                <w:lang w:val="fr-CA"/>
              </w:rPr>
            </w:pPr>
            <w:r w:rsidRPr="00C24E88">
              <w:rPr>
                <w:rFonts w:ascii="Times New Roman" w:hAnsi="Times New Roman" w:cs="Times New Roman"/>
                <w:lang w:val="fr-CA"/>
              </w:rPr>
              <w:t>Report</w:t>
            </w:r>
          </w:p>
        </w:tc>
        <w:tc>
          <w:tcPr>
            <w:tcW w:w="7426" w:type="dxa"/>
          </w:tcPr>
          <w:p w14:paraId="005D3775" w14:textId="4B2893C4" w:rsidR="00096A28" w:rsidRPr="00BC45C2" w:rsidRDefault="004E2193" w:rsidP="00096A28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35" w:history="1">
              <w:r w:rsidR="00C24E88" w:rsidRPr="00C24E88">
                <w:rPr>
                  <w:rStyle w:val="Hyperlink"/>
                  <w:lang w:val="fr-CA"/>
                </w:rPr>
                <w:t>http://www.weston.ca/en/pdf_en/gwl_2016ar_en.pdf</w:t>
              </w:r>
            </w:hyperlink>
          </w:p>
        </w:tc>
      </w:tr>
      <w:tr w:rsidR="00BC45C2" w:rsidRPr="004E2193" w14:paraId="7C8E23B3" w14:textId="77777777" w:rsidTr="00766086">
        <w:tc>
          <w:tcPr>
            <w:tcW w:w="1129" w:type="dxa"/>
            <w:vAlign w:val="bottom"/>
          </w:tcPr>
          <w:p w14:paraId="607C4071" w14:textId="055DBD54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on-CAI</w:t>
            </w:r>
          </w:p>
        </w:tc>
        <w:tc>
          <w:tcPr>
            <w:tcW w:w="3261" w:type="dxa"/>
            <w:vAlign w:val="bottom"/>
          </w:tcPr>
          <w:p w14:paraId="19C12AC3" w14:textId="7834E414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Agropur Co-Op</w:t>
            </w:r>
          </w:p>
        </w:tc>
        <w:tc>
          <w:tcPr>
            <w:tcW w:w="1134" w:type="dxa"/>
          </w:tcPr>
          <w:p w14:paraId="22922A0C" w14:textId="026904F6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257B33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5C63D278" w14:textId="24B60E4F" w:rsidR="00BC45C2" w:rsidRPr="00BC45C2" w:rsidRDefault="004E2193" w:rsidP="00BC45C2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36" w:history="1">
              <w:r w:rsidR="00BC45C2" w:rsidRPr="00BC45C2">
                <w:rPr>
                  <w:rStyle w:val="Hyperlink"/>
                  <w:rFonts w:ascii="Calibri" w:hAnsi="Calibri" w:cs="Calibri"/>
                  <w:lang w:val="fr-CA"/>
                </w:rPr>
                <w:t>http://www.agropur.com/en/</w:t>
              </w:r>
            </w:hyperlink>
          </w:p>
        </w:tc>
      </w:tr>
      <w:tr w:rsidR="00BC45C2" w:rsidRPr="004E2193" w14:paraId="4B93DA54" w14:textId="77777777" w:rsidTr="00766086">
        <w:tc>
          <w:tcPr>
            <w:tcW w:w="1129" w:type="dxa"/>
            <w:vAlign w:val="bottom"/>
          </w:tcPr>
          <w:p w14:paraId="28CE3287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09753A8A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71537D46" w14:textId="11F01555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257B33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2AF9C8AA" w14:textId="353D5FCC" w:rsidR="00BC45C2" w:rsidRPr="00BC45C2" w:rsidRDefault="004E2193" w:rsidP="00BC45C2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37" w:history="1">
              <w:r w:rsidR="00BC45C2" w:rsidRPr="00BC45C2">
                <w:rPr>
                  <w:rStyle w:val="Hyperlink"/>
                  <w:rFonts w:ascii="Calibri" w:hAnsi="Calibri" w:cs="Calibri"/>
                  <w:lang w:val="fr-CA"/>
                </w:rPr>
                <w:t>http://www.iogo.ca/en/</w:t>
              </w:r>
            </w:hyperlink>
          </w:p>
        </w:tc>
      </w:tr>
      <w:tr w:rsidR="00BC45C2" w:rsidRPr="00BC45C2" w14:paraId="19794755" w14:textId="77777777" w:rsidTr="00766086">
        <w:tc>
          <w:tcPr>
            <w:tcW w:w="1129" w:type="dxa"/>
            <w:vAlign w:val="bottom"/>
          </w:tcPr>
          <w:p w14:paraId="1D9EA17D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69A5E909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1CE9FA0E" w14:textId="426F07B1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257B33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572AA142" w14:textId="1CD022B3" w:rsidR="00BC45C2" w:rsidRDefault="004E2193" w:rsidP="00BC45C2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38" w:history="1">
              <w:r w:rsidR="00BC45C2">
                <w:rPr>
                  <w:rStyle w:val="Hyperlink"/>
                  <w:rFonts w:ascii="Calibri" w:hAnsi="Calibri" w:cs="Calibri"/>
                </w:rPr>
                <w:t>http://www.ultimayog.ca</w:t>
              </w:r>
            </w:hyperlink>
          </w:p>
        </w:tc>
      </w:tr>
      <w:tr w:rsidR="00BC45C2" w:rsidRPr="004E2193" w14:paraId="379B36DC" w14:textId="77777777" w:rsidTr="00766086">
        <w:tc>
          <w:tcPr>
            <w:tcW w:w="1129" w:type="dxa"/>
            <w:vAlign w:val="bottom"/>
          </w:tcPr>
          <w:p w14:paraId="3F8C8A05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0D97B032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0F4F217E" w14:textId="3886E96B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257B33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69C4A282" w14:textId="77CFF16F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39" w:history="1">
              <w:r w:rsidR="00BC45C2" w:rsidRPr="00BC45C2">
                <w:rPr>
                  <w:rStyle w:val="Hyperlink"/>
                  <w:rFonts w:ascii="Calibri" w:hAnsi="Calibri" w:cs="Calibri"/>
                  <w:lang w:val="fr-CA"/>
                </w:rPr>
                <w:t>https://www.olympicdairy.com/home</w:t>
              </w:r>
            </w:hyperlink>
          </w:p>
        </w:tc>
      </w:tr>
      <w:tr w:rsidR="00BC45C2" w:rsidRPr="00BC45C2" w14:paraId="259C796C" w14:textId="77777777" w:rsidTr="00766086">
        <w:tc>
          <w:tcPr>
            <w:tcW w:w="1129" w:type="dxa"/>
            <w:vAlign w:val="bottom"/>
          </w:tcPr>
          <w:p w14:paraId="06B03204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307B80F8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0D0F88CE" w14:textId="2AB578BA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257B33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28001117" w14:textId="45B67E8D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40" w:history="1">
              <w:r w:rsidR="00BC45C2">
                <w:rPr>
                  <w:rStyle w:val="Hyperlink"/>
                  <w:rFonts w:ascii="Calibri" w:hAnsi="Calibri" w:cs="Calibri"/>
                </w:rPr>
                <w:t>http://ancocheeses.ca/intro</w:t>
              </w:r>
            </w:hyperlink>
          </w:p>
        </w:tc>
      </w:tr>
      <w:tr w:rsidR="00BC45C2" w:rsidRPr="004E2193" w14:paraId="1BB49785" w14:textId="77777777" w:rsidTr="00766086">
        <w:tc>
          <w:tcPr>
            <w:tcW w:w="1129" w:type="dxa"/>
            <w:vAlign w:val="bottom"/>
          </w:tcPr>
          <w:p w14:paraId="0367A904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3ACBBE98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355B9347" w14:textId="0EE53CA8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257B33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152DDE44" w14:textId="350857D7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41" w:history="1">
              <w:r w:rsidR="00BC45C2" w:rsidRPr="00BC45C2">
                <w:rPr>
                  <w:rStyle w:val="Hyperlink"/>
                  <w:rFonts w:ascii="Calibri" w:hAnsi="Calibri" w:cs="Calibri"/>
                  <w:lang w:val="fr-CA"/>
                </w:rPr>
                <w:t>http://www.centraldairies.com/pages/index.php</w:t>
              </w:r>
            </w:hyperlink>
          </w:p>
        </w:tc>
      </w:tr>
      <w:tr w:rsidR="00BC45C2" w:rsidRPr="00BC45C2" w14:paraId="21B409EB" w14:textId="77777777" w:rsidTr="00766086">
        <w:tc>
          <w:tcPr>
            <w:tcW w:w="1129" w:type="dxa"/>
            <w:vAlign w:val="bottom"/>
          </w:tcPr>
          <w:p w14:paraId="779E98D3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1A59D270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02EAC8DD" w14:textId="0B54BEA5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257B33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04288647" w14:textId="1C1EAC29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42" w:history="1">
              <w:r w:rsidR="00BC45C2">
                <w:rPr>
                  <w:rStyle w:val="Hyperlink"/>
                  <w:rFonts w:ascii="Calibri" w:hAnsi="Calibri" w:cs="Calibri"/>
                </w:rPr>
                <w:t>http://www.dairytown.com/</w:t>
              </w:r>
            </w:hyperlink>
          </w:p>
        </w:tc>
      </w:tr>
      <w:tr w:rsidR="00BC45C2" w:rsidRPr="00BC45C2" w14:paraId="04F986B1" w14:textId="77777777" w:rsidTr="00766086">
        <w:tc>
          <w:tcPr>
            <w:tcW w:w="1129" w:type="dxa"/>
            <w:vAlign w:val="bottom"/>
          </w:tcPr>
          <w:p w14:paraId="4A056B78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4CF8B465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7C2D6818" w14:textId="4D22699A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257B33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74FF6603" w14:textId="5FBF62F1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43" w:history="1">
              <w:r w:rsidR="00BC45C2">
                <w:rPr>
                  <w:rStyle w:val="Hyperlink"/>
                  <w:rFonts w:ascii="Calibri" w:hAnsi="Calibri" w:cs="Calibri"/>
                </w:rPr>
                <w:t>http://www.northumberlanddairy.ca</w:t>
              </w:r>
            </w:hyperlink>
          </w:p>
        </w:tc>
      </w:tr>
      <w:tr w:rsidR="00BC45C2" w:rsidRPr="004E2193" w14:paraId="1E87E6A3" w14:textId="77777777" w:rsidTr="00766086">
        <w:tc>
          <w:tcPr>
            <w:tcW w:w="1129" w:type="dxa"/>
            <w:vAlign w:val="bottom"/>
          </w:tcPr>
          <w:p w14:paraId="5F3637DA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3E098701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0E8CFEEB" w14:textId="3C3A127C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257B33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521C30C5" w14:textId="4D7D6229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44" w:history="1">
              <w:r w:rsidR="00BC45C2" w:rsidRPr="00BC45C2">
                <w:rPr>
                  <w:rStyle w:val="Hyperlink"/>
                  <w:rFonts w:ascii="Calibri" w:hAnsi="Calibri" w:cs="Calibri"/>
                  <w:lang w:val="fr-CA"/>
                </w:rPr>
                <w:t>http://www.quebon.ca/en/</w:t>
              </w:r>
            </w:hyperlink>
          </w:p>
        </w:tc>
      </w:tr>
      <w:tr w:rsidR="00BC45C2" w:rsidRPr="00BC45C2" w14:paraId="4535F5D6" w14:textId="77777777" w:rsidTr="00766086">
        <w:tc>
          <w:tcPr>
            <w:tcW w:w="1129" w:type="dxa"/>
            <w:vAlign w:val="bottom"/>
          </w:tcPr>
          <w:p w14:paraId="69EC5D48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2BC37949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0510AF1A" w14:textId="1AE3FB36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257B33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6C1A3A28" w14:textId="5E2BA685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45" w:history="1">
              <w:r w:rsidR="00BC45C2">
                <w:rPr>
                  <w:rStyle w:val="Hyperlink"/>
                  <w:rFonts w:ascii="Calibri" w:hAnsi="Calibri" w:cs="Calibri"/>
                </w:rPr>
                <w:t>http://www.sealtest.ca</w:t>
              </w:r>
            </w:hyperlink>
          </w:p>
        </w:tc>
      </w:tr>
      <w:tr w:rsidR="00BC45C2" w:rsidRPr="00BC45C2" w14:paraId="6B4C61CC" w14:textId="77777777" w:rsidTr="00766086">
        <w:tc>
          <w:tcPr>
            <w:tcW w:w="1129" w:type="dxa"/>
            <w:vAlign w:val="bottom"/>
          </w:tcPr>
          <w:p w14:paraId="3913AFA4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4345F328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6D8E116E" w14:textId="37290A21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257B33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7E3FA93C" w14:textId="4BA01E2C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46" w:history="1">
              <w:r w:rsidR="00BC45C2">
                <w:rPr>
                  <w:rStyle w:val="Hyperlink"/>
                  <w:rFonts w:ascii="Calibri" w:hAnsi="Calibri" w:cs="Calibri"/>
                </w:rPr>
                <w:t>http://www.pleasureandcheeses.ca/</w:t>
              </w:r>
            </w:hyperlink>
          </w:p>
        </w:tc>
      </w:tr>
      <w:tr w:rsidR="00BC45C2" w:rsidRPr="004E2193" w14:paraId="08404EBC" w14:textId="77777777" w:rsidTr="00766086">
        <w:tc>
          <w:tcPr>
            <w:tcW w:w="1129" w:type="dxa"/>
            <w:vAlign w:val="bottom"/>
          </w:tcPr>
          <w:p w14:paraId="3E5CD282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0A049EFF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6E5440F9" w14:textId="3C7660B7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257B33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314D9455" w14:textId="58B2605D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47" w:history="1">
              <w:r w:rsidR="00BC45C2" w:rsidRPr="00BC45C2">
                <w:rPr>
                  <w:rStyle w:val="Hyperlink"/>
                  <w:rFonts w:ascii="Calibri" w:hAnsi="Calibri" w:cs="Calibri"/>
                  <w:lang w:val="fr-CA"/>
                </w:rPr>
                <w:t>http://www.natrel.ca/en</w:t>
              </w:r>
            </w:hyperlink>
          </w:p>
        </w:tc>
      </w:tr>
      <w:tr w:rsidR="00BC45C2" w:rsidRPr="00BC45C2" w14:paraId="69F01474" w14:textId="77777777" w:rsidTr="00766086">
        <w:tc>
          <w:tcPr>
            <w:tcW w:w="1129" w:type="dxa"/>
            <w:vAlign w:val="bottom"/>
          </w:tcPr>
          <w:p w14:paraId="64B54051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18714B81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4D6A52CD" w14:textId="24692652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257B33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</w:tcPr>
          <w:p w14:paraId="02F7727F" w14:textId="63B0D220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48" w:history="1">
              <w:r w:rsidR="00BC45C2">
                <w:rPr>
                  <w:rStyle w:val="Hyperlink"/>
                  <w:rFonts w:ascii="Calibri" w:hAnsi="Calibri" w:cs="Calibri"/>
                </w:rPr>
                <w:t>http://islandfarms.com</w:t>
              </w:r>
            </w:hyperlink>
          </w:p>
        </w:tc>
      </w:tr>
      <w:tr w:rsidR="00BC45C2" w:rsidRPr="00BC45C2" w14:paraId="3E04383B" w14:textId="77777777" w:rsidTr="00766086">
        <w:tc>
          <w:tcPr>
            <w:tcW w:w="1129" w:type="dxa"/>
            <w:vAlign w:val="bottom"/>
          </w:tcPr>
          <w:p w14:paraId="6B0E6819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22BC875D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35A1AD10" w14:textId="70EFE975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257B33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16791415" w14:textId="6012B284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49" w:history="1">
              <w:r w:rsidR="00BC45C2">
                <w:rPr>
                  <w:rStyle w:val="Hyperlink"/>
                  <w:rFonts w:ascii="Calibri" w:hAnsi="Calibri" w:cs="Calibri"/>
                </w:rPr>
                <w:t>http://www.myallegro.ca</w:t>
              </w:r>
            </w:hyperlink>
          </w:p>
        </w:tc>
      </w:tr>
      <w:tr w:rsidR="00BC45C2" w:rsidRPr="004E2193" w14:paraId="7211B364" w14:textId="77777777" w:rsidTr="00766086">
        <w:tc>
          <w:tcPr>
            <w:tcW w:w="1129" w:type="dxa"/>
            <w:vAlign w:val="bottom"/>
          </w:tcPr>
          <w:p w14:paraId="507F5722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403E87CC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39EC82CA" w14:textId="3EDC2D42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257B33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41624584" w14:textId="485754DC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50" w:history="1">
              <w:r w:rsidR="00BC45C2" w:rsidRPr="00BC45C2">
                <w:rPr>
                  <w:rStyle w:val="Hyperlink"/>
                  <w:rFonts w:ascii="Calibri" w:hAnsi="Calibri" w:cs="Calibri"/>
                  <w:lang w:val="fr-CA"/>
                </w:rPr>
                <w:t>http://www.grandcheddar.ca/en/</w:t>
              </w:r>
            </w:hyperlink>
          </w:p>
        </w:tc>
      </w:tr>
      <w:tr w:rsidR="00BC45C2" w:rsidRPr="004E2193" w14:paraId="1AC7C7BA" w14:textId="77777777" w:rsidTr="00766086">
        <w:tc>
          <w:tcPr>
            <w:tcW w:w="1129" w:type="dxa"/>
            <w:vAlign w:val="bottom"/>
          </w:tcPr>
          <w:p w14:paraId="3329EF49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6ACD8933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6A1566E1" w14:textId="706A7CFB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BC45C2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5218C198" w14:textId="6E35EA3A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51" w:history="1">
              <w:r w:rsidR="00BC45C2" w:rsidRPr="00BC45C2">
                <w:rPr>
                  <w:rStyle w:val="Hyperlink"/>
                  <w:rFonts w:ascii="Calibri" w:hAnsi="Calibri" w:cs="Calibri"/>
                  <w:lang w:val="fr-CA"/>
                </w:rPr>
                <w:t>https://www.facebook.com/iogo/</w:t>
              </w:r>
            </w:hyperlink>
          </w:p>
        </w:tc>
      </w:tr>
      <w:tr w:rsidR="00BC45C2" w:rsidRPr="004E2193" w14:paraId="3E56ADEA" w14:textId="77777777" w:rsidTr="00766086">
        <w:tc>
          <w:tcPr>
            <w:tcW w:w="1129" w:type="dxa"/>
            <w:vAlign w:val="bottom"/>
          </w:tcPr>
          <w:p w14:paraId="2D23578D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3FE285CD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7033F18C" w14:textId="7768EFDC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C47C2B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13C66D2A" w14:textId="409B48F6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52" w:history="1">
              <w:r w:rsidR="00BC45C2" w:rsidRPr="00BC45C2">
                <w:rPr>
                  <w:rStyle w:val="Hyperlink"/>
                  <w:rFonts w:ascii="Calibri" w:hAnsi="Calibri" w:cs="Calibri"/>
                  <w:lang w:val="fr-CA"/>
                </w:rPr>
                <w:t>https://www.facebook.com/OlympicDairy/</w:t>
              </w:r>
            </w:hyperlink>
          </w:p>
        </w:tc>
      </w:tr>
      <w:tr w:rsidR="00BC45C2" w:rsidRPr="004E2193" w14:paraId="334F18AD" w14:textId="77777777" w:rsidTr="00766086">
        <w:tc>
          <w:tcPr>
            <w:tcW w:w="1129" w:type="dxa"/>
            <w:vAlign w:val="bottom"/>
          </w:tcPr>
          <w:p w14:paraId="3EF9DA5C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123AC77A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740354CE" w14:textId="0FC6C941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C47C2B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3ED95999" w14:textId="03A97400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53" w:history="1">
              <w:r w:rsidR="00BC45C2" w:rsidRPr="00BC45C2">
                <w:rPr>
                  <w:rStyle w:val="Hyperlink"/>
                  <w:rFonts w:ascii="Calibri" w:hAnsi="Calibri" w:cs="Calibri"/>
                  <w:lang w:val="fr-CA"/>
                </w:rPr>
                <w:t>https://www.facebook.com/NorthumberlandDairy/</w:t>
              </w:r>
            </w:hyperlink>
          </w:p>
        </w:tc>
      </w:tr>
      <w:tr w:rsidR="00BC45C2" w:rsidRPr="004E2193" w14:paraId="433E8EA0" w14:textId="77777777" w:rsidTr="00766086">
        <w:tc>
          <w:tcPr>
            <w:tcW w:w="1129" w:type="dxa"/>
            <w:vAlign w:val="bottom"/>
          </w:tcPr>
          <w:p w14:paraId="7E2DEDB4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43051717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35539B35" w14:textId="58237FAE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C47C2B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63760F87" w14:textId="2C5A1F97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54" w:history="1">
              <w:r w:rsidR="00BC45C2" w:rsidRPr="00BC45C2">
                <w:rPr>
                  <w:rStyle w:val="Hyperlink"/>
                  <w:rFonts w:ascii="Calibri" w:hAnsi="Calibri" w:cs="Calibri"/>
                  <w:lang w:val="fr-CA"/>
                </w:rPr>
                <w:t>https://www.facebook.com/natrel/</w:t>
              </w:r>
            </w:hyperlink>
          </w:p>
        </w:tc>
      </w:tr>
      <w:tr w:rsidR="00BC45C2" w:rsidRPr="004E2193" w14:paraId="51D0CC51" w14:textId="77777777" w:rsidTr="00766086">
        <w:tc>
          <w:tcPr>
            <w:tcW w:w="1129" w:type="dxa"/>
            <w:vAlign w:val="bottom"/>
          </w:tcPr>
          <w:p w14:paraId="3B993ED0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010B7B39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3082DC07" w14:textId="64E61179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C47C2B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273FB35D" w14:textId="68EC74E0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55" w:history="1">
              <w:r w:rsidR="00BC45C2" w:rsidRPr="00BC45C2">
                <w:rPr>
                  <w:rStyle w:val="Hyperlink"/>
                  <w:rFonts w:ascii="Calibri" w:hAnsi="Calibri" w:cs="Calibri"/>
                  <w:lang w:val="fr-CA"/>
                </w:rPr>
                <w:t>https://www.facebook.com/islandfarmsdairy/</w:t>
              </w:r>
            </w:hyperlink>
          </w:p>
        </w:tc>
      </w:tr>
      <w:tr w:rsidR="00BC45C2" w:rsidRPr="004E2193" w14:paraId="437C9C14" w14:textId="77777777" w:rsidTr="00766086">
        <w:tc>
          <w:tcPr>
            <w:tcW w:w="1129" w:type="dxa"/>
            <w:vAlign w:val="bottom"/>
          </w:tcPr>
          <w:p w14:paraId="6050BA1C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1400AAAD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78A074E7" w14:textId="693931EF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C47C2B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3EB1BBC0" w14:textId="6D9E2BE6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56" w:history="1">
              <w:r w:rsidR="00BC45C2" w:rsidRPr="0016015F">
                <w:rPr>
                  <w:rStyle w:val="Hyperlink"/>
                  <w:rFonts w:ascii="Calibri" w:hAnsi="Calibri" w:cs="Calibri"/>
                  <w:lang w:val="fr-CA"/>
                </w:rPr>
                <w:t>https://www.facebook.com/FarmersDairy</w:t>
              </w:r>
            </w:hyperlink>
          </w:p>
        </w:tc>
      </w:tr>
      <w:tr w:rsidR="00BC45C2" w:rsidRPr="004E2193" w14:paraId="6C28CBDE" w14:textId="77777777" w:rsidTr="00766086">
        <w:tc>
          <w:tcPr>
            <w:tcW w:w="1129" w:type="dxa"/>
            <w:vAlign w:val="bottom"/>
          </w:tcPr>
          <w:p w14:paraId="79EBE5F4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69E1C0CB" w14:textId="77777777" w:rsidR="00BC45C2" w:rsidRPr="007D01E9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14AE0F07" w14:textId="4D6D5703" w:rsidR="00BC45C2" w:rsidRPr="007D01E9" w:rsidRDefault="00BC45C2" w:rsidP="00BC45C2">
            <w:pPr>
              <w:rPr>
                <w:rFonts w:ascii="Times New Roman" w:hAnsi="Times New Roman" w:cs="Times New Roman"/>
                <w:lang w:val="fr-CA"/>
              </w:rPr>
            </w:pPr>
            <w:r w:rsidRPr="007D01E9">
              <w:rPr>
                <w:rFonts w:ascii="Times New Roman" w:hAnsi="Times New Roman" w:cs="Times New Roman"/>
                <w:lang w:val="fr-CA"/>
              </w:rPr>
              <w:t>Report</w:t>
            </w:r>
          </w:p>
        </w:tc>
        <w:tc>
          <w:tcPr>
            <w:tcW w:w="7426" w:type="dxa"/>
            <w:vAlign w:val="bottom"/>
          </w:tcPr>
          <w:p w14:paraId="74834CDE" w14:textId="67F3BF6A" w:rsidR="00BC45C2" w:rsidRPr="007D01E9" w:rsidRDefault="004E2193" w:rsidP="00BC45C2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157" w:history="1">
              <w:r w:rsidR="007D01E9" w:rsidRPr="007D01E9">
                <w:rPr>
                  <w:rStyle w:val="Hyperlink"/>
                  <w:rFonts w:ascii="Times New Roman" w:hAnsi="Times New Roman" w:cs="Times New Roman"/>
                  <w:lang w:val="fr-CA"/>
                </w:rPr>
                <w:t>https://www.agropur.com/sites/default/files/2020-03/2016_anglais_modifi%C3%A9.pdf</w:t>
              </w:r>
            </w:hyperlink>
          </w:p>
        </w:tc>
      </w:tr>
      <w:tr w:rsidR="00BC45C2" w:rsidRPr="00BC45C2" w14:paraId="408D3CE2" w14:textId="77777777" w:rsidTr="00766086">
        <w:tc>
          <w:tcPr>
            <w:tcW w:w="1129" w:type="dxa"/>
            <w:vAlign w:val="bottom"/>
          </w:tcPr>
          <w:p w14:paraId="7ADA9A7B" w14:textId="42F0155B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on-CAI</w:t>
            </w:r>
          </w:p>
        </w:tc>
        <w:tc>
          <w:tcPr>
            <w:tcW w:w="3261" w:type="dxa"/>
            <w:vAlign w:val="bottom"/>
          </w:tcPr>
          <w:p w14:paraId="2F655CC4" w14:textId="0F701549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rl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oods Inc. </w:t>
            </w:r>
          </w:p>
        </w:tc>
        <w:tc>
          <w:tcPr>
            <w:tcW w:w="1134" w:type="dxa"/>
          </w:tcPr>
          <w:p w14:paraId="5EA49D40" w14:textId="14C4A46B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53222C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6C31761E" w14:textId="20132BA1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58" w:history="1">
              <w:r w:rsidR="00BC45C2">
                <w:rPr>
                  <w:rStyle w:val="Hyperlink"/>
                  <w:rFonts w:ascii="Calibri" w:hAnsi="Calibri" w:cs="Calibri"/>
                </w:rPr>
                <w:t>http://www.arlafoods.ca</w:t>
              </w:r>
            </w:hyperlink>
          </w:p>
        </w:tc>
      </w:tr>
      <w:tr w:rsidR="00BC45C2" w:rsidRPr="004E2193" w14:paraId="1D388B9E" w14:textId="77777777" w:rsidTr="00766086">
        <w:tc>
          <w:tcPr>
            <w:tcW w:w="1129" w:type="dxa"/>
            <w:vAlign w:val="bottom"/>
          </w:tcPr>
          <w:p w14:paraId="3D22B3AD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7753C045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630421C2" w14:textId="56E45FC8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53222C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308FF1B5" w14:textId="2C847C5B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59" w:history="1">
              <w:r w:rsidR="00BC45C2" w:rsidRPr="00BC45C2">
                <w:rPr>
                  <w:rStyle w:val="Hyperlink"/>
                  <w:rFonts w:ascii="Calibri" w:hAnsi="Calibri" w:cs="Calibri"/>
                  <w:lang w:val="fr-CA"/>
                </w:rPr>
                <w:t>https://www.trestelle.ca/english/home</w:t>
              </w:r>
            </w:hyperlink>
          </w:p>
        </w:tc>
      </w:tr>
      <w:tr w:rsidR="00BC45C2" w:rsidRPr="004E2193" w14:paraId="617F5344" w14:textId="77777777" w:rsidTr="00766086">
        <w:tc>
          <w:tcPr>
            <w:tcW w:w="1129" w:type="dxa"/>
            <w:vAlign w:val="bottom"/>
          </w:tcPr>
          <w:p w14:paraId="739BB29A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371FB72E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56C335A7" w14:textId="123B5D5E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proofErr w:type="spellStart"/>
            <w:r w:rsidRPr="0053222C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19EE2E9F" w14:textId="7EAE672D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60" w:history="1">
              <w:r w:rsidR="00BC45C2" w:rsidRPr="00BC45C2">
                <w:rPr>
                  <w:rStyle w:val="Hyperlink"/>
                  <w:rFonts w:ascii="Calibri" w:hAnsi="Calibri" w:cs="Calibri"/>
                  <w:lang w:val="fr-CA"/>
                </w:rPr>
                <w:t>http://www.castellocheese.com/en-ca</w:t>
              </w:r>
            </w:hyperlink>
          </w:p>
        </w:tc>
      </w:tr>
      <w:tr w:rsidR="00BC45C2" w:rsidRPr="004E2193" w14:paraId="237C0763" w14:textId="77777777" w:rsidTr="00766086">
        <w:tc>
          <w:tcPr>
            <w:tcW w:w="1129" w:type="dxa"/>
            <w:vAlign w:val="bottom"/>
          </w:tcPr>
          <w:p w14:paraId="414DB2DD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5CD390D0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3B67752C" w14:textId="3A6E07D0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5831D9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0B06EB42" w14:textId="37EE5628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61" w:history="1">
              <w:r w:rsidR="00BC45C2" w:rsidRPr="00BC45C2">
                <w:rPr>
                  <w:rStyle w:val="Hyperlink"/>
                  <w:rFonts w:ascii="Calibri" w:hAnsi="Calibri" w:cs="Calibri"/>
                  <w:lang w:val="fr-CA"/>
                </w:rPr>
                <w:t>https://www.facebook.com/ArlaCanada/?fref=ts</w:t>
              </w:r>
            </w:hyperlink>
          </w:p>
        </w:tc>
      </w:tr>
      <w:tr w:rsidR="00BC45C2" w:rsidRPr="004E2193" w14:paraId="0606CE81" w14:textId="77777777" w:rsidTr="00766086">
        <w:tc>
          <w:tcPr>
            <w:tcW w:w="1129" w:type="dxa"/>
            <w:vAlign w:val="bottom"/>
          </w:tcPr>
          <w:p w14:paraId="213B5F41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7DC1FC7A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15FFD98C" w14:textId="2A2E8B9C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5831D9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134981D7" w14:textId="4D6C0968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62" w:history="1">
              <w:r w:rsidR="00BC45C2" w:rsidRPr="00BC45C2">
                <w:rPr>
                  <w:rStyle w:val="Hyperlink"/>
                  <w:rFonts w:ascii="Calibri" w:hAnsi="Calibri" w:cs="Calibri"/>
                  <w:lang w:val="fr-CA"/>
                </w:rPr>
                <w:t>https://www.facebook.com/TreStelle/</w:t>
              </w:r>
            </w:hyperlink>
          </w:p>
        </w:tc>
      </w:tr>
      <w:tr w:rsidR="00BC45C2" w:rsidRPr="004E2193" w14:paraId="7281D6FC" w14:textId="77777777" w:rsidTr="00766086">
        <w:tc>
          <w:tcPr>
            <w:tcW w:w="1129" w:type="dxa"/>
            <w:vAlign w:val="bottom"/>
          </w:tcPr>
          <w:p w14:paraId="6EC5B88D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3245FB00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41BAF98E" w14:textId="56AE995E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  <w:lang w:val="fr-CA"/>
              </w:rPr>
            </w:pPr>
            <w:r w:rsidRPr="005831D9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3D048C29" w14:textId="44B1C28F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163" w:history="1">
              <w:r w:rsidR="00BC45C2" w:rsidRPr="0016015F">
                <w:rPr>
                  <w:rStyle w:val="Hyperlink"/>
                  <w:rFonts w:ascii="Calibri" w:hAnsi="Calibri" w:cs="Calibri"/>
                  <w:lang w:val="fr-CA"/>
                </w:rPr>
                <w:t>https://www.facebook.com/CastelloCanada</w:t>
              </w:r>
            </w:hyperlink>
          </w:p>
        </w:tc>
      </w:tr>
      <w:tr w:rsidR="00BC45C2" w:rsidRPr="00BC45C2" w14:paraId="263480EA" w14:textId="77777777" w:rsidTr="00766086">
        <w:tc>
          <w:tcPr>
            <w:tcW w:w="1129" w:type="dxa"/>
            <w:vAlign w:val="bottom"/>
          </w:tcPr>
          <w:p w14:paraId="6E4DBD90" w14:textId="232A0220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Non-CAI</w:t>
            </w:r>
          </w:p>
        </w:tc>
        <w:tc>
          <w:tcPr>
            <w:tcW w:w="3261" w:type="dxa"/>
            <w:vAlign w:val="bottom"/>
          </w:tcPr>
          <w:p w14:paraId="376E36D9" w14:textId="1DA03F79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&amp;W Food Services of Canada Inc.</w:t>
            </w:r>
          </w:p>
        </w:tc>
        <w:tc>
          <w:tcPr>
            <w:tcW w:w="1134" w:type="dxa"/>
          </w:tcPr>
          <w:p w14:paraId="1A3AEE4A" w14:textId="20F2A42A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53222C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61D43CFC" w14:textId="3D26D41E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64" w:history="1">
              <w:r w:rsidR="00BC45C2">
                <w:rPr>
                  <w:rStyle w:val="Hyperlink"/>
                  <w:rFonts w:ascii="Calibri" w:hAnsi="Calibri" w:cs="Calibri"/>
                </w:rPr>
                <w:t>http://www.aw.ca</w:t>
              </w:r>
            </w:hyperlink>
          </w:p>
        </w:tc>
      </w:tr>
      <w:tr w:rsidR="00BC45C2" w:rsidRPr="00BC45C2" w14:paraId="0C625F4C" w14:textId="77777777" w:rsidTr="00766086">
        <w:tc>
          <w:tcPr>
            <w:tcW w:w="1129" w:type="dxa"/>
            <w:vAlign w:val="bottom"/>
          </w:tcPr>
          <w:p w14:paraId="4AFE4A47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1874736A" w14:textId="77777777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467C7962" w14:textId="1790B61A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</w:rPr>
            </w:pPr>
            <w:r w:rsidRPr="005831D9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30497035" w14:textId="0FE68FA7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65" w:history="1">
              <w:r w:rsidR="00BC45C2">
                <w:rPr>
                  <w:rStyle w:val="Hyperlink"/>
                  <w:rFonts w:ascii="Calibri" w:hAnsi="Calibri" w:cs="Calibri"/>
                </w:rPr>
                <w:t>https://www.facebook.com/AWCanada/</w:t>
              </w:r>
            </w:hyperlink>
          </w:p>
        </w:tc>
      </w:tr>
      <w:tr w:rsidR="004E2193" w:rsidRPr="00BC45C2" w14:paraId="215C151D" w14:textId="77777777" w:rsidTr="00766086">
        <w:tc>
          <w:tcPr>
            <w:tcW w:w="1129" w:type="dxa"/>
            <w:vAlign w:val="bottom"/>
          </w:tcPr>
          <w:p w14:paraId="7D0A93EE" w14:textId="6ADAE1C3" w:rsidR="004E2193" w:rsidRPr="00BC45C2" w:rsidRDefault="004E2193" w:rsidP="004E219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AI</w:t>
            </w:r>
          </w:p>
        </w:tc>
        <w:tc>
          <w:tcPr>
            <w:tcW w:w="3261" w:type="dxa"/>
            <w:vAlign w:val="bottom"/>
          </w:tcPr>
          <w:p w14:paraId="19DA145D" w14:textId="6A13EED9" w:rsidR="004E2193" w:rsidRPr="00BC45C2" w:rsidRDefault="004E2193" w:rsidP="004E219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rger King Corp.</w:t>
            </w:r>
          </w:p>
        </w:tc>
        <w:tc>
          <w:tcPr>
            <w:tcW w:w="1134" w:type="dxa"/>
          </w:tcPr>
          <w:p w14:paraId="5E4BF3D9" w14:textId="114AFB5E" w:rsidR="004E2193" w:rsidRPr="00BC45C2" w:rsidRDefault="004E2193" w:rsidP="004E2193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53222C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22D6B149" w14:textId="0D82F1A2" w:rsidR="004E2193" w:rsidRPr="00BC45C2" w:rsidRDefault="004E2193" w:rsidP="004E2193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66" w:history="1">
              <w:r>
                <w:rPr>
                  <w:rStyle w:val="Hyperlink"/>
                  <w:rFonts w:ascii="Calibri" w:hAnsi="Calibri" w:cs="Calibri"/>
                </w:rPr>
                <w:t>http://burgerking.ca</w:t>
              </w:r>
            </w:hyperlink>
          </w:p>
        </w:tc>
      </w:tr>
      <w:tr w:rsidR="004E2193" w:rsidRPr="00BC45C2" w14:paraId="74266655" w14:textId="77777777" w:rsidTr="00766086">
        <w:tc>
          <w:tcPr>
            <w:tcW w:w="1129" w:type="dxa"/>
            <w:vAlign w:val="bottom"/>
          </w:tcPr>
          <w:p w14:paraId="21514DFC" w14:textId="77777777" w:rsidR="004E2193" w:rsidRPr="00BC45C2" w:rsidRDefault="004E2193" w:rsidP="004E219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47298B99" w14:textId="77777777" w:rsidR="004E2193" w:rsidRPr="00BC45C2" w:rsidRDefault="004E2193" w:rsidP="004E219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1FDD3843" w14:textId="0499F5DB" w:rsidR="004E2193" w:rsidRPr="00BC45C2" w:rsidRDefault="004E2193" w:rsidP="004E2193">
            <w:pPr>
              <w:rPr>
                <w:rFonts w:ascii="Times New Roman" w:hAnsi="Times New Roman" w:cs="Times New Roman"/>
                <w:highlight w:val="yellow"/>
              </w:rPr>
            </w:pPr>
            <w:r w:rsidRPr="005831D9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04C4275A" w14:textId="0D689BB5" w:rsidR="004E2193" w:rsidRPr="00BC45C2" w:rsidRDefault="004E2193" w:rsidP="004E2193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67" w:history="1">
              <w:r>
                <w:rPr>
                  <w:rStyle w:val="Hyperlink"/>
                  <w:rFonts w:ascii="Calibri" w:hAnsi="Calibri" w:cs="Calibri"/>
                </w:rPr>
                <w:t>https://www.facebook.com/BurgerKingCanada/</w:t>
              </w:r>
            </w:hyperlink>
          </w:p>
        </w:tc>
      </w:tr>
      <w:tr w:rsidR="00BC45C2" w:rsidRPr="00BC45C2" w14:paraId="399496B3" w14:textId="77777777" w:rsidTr="00766086">
        <w:tc>
          <w:tcPr>
            <w:tcW w:w="1129" w:type="dxa"/>
            <w:vAlign w:val="bottom"/>
          </w:tcPr>
          <w:p w14:paraId="5CB3D52B" w14:textId="7360D54C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AI</w:t>
            </w:r>
          </w:p>
        </w:tc>
        <w:tc>
          <w:tcPr>
            <w:tcW w:w="3261" w:type="dxa"/>
            <w:vAlign w:val="bottom"/>
          </w:tcPr>
          <w:p w14:paraId="7A05C8EE" w14:textId="64E3C004" w:rsidR="00BC45C2" w:rsidRPr="00BC45C2" w:rsidRDefault="00BC45C2" w:rsidP="00BC45C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ada Dry Mott’s Inc. (Dr. Pepper Snapple Group)</w:t>
            </w:r>
          </w:p>
        </w:tc>
        <w:tc>
          <w:tcPr>
            <w:tcW w:w="1134" w:type="dxa"/>
          </w:tcPr>
          <w:p w14:paraId="4AFA4B65" w14:textId="0647E39D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496F0D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7F2B421F" w14:textId="0E01A1FD" w:rsidR="00BC45C2" w:rsidRPr="00BC45C2" w:rsidRDefault="004E2193" w:rsidP="00BC45C2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68" w:history="1">
              <w:r w:rsidR="00BC45C2">
                <w:rPr>
                  <w:rStyle w:val="Hyperlink"/>
                  <w:rFonts w:ascii="Calibri" w:hAnsi="Calibri" w:cs="Calibri"/>
                </w:rPr>
                <w:t>http://www.canadadrymotts.ca</w:t>
              </w:r>
            </w:hyperlink>
          </w:p>
        </w:tc>
      </w:tr>
      <w:tr w:rsidR="00BC45C2" w:rsidRPr="00BC45C2" w14:paraId="7D8F1E63" w14:textId="77777777" w:rsidTr="00766086">
        <w:trPr>
          <w:trHeight w:val="235"/>
        </w:trPr>
        <w:tc>
          <w:tcPr>
            <w:tcW w:w="1129" w:type="dxa"/>
            <w:vAlign w:val="bottom"/>
          </w:tcPr>
          <w:p w14:paraId="773308B3" w14:textId="77777777" w:rsidR="00BC45C2" w:rsidRDefault="00BC45C2" w:rsidP="00BC45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7BE1BADA" w14:textId="77777777" w:rsidR="00BC45C2" w:rsidRDefault="00BC45C2" w:rsidP="00BC45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1DCA38E8" w14:textId="0EF3C48C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496F0D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71F5CB8F" w14:textId="572BB3CF" w:rsidR="00BC45C2" w:rsidRDefault="004E2193" w:rsidP="00BC45C2">
            <w:pPr>
              <w:pStyle w:val="NoSpacing"/>
            </w:pPr>
            <w:hyperlink r:id="rId169" w:history="1">
              <w:r w:rsidR="00BC45C2">
                <w:rPr>
                  <w:rStyle w:val="Hyperlink"/>
                  <w:rFonts w:ascii="Calibri" w:hAnsi="Calibri" w:cs="Calibri"/>
                </w:rPr>
                <w:t>http://www.drpepper.ca/en/</w:t>
              </w:r>
            </w:hyperlink>
          </w:p>
        </w:tc>
      </w:tr>
      <w:tr w:rsidR="00BC45C2" w:rsidRPr="00BC45C2" w14:paraId="5246C254" w14:textId="77777777" w:rsidTr="00766086">
        <w:tc>
          <w:tcPr>
            <w:tcW w:w="1129" w:type="dxa"/>
            <w:vAlign w:val="bottom"/>
          </w:tcPr>
          <w:p w14:paraId="75304702" w14:textId="77777777" w:rsidR="00BC45C2" w:rsidRDefault="00BC45C2" w:rsidP="00BC45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58210A5E" w14:textId="77777777" w:rsidR="00BC45C2" w:rsidRDefault="00BC45C2" w:rsidP="00BC45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06978EB2" w14:textId="38C7DF6A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496F0D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7F49EE45" w14:textId="5A4EC4C9" w:rsidR="00BC45C2" w:rsidRDefault="004E2193" w:rsidP="00BC45C2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70" w:history="1">
              <w:r w:rsidR="00BC45C2">
                <w:rPr>
                  <w:rStyle w:val="Hyperlink"/>
                  <w:rFonts w:ascii="Calibri" w:hAnsi="Calibri" w:cs="Calibri"/>
                </w:rPr>
                <w:t>http://www.mottsclamato.ca</w:t>
              </w:r>
            </w:hyperlink>
          </w:p>
        </w:tc>
      </w:tr>
      <w:tr w:rsidR="00BC45C2" w:rsidRPr="00BC45C2" w14:paraId="2C4DAFA1" w14:textId="77777777" w:rsidTr="00766086">
        <w:trPr>
          <w:trHeight w:val="257"/>
        </w:trPr>
        <w:tc>
          <w:tcPr>
            <w:tcW w:w="1129" w:type="dxa"/>
            <w:vAlign w:val="bottom"/>
          </w:tcPr>
          <w:p w14:paraId="4DDB58E9" w14:textId="77777777" w:rsidR="00BC45C2" w:rsidRDefault="00BC45C2" w:rsidP="00BC45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72EED056" w14:textId="77777777" w:rsidR="00BC45C2" w:rsidRDefault="00BC45C2" w:rsidP="00BC45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4EBB7072" w14:textId="66D2B3F5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496F0D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07D5B356" w14:textId="3EC9F676" w:rsidR="00BC45C2" w:rsidRDefault="004E2193" w:rsidP="00BC45C2">
            <w:pPr>
              <w:pStyle w:val="NoSpacing"/>
            </w:pPr>
            <w:hyperlink r:id="rId171" w:history="1">
              <w:r w:rsidR="00BC45C2">
                <w:rPr>
                  <w:rStyle w:val="Hyperlink"/>
                  <w:rFonts w:ascii="Calibri" w:hAnsi="Calibri" w:cs="Calibri"/>
                </w:rPr>
                <w:t>http://www.mottsfruitsations.ca</w:t>
              </w:r>
            </w:hyperlink>
          </w:p>
        </w:tc>
      </w:tr>
      <w:tr w:rsidR="00BC45C2" w:rsidRPr="00BC45C2" w14:paraId="68C57D24" w14:textId="77777777" w:rsidTr="00766086">
        <w:tc>
          <w:tcPr>
            <w:tcW w:w="1129" w:type="dxa"/>
            <w:vAlign w:val="bottom"/>
          </w:tcPr>
          <w:p w14:paraId="63928EFC" w14:textId="77777777" w:rsidR="00BC45C2" w:rsidRDefault="00BC45C2" w:rsidP="00BC45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08845422" w14:textId="77777777" w:rsidR="00BC45C2" w:rsidRDefault="00BC45C2" w:rsidP="00BC45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579C561F" w14:textId="3C4E9EA9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496F0D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23A0BED3" w14:textId="48B2FA33" w:rsidR="00BC45C2" w:rsidRDefault="004E2193" w:rsidP="00BC45C2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72" w:history="1">
              <w:r w:rsidR="00BC45C2">
                <w:rPr>
                  <w:rStyle w:val="Hyperlink"/>
                  <w:rFonts w:ascii="Calibri" w:hAnsi="Calibri" w:cs="Calibri"/>
                </w:rPr>
                <w:t>http://www.schweppes.ca</w:t>
              </w:r>
            </w:hyperlink>
          </w:p>
        </w:tc>
      </w:tr>
      <w:tr w:rsidR="00BC45C2" w:rsidRPr="00BC45C2" w14:paraId="33988AB4" w14:textId="77777777" w:rsidTr="00766086">
        <w:tc>
          <w:tcPr>
            <w:tcW w:w="1129" w:type="dxa"/>
            <w:vAlign w:val="bottom"/>
          </w:tcPr>
          <w:p w14:paraId="33D32D19" w14:textId="77777777" w:rsidR="00BC45C2" w:rsidRDefault="00BC45C2" w:rsidP="00BC45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4775F9DD" w14:textId="77777777" w:rsidR="00BC45C2" w:rsidRDefault="00BC45C2" w:rsidP="00BC45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13FF6EB3" w14:textId="2F299F60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496F0D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49469395" w14:textId="153550D2" w:rsidR="00BC45C2" w:rsidRDefault="004E2193" w:rsidP="00BC45C2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73" w:history="1">
              <w:r w:rsidR="00BC45C2">
                <w:rPr>
                  <w:rStyle w:val="Hyperlink"/>
                  <w:rFonts w:ascii="Calibri" w:hAnsi="Calibri" w:cs="Calibri"/>
                </w:rPr>
                <w:t>http://www.crushcanada.ca</w:t>
              </w:r>
            </w:hyperlink>
          </w:p>
        </w:tc>
      </w:tr>
      <w:tr w:rsidR="00BC45C2" w:rsidRPr="00BC45C2" w14:paraId="308F2D6E" w14:textId="77777777" w:rsidTr="00766086">
        <w:tc>
          <w:tcPr>
            <w:tcW w:w="1129" w:type="dxa"/>
            <w:vAlign w:val="bottom"/>
          </w:tcPr>
          <w:p w14:paraId="5705F577" w14:textId="77777777" w:rsidR="00BC45C2" w:rsidRDefault="00BC45C2" w:rsidP="00BC45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1AA6C25B" w14:textId="77777777" w:rsidR="00BC45C2" w:rsidRDefault="00BC45C2" w:rsidP="00BC45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0A7AD4A9" w14:textId="6AD3E184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496F0D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253D0255" w14:textId="7AB1C07C" w:rsidR="00BC45C2" w:rsidRDefault="004E2193" w:rsidP="00BC45C2">
            <w:pPr>
              <w:pStyle w:val="NoSpacing"/>
            </w:pPr>
            <w:hyperlink r:id="rId174" w:history="1">
              <w:r w:rsidR="00BC45C2">
                <w:rPr>
                  <w:rStyle w:val="Hyperlink"/>
                  <w:rFonts w:ascii="Calibri" w:hAnsi="Calibri" w:cs="Calibri"/>
                </w:rPr>
                <w:t>http://www.canadadry.ca</w:t>
              </w:r>
            </w:hyperlink>
          </w:p>
        </w:tc>
      </w:tr>
      <w:tr w:rsidR="00BC45C2" w:rsidRPr="00BC45C2" w14:paraId="75FE9B1C" w14:textId="77777777" w:rsidTr="00766086">
        <w:tc>
          <w:tcPr>
            <w:tcW w:w="1129" w:type="dxa"/>
            <w:vAlign w:val="bottom"/>
          </w:tcPr>
          <w:p w14:paraId="4EC88A32" w14:textId="77777777" w:rsidR="00BC45C2" w:rsidRDefault="00BC45C2" w:rsidP="00BC45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7E6A81F1" w14:textId="77777777" w:rsidR="00BC45C2" w:rsidRDefault="00BC45C2" w:rsidP="00BC45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5707FC53" w14:textId="32BEDB90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</w:rPr>
            </w:pPr>
            <w:r w:rsidRPr="004539BF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6867ED11" w14:textId="05E3A806" w:rsidR="00BC45C2" w:rsidRDefault="004E2193" w:rsidP="00BC45C2">
            <w:pPr>
              <w:pStyle w:val="NoSpacing"/>
            </w:pPr>
            <w:hyperlink r:id="rId175" w:history="1">
              <w:r w:rsidR="00BC45C2">
                <w:rPr>
                  <w:rStyle w:val="Hyperlink"/>
                  <w:rFonts w:ascii="Calibri" w:hAnsi="Calibri" w:cs="Calibri"/>
                </w:rPr>
                <w:t>https://www.facebook.com/drpeppercanada/</w:t>
              </w:r>
            </w:hyperlink>
          </w:p>
        </w:tc>
      </w:tr>
      <w:tr w:rsidR="00BC45C2" w:rsidRPr="00BC45C2" w14:paraId="5500ECE8" w14:textId="77777777" w:rsidTr="00766086">
        <w:tc>
          <w:tcPr>
            <w:tcW w:w="1129" w:type="dxa"/>
            <w:vAlign w:val="bottom"/>
          </w:tcPr>
          <w:p w14:paraId="690ECDD3" w14:textId="77777777" w:rsidR="00BC45C2" w:rsidRDefault="00BC45C2" w:rsidP="00BC45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77FB00EC" w14:textId="77777777" w:rsidR="00BC45C2" w:rsidRDefault="00BC45C2" w:rsidP="00BC45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735F65CD" w14:textId="5EF9EDB7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</w:rPr>
            </w:pPr>
            <w:r w:rsidRPr="004539BF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2DD16448" w14:textId="001B8EF0" w:rsidR="00BC45C2" w:rsidRDefault="004E2193" w:rsidP="00BC45C2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76" w:history="1">
              <w:r w:rsidR="00BC45C2">
                <w:rPr>
                  <w:rStyle w:val="Hyperlink"/>
                  <w:rFonts w:ascii="Calibri" w:hAnsi="Calibri" w:cs="Calibri"/>
                </w:rPr>
                <w:t>https://www.facebook.com/mottsclamatocaesar</w:t>
              </w:r>
            </w:hyperlink>
          </w:p>
        </w:tc>
      </w:tr>
      <w:tr w:rsidR="00BC45C2" w:rsidRPr="00BC45C2" w14:paraId="7C923E3B" w14:textId="77777777" w:rsidTr="00766086">
        <w:tc>
          <w:tcPr>
            <w:tcW w:w="1129" w:type="dxa"/>
            <w:vAlign w:val="bottom"/>
          </w:tcPr>
          <w:p w14:paraId="389421ED" w14:textId="77777777" w:rsidR="00BC45C2" w:rsidRDefault="00BC45C2" w:rsidP="00BC45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25E65971" w14:textId="77777777" w:rsidR="00BC45C2" w:rsidRDefault="00BC45C2" w:rsidP="00BC45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1101FD73" w14:textId="35216D7B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</w:rPr>
            </w:pPr>
            <w:r w:rsidRPr="004539BF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1464DD80" w14:textId="7DF8DAB1" w:rsidR="00BC45C2" w:rsidRDefault="004E2193" w:rsidP="00BC45C2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77" w:history="1">
              <w:r w:rsidR="00BC45C2">
                <w:rPr>
                  <w:rStyle w:val="Hyperlink"/>
                  <w:rFonts w:ascii="Calibri" w:hAnsi="Calibri" w:cs="Calibri"/>
                </w:rPr>
                <w:t>https://www.facebook.com/FruitsationsCanada/</w:t>
              </w:r>
            </w:hyperlink>
          </w:p>
        </w:tc>
      </w:tr>
      <w:tr w:rsidR="00BC45C2" w:rsidRPr="00BC45C2" w14:paraId="53F7B3D9" w14:textId="77777777" w:rsidTr="00766086">
        <w:tc>
          <w:tcPr>
            <w:tcW w:w="1129" w:type="dxa"/>
            <w:vAlign w:val="bottom"/>
          </w:tcPr>
          <w:p w14:paraId="6A1ED19B" w14:textId="77777777" w:rsidR="00BC45C2" w:rsidRDefault="00BC45C2" w:rsidP="00BC45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3B5C19BA" w14:textId="77777777" w:rsidR="00BC45C2" w:rsidRDefault="00BC45C2" w:rsidP="00BC45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5753B60E" w14:textId="5E71E604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</w:rPr>
            </w:pPr>
            <w:r w:rsidRPr="004539BF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417C2DD9" w14:textId="3892C940" w:rsidR="00BC45C2" w:rsidRDefault="004E2193" w:rsidP="00BC45C2">
            <w:pPr>
              <w:pStyle w:val="NoSpacing"/>
            </w:pPr>
            <w:hyperlink r:id="rId178" w:history="1">
              <w:r w:rsidR="00BC45C2">
                <w:rPr>
                  <w:rStyle w:val="Hyperlink"/>
                  <w:rFonts w:ascii="Calibri" w:hAnsi="Calibri" w:cs="Calibri"/>
                </w:rPr>
                <w:t>https://www.facebook.com/CrushCanada</w:t>
              </w:r>
            </w:hyperlink>
          </w:p>
        </w:tc>
      </w:tr>
      <w:tr w:rsidR="00BC45C2" w:rsidRPr="00BC45C2" w14:paraId="1307B79F" w14:textId="77777777" w:rsidTr="00766086">
        <w:tc>
          <w:tcPr>
            <w:tcW w:w="1129" w:type="dxa"/>
            <w:vAlign w:val="bottom"/>
          </w:tcPr>
          <w:p w14:paraId="1B1BFB03" w14:textId="77777777" w:rsidR="00BC45C2" w:rsidRDefault="00BC45C2" w:rsidP="00BC45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1B79703E" w14:textId="77777777" w:rsidR="00BC45C2" w:rsidRDefault="00BC45C2" w:rsidP="00BC45C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1CD3BF4F" w14:textId="52921B97" w:rsidR="00BC45C2" w:rsidRPr="00BC45C2" w:rsidRDefault="00BC45C2" w:rsidP="00BC45C2">
            <w:pPr>
              <w:rPr>
                <w:rFonts w:ascii="Times New Roman" w:hAnsi="Times New Roman" w:cs="Times New Roman"/>
                <w:highlight w:val="yellow"/>
              </w:rPr>
            </w:pPr>
            <w:r w:rsidRPr="004539BF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025F09CD" w14:textId="392D1D53" w:rsidR="00BC45C2" w:rsidRDefault="004E2193" w:rsidP="00BC45C2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79" w:history="1">
              <w:r w:rsidR="00BC45C2">
                <w:rPr>
                  <w:rStyle w:val="Hyperlink"/>
                  <w:rFonts w:ascii="Calibri" w:hAnsi="Calibri" w:cs="Calibri"/>
                </w:rPr>
                <w:t>https://www.facebook.com/CanadaDryCanada</w:t>
              </w:r>
            </w:hyperlink>
          </w:p>
        </w:tc>
      </w:tr>
      <w:tr w:rsidR="0016015F" w:rsidRPr="00BC45C2" w14:paraId="70D77908" w14:textId="77777777" w:rsidTr="00766086">
        <w:tc>
          <w:tcPr>
            <w:tcW w:w="1129" w:type="dxa"/>
            <w:vAlign w:val="bottom"/>
          </w:tcPr>
          <w:p w14:paraId="39A8AAE5" w14:textId="768755C0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AI</w:t>
            </w:r>
          </w:p>
        </w:tc>
        <w:tc>
          <w:tcPr>
            <w:tcW w:w="3261" w:type="dxa"/>
            <w:vAlign w:val="bottom"/>
          </w:tcPr>
          <w:p w14:paraId="16B0D402" w14:textId="40F1AFF2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a Operations LTD.</w:t>
            </w:r>
          </w:p>
        </w:tc>
        <w:tc>
          <w:tcPr>
            <w:tcW w:w="1134" w:type="dxa"/>
          </w:tcPr>
          <w:p w14:paraId="18C208C7" w14:textId="3BFDA000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C957A0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66D768AC" w14:textId="26E6D05B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80" w:history="1">
              <w:r w:rsidR="0016015F">
                <w:rPr>
                  <w:rStyle w:val="Hyperlink"/>
                  <w:rFonts w:ascii="Calibri" w:hAnsi="Calibri" w:cs="Calibri"/>
                </w:rPr>
                <w:t>https://www.cara.com</w:t>
              </w:r>
            </w:hyperlink>
          </w:p>
        </w:tc>
      </w:tr>
      <w:tr w:rsidR="0016015F" w:rsidRPr="00BC45C2" w14:paraId="1483343E" w14:textId="77777777" w:rsidTr="00766086">
        <w:tc>
          <w:tcPr>
            <w:tcW w:w="1129" w:type="dxa"/>
            <w:vAlign w:val="bottom"/>
          </w:tcPr>
          <w:p w14:paraId="3A859585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31C5CF9B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0CBA414F" w14:textId="0BF00621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C957A0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60681890" w14:textId="118A2000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81" w:history="1">
              <w:r w:rsidR="0016015F">
                <w:rPr>
                  <w:rStyle w:val="Hyperlink"/>
                  <w:rFonts w:ascii="Calibri" w:hAnsi="Calibri" w:cs="Calibri"/>
                </w:rPr>
                <w:t>http://www.eastsidemarios.com/</w:t>
              </w:r>
            </w:hyperlink>
          </w:p>
        </w:tc>
      </w:tr>
      <w:tr w:rsidR="0016015F" w:rsidRPr="00BC45C2" w14:paraId="149743AF" w14:textId="77777777" w:rsidTr="00766086">
        <w:tc>
          <w:tcPr>
            <w:tcW w:w="1129" w:type="dxa"/>
            <w:vAlign w:val="bottom"/>
          </w:tcPr>
          <w:p w14:paraId="2B660D86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05218F19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737B6C26" w14:textId="1227E992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C957A0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60F0E53D" w14:textId="2AE8C2A9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82" w:history="1">
              <w:r w:rsidR="0016015F">
                <w:rPr>
                  <w:rStyle w:val="Hyperlink"/>
                  <w:rFonts w:ascii="Calibri" w:hAnsi="Calibri" w:cs="Calibri"/>
                </w:rPr>
                <w:t>http://www.caseysgrillbar.com/</w:t>
              </w:r>
            </w:hyperlink>
          </w:p>
        </w:tc>
      </w:tr>
      <w:tr w:rsidR="0016015F" w:rsidRPr="00BC45C2" w14:paraId="5C1724C7" w14:textId="77777777" w:rsidTr="00766086">
        <w:tc>
          <w:tcPr>
            <w:tcW w:w="1129" w:type="dxa"/>
            <w:vAlign w:val="bottom"/>
          </w:tcPr>
          <w:p w14:paraId="74169A2E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2225C9E1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1EBE7742" w14:textId="203847C1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C957A0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0BF1F380" w14:textId="1B7B21DC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83" w:history="1">
              <w:r w:rsidR="0016015F">
                <w:rPr>
                  <w:rStyle w:val="Hyperlink"/>
                  <w:rFonts w:ascii="Calibri" w:hAnsi="Calibri" w:cs="Calibri"/>
                </w:rPr>
                <w:t>http://www.primepubs.com/</w:t>
              </w:r>
            </w:hyperlink>
          </w:p>
        </w:tc>
      </w:tr>
      <w:tr w:rsidR="0016015F" w:rsidRPr="00BC45C2" w14:paraId="0FD97197" w14:textId="77777777" w:rsidTr="00766086">
        <w:tc>
          <w:tcPr>
            <w:tcW w:w="1129" w:type="dxa"/>
            <w:vAlign w:val="bottom"/>
          </w:tcPr>
          <w:p w14:paraId="0CB84396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14057E01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31BF9BCB" w14:textId="2A25760E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C957A0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1EC893C3" w14:textId="5DCEC6F8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84" w:history="1">
              <w:r w:rsidR="0016015F">
                <w:rPr>
                  <w:rStyle w:val="Hyperlink"/>
                  <w:rFonts w:ascii="Calibri" w:hAnsi="Calibri" w:cs="Calibri"/>
                </w:rPr>
                <w:t>http://www.thebiermarkt.com/</w:t>
              </w:r>
            </w:hyperlink>
          </w:p>
        </w:tc>
      </w:tr>
      <w:tr w:rsidR="0016015F" w:rsidRPr="00BC45C2" w14:paraId="25CDCB4B" w14:textId="77777777" w:rsidTr="00766086">
        <w:tc>
          <w:tcPr>
            <w:tcW w:w="1129" w:type="dxa"/>
            <w:vAlign w:val="bottom"/>
          </w:tcPr>
          <w:p w14:paraId="162D2933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5D92398E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4DB6E6FC" w14:textId="7A2EC0BD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C957A0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7CC828AF" w14:textId="20F7F769" w:rsidR="0016015F" w:rsidRDefault="004E2193" w:rsidP="0016015F">
            <w:pPr>
              <w:pStyle w:val="NoSpacing"/>
            </w:pPr>
            <w:hyperlink r:id="rId185" w:history="1">
              <w:r w:rsidR="0016015F">
                <w:rPr>
                  <w:rStyle w:val="Hyperlink"/>
                  <w:rFonts w:ascii="Calibri" w:hAnsi="Calibri" w:cs="Calibri"/>
                </w:rPr>
                <w:t>http://www.harveys.ca/</w:t>
              </w:r>
            </w:hyperlink>
          </w:p>
        </w:tc>
      </w:tr>
      <w:tr w:rsidR="0016015F" w:rsidRPr="00BC45C2" w14:paraId="413836B0" w14:textId="77777777" w:rsidTr="00766086">
        <w:tc>
          <w:tcPr>
            <w:tcW w:w="1129" w:type="dxa"/>
            <w:vAlign w:val="bottom"/>
          </w:tcPr>
          <w:p w14:paraId="2B655E18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6AD77E1B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680DC545" w14:textId="6EA501B4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C957A0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7355E4D2" w14:textId="2BFCF294" w:rsidR="0016015F" w:rsidRDefault="004E2193" w:rsidP="0016015F">
            <w:pPr>
              <w:pStyle w:val="NoSpacing"/>
            </w:pPr>
            <w:hyperlink r:id="rId186" w:history="1">
              <w:r w:rsidR="0016015F">
                <w:rPr>
                  <w:rStyle w:val="Hyperlink"/>
                  <w:rFonts w:ascii="Calibri" w:hAnsi="Calibri" w:cs="Calibri"/>
                </w:rPr>
                <w:t>http://www.kelseys.ca/</w:t>
              </w:r>
            </w:hyperlink>
          </w:p>
        </w:tc>
      </w:tr>
      <w:tr w:rsidR="0016015F" w:rsidRPr="00BC45C2" w14:paraId="67170FDA" w14:textId="77777777" w:rsidTr="00766086">
        <w:tc>
          <w:tcPr>
            <w:tcW w:w="1129" w:type="dxa"/>
            <w:vAlign w:val="bottom"/>
          </w:tcPr>
          <w:p w14:paraId="460D3FE1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0558739B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2D57C51F" w14:textId="4B3F37B9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C957A0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1B31F880" w14:textId="18AD5C9D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87" w:history="1">
              <w:r w:rsidR="0016015F">
                <w:rPr>
                  <w:rStyle w:val="Hyperlink"/>
                  <w:rFonts w:ascii="Calibri" w:hAnsi="Calibri" w:cs="Calibri"/>
                </w:rPr>
                <w:t>http://www.montanas.ca/</w:t>
              </w:r>
            </w:hyperlink>
          </w:p>
        </w:tc>
      </w:tr>
      <w:tr w:rsidR="0016015F" w:rsidRPr="00BC45C2" w14:paraId="6DCACEB8" w14:textId="77777777" w:rsidTr="00766086">
        <w:tc>
          <w:tcPr>
            <w:tcW w:w="1129" w:type="dxa"/>
            <w:vAlign w:val="bottom"/>
          </w:tcPr>
          <w:p w14:paraId="120BB406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66060EF6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1178E9D5" w14:textId="53498C3F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C957A0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66AF4A85" w14:textId="1F924A8F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88" w:history="1">
              <w:r w:rsidR="0016015F">
                <w:rPr>
                  <w:rStyle w:val="Hyperlink"/>
                  <w:rFonts w:ascii="Calibri" w:hAnsi="Calibri" w:cs="Calibri"/>
                </w:rPr>
                <w:t>http://www.milestonesrestaurants.com/home.php</w:t>
              </w:r>
            </w:hyperlink>
          </w:p>
        </w:tc>
      </w:tr>
      <w:tr w:rsidR="0016015F" w:rsidRPr="00BC45C2" w14:paraId="65F0630C" w14:textId="77777777" w:rsidTr="00766086">
        <w:tc>
          <w:tcPr>
            <w:tcW w:w="1129" w:type="dxa"/>
            <w:vAlign w:val="bottom"/>
          </w:tcPr>
          <w:p w14:paraId="2FA906C9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02762045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08C0A2FA" w14:textId="47963723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C957A0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6139153B" w14:textId="45584060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89" w:history="1">
              <w:r w:rsidR="0016015F">
                <w:rPr>
                  <w:rStyle w:val="Hyperlink"/>
                  <w:rFonts w:ascii="Calibri" w:hAnsi="Calibri" w:cs="Calibri"/>
                </w:rPr>
                <w:t>https://www.swisschalet.com/</w:t>
              </w:r>
            </w:hyperlink>
          </w:p>
        </w:tc>
      </w:tr>
      <w:tr w:rsidR="0016015F" w:rsidRPr="00BC45C2" w14:paraId="4028C8D1" w14:textId="77777777" w:rsidTr="00766086">
        <w:tc>
          <w:tcPr>
            <w:tcW w:w="1129" w:type="dxa"/>
            <w:vAlign w:val="bottom"/>
          </w:tcPr>
          <w:p w14:paraId="78C8F9B9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51212292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7F3823DC" w14:textId="68CE02EB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C957A0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27C4B38C" w14:textId="4D58EA57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90" w:history="1">
              <w:r w:rsidR="0016015F">
                <w:rPr>
                  <w:rStyle w:val="Hyperlink"/>
                  <w:rFonts w:ascii="Calibri" w:hAnsi="Calibri" w:cs="Calibri"/>
                </w:rPr>
                <w:t>http://www.newyorkfries.com/locations/all</w:t>
              </w:r>
            </w:hyperlink>
          </w:p>
        </w:tc>
      </w:tr>
      <w:tr w:rsidR="0016015F" w:rsidRPr="00BC45C2" w14:paraId="052C5B6F" w14:textId="77777777" w:rsidTr="00766086">
        <w:tc>
          <w:tcPr>
            <w:tcW w:w="1129" w:type="dxa"/>
            <w:vAlign w:val="bottom"/>
          </w:tcPr>
          <w:p w14:paraId="34CD5B30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45301601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60C90ED6" w14:textId="23F1563C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r w:rsidRPr="000222A6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1C4B05DB" w14:textId="45B72DBA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91" w:history="1">
              <w:r w:rsidR="0016015F">
                <w:rPr>
                  <w:rStyle w:val="Hyperlink"/>
                  <w:rFonts w:ascii="Calibri" w:hAnsi="Calibri" w:cs="Calibri"/>
                </w:rPr>
                <w:t>https://www.facebook.com/eastsidemarios/</w:t>
              </w:r>
            </w:hyperlink>
          </w:p>
        </w:tc>
      </w:tr>
      <w:tr w:rsidR="0016015F" w:rsidRPr="00BC45C2" w14:paraId="4AB07795" w14:textId="77777777" w:rsidTr="00766086">
        <w:tc>
          <w:tcPr>
            <w:tcW w:w="1129" w:type="dxa"/>
            <w:vAlign w:val="bottom"/>
          </w:tcPr>
          <w:p w14:paraId="56771F9A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3304428B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4579A20B" w14:textId="7C860021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r w:rsidRPr="000222A6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664A47C6" w14:textId="3461E5D8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92" w:history="1">
              <w:r w:rsidR="0016015F">
                <w:rPr>
                  <w:rStyle w:val="Hyperlink"/>
                  <w:rFonts w:ascii="Calibri" w:hAnsi="Calibri" w:cs="Calibri"/>
                </w:rPr>
                <w:t>https://www.facebook.com/CaseysGrillBar/</w:t>
              </w:r>
            </w:hyperlink>
          </w:p>
        </w:tc>
      </w:tr>
      <w:tr w:rsidR="0016015F" w:rsidRPr="00BC45C2" w14:paraId="49363B49" w14:textId="77777777" w:rsidTr="00766086">
        <w:tc>
          <w:tcPr>
            <w:tcW w:w="1129" w:type="dxa"/>
            <w:vAlign w:val="bottom"/>
          </w:tcPr>
          <w:p w14:paraId="55FF32CF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3A4D1BB2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3B2C561A" w14:textId="3BBFE501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r w:rsidRPr="000222A6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2EF00680" w14:textId="054CB391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93" w:history="1">
              <w:r w:rsidR="0016015F">
                <w:rPr>
                  <w:rStyle w:val="Hyperlink"/>
                  <w:rFonts w:ascii="Calibri" w:hAnsi="Calibri" w:cs="Calibri"/>
                </w:rPr>
                <w:t>https://www.facebook.com/BierMarkt/</w:t>
              </w:r>
            </w:hyperlink>
          </w:p>
        </w:tc>
      </w:tr>
      <w:tr w:rsidR="0016015F" w:rsidRPr="00BC45C2" w14:paraId="52823C88" w14:textId="77777777" w:rsidTr="00766086">
        <w:tc>
          <w:tcPr>
            <w:tcW w:w="1129" w:type="dxa"/>
            <w:vAlign w:val="bottom"/>
          </w:tcPr>
          <w:p w14:paraId="24F36760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28D190F0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0AB21079" w14:textId="4BC12A4F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r w:rsidRPr="000222A6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6C2E97CB" w14:textId="5D705978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94" w:history="1">
              <w:r w:rsidR="0016015F">
                <w:rPr>
                  <w:rStyle w:val="Hyperlink"/>
                  <w:rFonts w:ascii="Calibri" w:hAnsi="Calibri" w:cs="Calibri"/>
                </w:rPr>
                <w:t>https://www.facebook.com/HarveysCanada/</w:t>
              </w:r>
            </w:hyperlink>
          </w:p>
        </w:tc>
      </w:tr>
      <w:tr w:rsidR="0016015F" w:rsidRPr="00BC45C2" w14:paraId="3A808B86" w14:textId="77777777" w:rsidTr="00766086">
        <w:tc>
          <w:tcPr>
            <w:tcW w:w="1129" w:type="dxa"/>
            <w:vAlign w:val="bottom"/>
          </w:tcPr>
          <w:p w14:paraId="08B5C3FA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402C1095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7584F7E5" w14:textId="4C80F576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r w:rsidRPr="000222A6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09270F3F" w14:textId="2ED14CB3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95" w:history="1">
              <w:r w:rsidR="0016015F">
                <w:rPr>
                  <w:rStyle w:val="Hyperlink"/>
                  <w:rFonts w:ascii="Calibri" w:hAnsi="Calibri" w:cs="Calibri"/>
                </w:rPr>
                <w:t>https://www.facebook.com/KelseysRestaurants/</w:t>
              </w:r>
            </w:hyperlink>
          </w:p>
        </w:tc>
      </w:tr>
      <w:tr w:rsidR="0016015F" w:rsidRPr="00BC45C2" w14:paraId="2DF30221" w14:textId="77777777" w:rsidTr="00766086">
        <w:tc>
          <w:tcPr>
            <w:tcW w:w="1129" w:type="dxa"/>
            <w:vAlign w:val="bottom"/>
          </w:tcPr>
          <w:p w14:paraId="32EF80C7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292C1821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1BA6688E" w14:textId="0A5584C4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r w:rsidRPr="000222A6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5A05DCC3" w14:textId="5D87B657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96" w:history="1">
              <w:r w:rsidR="0016015F">
                <w:rPr>
                  <w:rStyle w:val="Hyperlink"/>
                  <w:rFonts w:ascii="Calibri" w:hAnsi="Calibri" w:cs="Calibri"/>
                </w:rPr>
                <w:t>https://www.facebook.com/Montanasribs/</w:t>
              </w:r>
            </w:hyperlink>
          </w:p>
        </w:tc>
      </w:tr>
      <w:tr w:rsidR="0016015F" w:rsidRPr="00BC45C2" w14:paraId="0874BD82" w14:textId="77777777" w:rsidTr="00766086">
        <w:tc>
          <w:tcPr>
            <w:tcW w:w="1129" w:type="dxa"/>
            <w:vAlign w:val="bottom"/>
          </w:tcPr>
          <w:p w14:paraId="24FD89CA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2D9BCE58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4D47D624" w14:textId="0DD2FEF7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r w:rsidRPr="000222A6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57EF0A8E" w14:textId="7F03CCFB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197" w:history="1">
              <w:r w:rsidR="0016015F">
                <w:rPr>
                  <w:rStyle w:val="Hyperlink"/>
                  <w:rFonts w:ascii="Calibri" w:hAnsi="Calibri" w:cs="Calibri"/>
                </w:rPr>
                <w:t>https://www.facebook.com/milestonesrestaurants/</w:t>
              </w:r>
            </w:hyperlink>
          </w:p>
        </w:tc>
      </w:tr>
      <w:tr w:rsidR="0016015F" w:rsidRPr="00BC45C2" w14:paraId="34C611CC" w14:textId="77777777" w:rsidTr="00766086">
        <w:tc>
          <w:tcPr>
            <w:tcW w:w="1129" w:type="dxa"/>
            <w:vAlign w:val="bottom"/>
          </w:tcPr>
          <w:p w14:paraId="1C39836B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65736FF8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189B5D9B" w14:textId="728C0033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r w:rsidRPr="000222A6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1B62B4FD" w14:textId="39102B85" w:rsidR="0016015F" w:rsidRDefault="004E2193" w:rsidP="0016015F">
            <w:pPr>
              <w:pStyle w:val="NoSpacing"/>
            </w:pPr>
            <w:hyperlink r:id="rId198" w:history="1">
              <w:r w:rsidR="0016015F">
                <w:rPr>
                  <w:rStyle w:val="Hyperlink"/>
                  <w:rFonts w:ascii="Calibri" w:hAnsi="Calibri" w:cs="Calibri"/>
                </w:rPr>
                <w:t>https://www.facebook.com/SwissChalet/</w:t>
              </w:r>
            </w:hyperlink>
          </w:p>
        </w:tc>
      </w:tr>
      <w:tr w:rsidR="0016015F" w:rsidRPr="00BC45C2" w14:paraId="5528B621" w14:textId="77777777" w:rsidTr="00766086">
        <w:tc>
          <w:tcPr>
            <w:tcW w:w="1129" w:type="dxa"/>
            <w:vAlign w:val="bottom"/>
          </w:tcPr>
          <w:p w14:paraId="25752E2B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1B78FCBE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0B84C5B1" w14:textId="7FF0A6C0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r w:rsidRPr="000222A6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7FA0C168" w14:textId="71F24D79" w:rsidR="0016015F" w:rsidRDefault="004E2193" w:rsidP="0016015F">
            <w:pPr>
              <w:pStyle w:val="NoSpacing"/>
            </w:pPr>
            <w:hyperlink r:id="rId199" w:history="1">
              <w:r w:rsidR="0016015F">
                <w:rPr>
                  <w:rStyle w:val="Hyperlink"/>
                  <w:rFonts w:ascii="Calibri" w:hAnsi="Calibri" w:cs="Calibri"/>
                </w:rPr>
                <w:t>https://www.facebook.com/NewYorkFries/</w:t>
              </w:r>
            </w:hyperlink>
          </w:p>
        </w:tc>
      </w:tr>
      <w:tr w:rsidR="0016015F" w:rsidRPr="00BC45C2" w14:paraId="4E25655C" w14:textId="77777777" w:rsidTr="00766086">
        <w:tc>
          <w:tcPr>
            <w:tcW w:w="1129" w:type="dxa"/>
            <w:vAlign w:val="bottom"/>
          </w:tcPr>
          <w:p w14:paraId="4A5C11FA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492A829B" w14:textId="77777777" w:rsidR="0016015F" w:rsidRPr="00EE5FFA" w:rsidRDefault="0016015F" w:rsidP="0016015F">
            <w:pPr>
              <w:rPr>
                <w:rFonts w:ascii="Calibri" w:hAnsi="Calibri" w:cs="Calibri"/>
                <w:color w:val="000000"/>
                <w:highlight w:val="yellow"/>
              </w:rPr>
            </w:pPr>
          </w:p>
        </w:tc>
        <w:tc>
          <w:tcPr>
            <w:tcW w:w="1134" w:type="dxa"/>
          </w:tcPr>
          <w:p w14:paraId="7EE14587" w14:textId="5BEFAFDC" w:rsidR="0016015F" w:rsidRPr="00EE5FFA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r w:rsidRPr="00EE5FFA">
              <w:rPr>
                <w:rFonts w:ascii="Times New Roman" w:hAnsi="Times New Roman" w:cs="Times New Roman"/>
              </w:rPr>
              <w:t>Report</w:t>
            </w:r>
          </w:p>
        </w:tc>
        <w:tc>
          <w:tcPr>
            <w:tcW w:w="7426" w:type="dxa"/>
            <w:vAlign w:val="bottom"/>
          </w:tcPr>
          <w:p w14:paraId="2335485A" w14:textId="69B7B261" w:rsidR="0016015F" w:rsidRPr="00EE5FFA" w:rsidRDefault="004E2193" w:rsidP="0016015F">
            <w:pPr>
              <w:rPr>
                <w:rFonts w:ascii="Times New Roman" w:hAnsi="Times New Roman" w:cs="Times New Roman"/>
                <w:color w:val="0000FF"/>
                <w:u w:val="single"/>
              </w:rPr>
            </w:pPr>
            <w:hyperlink r:id="rId200" w:history="1">
              <w:r w:rsidR="00EE5FFA" w:rsidRPr="00EE5FFA">
                <w:rPr>
                  <w:rStyle w:val="Hyperlink"/>
                  <w:rFonts w:ascii="Times New Roman" w:hAnsi="Times New Roman" w:cs="Times New Roman"/>
                </w:rPr>
                <w:t>https://recipeunlimited.investorroom.com/annual-reports</w:t>
              </w:r>
            </w:hyperlink>
          </w:p>
        </w:tc>
      </w:tr>
      <w:tr w:rsidR="0016015F" w:rsidRPr="00BC45C2" w14:paraId="64278E21" w14:textId="77777777" w:rsidTr="00766086">
        <w:tc>
          <w:tcPr>
            <w:tcW w:w="1129" w:type="dxa"/>
            <w:vAlign w:val="bottom"/>
          </w:tcPr>
          <w:p w14:paraId="02E4E547" w14:textId="47E93374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AI</w:t>
            </w:r>
          </w:p>
        </w:tc>
        <w:tc>
          <w:tcPr>
            <w:tcW w:w="3261" w:type="dxa"/>
            <w:vAlign w:val="bottom"/>
          </w:tcPr>
          <w:p w14:paraId="223C7FBB" w14:textId="5867D57C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n-Agra Foods Canada Inc. </w:t>
            </w:r>
          </w:p>
        </w:tc>
        <w:tc>
          <w:tcPr>
            <w:tcW w:w="1134" w:type="dxa"/>
          </w:tcPr>
          <w:p w14:paraId="05FCDF7D" w14:textId="545F1B9B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080FAB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51166B84" w14:textId="0ACBA4D9" w:rsidR="0016015F" w:rsidRDefault="004E2193" w:rsidP="0016015F">
            <w:pPr>
              <w:pStyle w:val="NoSpacing"/>
            </w:pPr>
            <w:hyperlink r:id="rId201" w:history="1">
              <w:r w:rsidR="0016015F">
                <w:rPr>
                  <w:rStyle w:val="Hyperlink"/>
                  <w:rFonts w:ascii="Calibri" w:hAnsi="Calibri" w:cs="Calibri"/>
                </w:rPr>
                <w:t>http://www.conagrafoods.ca</w:t>
              </w:r>
            </w:hyperlink>
          </w:p>
        </w:tc>
      </w:tr>
      <w:tr w:rsidR="0016015F" w:rsidRPr="00BC45C2" w14:paraId="4CADEC6B" w14:textId="77777777" w:rsidTr="00766086">
        <w:tc>
          <w:tcPr>
            <w:tcW w:w="1129" w:type="dxa"/>
            <w:vAlign w:val="bottom"/>
          </w:tcPr>
          <w:p w14:paraId="0497CA4A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4E382790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5B529F5F" w14:textId="5FB2DB34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080FAB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0BB8D41C" w14:textId="12DE9861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02" w:history="1">
              <w:r w:rsidR="0016015F">
                <w:rPr>
                  <w:rStyle w:val="Hyperlink"/>
                  <w:rFonts w:ascii="Calibri" w:hAnsi="Calibri" w:cs="Calibri"/>
                </w:rPr>
                <w:t>http://www.aylmeraccents.ca/</w:t>
              </w:r>
            </w:hyperlink>
          </w:p>
        </w:tc>
      </w:tr>
      <w:tr w:rsidR="0016015F" w:rsidRPr="00BC45C2" w14:paraId="22F74B06" w14:textId="77777777" w:rsidTr="00766086">
        <w:tc>
          <w:tcPr>
            <w:tcW w:w="1129" w:type="dxa"/>
            <w:vAlign w:val="bottom"/>
          </w:tcPr>
          <w:p w14:paraId="23F25D21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23EB919C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1F3DC040" w14:textId="6B90482F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080FAB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1F052208" w14:textId="0088729F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03" w:history="1">
              <w:r w:rsidR="0016015F">
                <w:rPr>
                  <w:rStyle w:val="Hyperlink"/>
                  <w:rFonts w:ascii="Calibri" w:hAnsi="Calibri" w:cs="Calibri"/>
                </w:rPr>
                <w:t>http://www.chefboyardee.ca/en/</w:t>
              </w:r>
            </w:hyperlink>
          </w:p>
        </w:tc>
      </w:tr>
      <w:tr w:rsidR="0016015F" w:rsidRPr="00BC45C2" w14:paraId="6380E5D9" w14:textId="77777777" w:rsidTr="00766086">
        <w:tc>
          <w:tcPr>
            <w:tcW w:w="1129" w:type="dxa"/>
            <w:vAlign w:val="bottom"/>
          </w:tcPr>
          <w:p w14:paraId="1CE56431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27415B88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11613EEF" w14:textId="192E1B4D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080FAB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5AB81816" w14:textId="14CE0413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04" w:history="1">
              <w:r w:rsidR="0016015F">
                <w:rPr>
                  <w:rStyle w:val="Hyperlink"/>
                  <w:rFonts w:ascii="Calibri" w:hAnsi="Calibri" w:cs="Calibri"/>
                </w:rPr>
                <w:t>https://healthychoicecanada.conagrafoods.ca/</w:t>
              </w:r>
            </w:hyperlink>
          </w:p>
        </w:tc>
      </w:tr>
      <w:tr w:rsidR="0016015F" w:rsidRPr="00BC45C2" w14:paraId="1986948D" w14:textId="77777777" w:rsidTr="00766086">
        <w:tc>
          <w:tcPr>
            <w:tcW w:w="1129" w:type="dxa"/>
            <w:vAlign w:val="bottom"/>
          </w:tcPr>
          <w:p w14:paraId="3D15B630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04FB1294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2F0461A7" w14:textId="18DA25ED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080FAB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56230BBF" w14:textId="3F7A9FBE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05" w:history="1">
              <w:r w:rsidR="0016015F">
                <w:rPr>
                  <w:rStyle w:val="Hyperlink"/>
                  <w:rFonts w:ascii="Calibri" w:hAnsi="Calibri" w:cs="Calibri"/>
                </w:rPr>
                <w:t>http://huntstomatoes.conagrafoods.ca/</w:t>
              </w:r>
            </w:hyperlink>
          </w:p>
        </w:tc>
      </w:tr>
      <w:tr w:rsidR="0016015F" w:rsidRPr="00BC45C2" w14:paraId="2EB364B4" w14:textId="77777777" w:rsidTr="00766086">
        <w:tc>
          <w:tcPr>
            <w:tcW w:w="1129" w:type="dxa"/>
            <w:vAlign w:val="bottom"/>
          </w:tcPr>
          <w:p w14:paraId="178EA556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5669A04B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2D374519" w14:textId="03EDBD7B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080FAB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3C62A07B" w14:textId="5E4F017B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06" w:history="1">
              <w:r w:rsidR="0016015F">
                <w:rPr>
                  <w:rStyle w:val="Hyperlink"/>
                  <w:rFonts w:ascii="Calibri" w:hAnsi="Calibri" w:cs="Calibri"/>
                </w:rPr>
                <w:t>http://orville.conagrafoods.ca/</w:t>
              </w:r>
            </w:hyperlink>
          </w:p>
        </w:tc>
      </w:tr>
      <w:tr w:rsidR="0016015F" w:rsidRPr="00BC45C2" w14:paraId="6B9BE505" w14:textId="77777777" w:rsidTr="00766086">
        <w:tc>
          <w:tcPr>
            <w:tcW w:w="1129" w:type="dxa"/>
            <w:vAlign w:val="bottom"/>
          </w:tcPr>
          <w:p w14:paraId="7EEACCD4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10C0D575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50C9B2DC" w14:textId="528ADCFE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080FAB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64DF7517" w14:textId="742082EC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07" w:history="1">
              <w:r w:rsidR="0016015F">
                <w:rPr>
                  <w:rStyle w:val="Hyperlink"/>
                  <w:rFonts w:ascii="Calibri" w:hAnsi="Calibri" w:cs="Calibri"/>
                </w:rPr>
                <w:t>http://www.snackpackcanada.ca/</w:t>
              </w:r>
            </w:hyperlink>
          </w:p>
        </w:tc>
      </w:tr>
      <w:tr w:rsidR="0016015F" w:rsidRPr="00BC45C2" w14:paraId="20DD1C71" w14:textId="77777777" w:rsidTr="00766086">
        <w:tc>
          <w:tcPr>
            <w:tcW w:w="1129" w:type="dxa"/>
            <w:vAlign w:val="bottom"/>
          </w:tcPr>
          <w:p w14:paraId="004CC08C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1B836340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1A833E0F" w14:textId="344CD6CA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080FAB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37F082F7" w14:textId="2C12AC41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08" w:history="1">
              <w:r w:rsidR="0016015F">
                <w:rPr>
                  <w:rStyle w:val="Hyperlink"/>
                  <w:rFonts w:ascii="Calibri" w:hAnsi="Calibri" w:cs="Calibri"/>
                </w:rPr>
                <w:t>http://vhsauces.conagrafoods.ca/</w:t>
              </w:r>
            </w:hyperlink>
          </w:p>
        </w:tc>
      </w:tr>
      <w:tr w:rsidR="0016015F" w:rsidRPr="00BC45C2" w14:paraId="4DA671DE" w14:textId="77777777" w:rsidTr="00766086">
        <w:tc>
          <w:tcPr>
            <w:tcW w:w="1129" w:type="dxa"/>
            <w:vAlign w:val="bottom"/>
          </w:tcPr>
          <w:p w14:paraId="208CFC17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5BAFBF8B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00541263" w14:textId="02D8C70C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080FAB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3452201B" w14:textId="636704B1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09" w:history="1">
              <w:r w:rsidR="0016015F">
                <w:rPr>
                  <w:rStyle w:val="Hyperlink"/>
                  <w:rFonts w:ascii="Calibri" w:hAnsi="Calibri" w:cs="Calibri"/>
                </w:rPr>
                <w:t>http://vhsauces.conagrafoods.ca/en/steamers.html</w:t>
              </w:r>
            </w:hyperlink>
          </w:p>
        </w:tc>
      </w:tr>
      <w:tr w:rsidR="0016015F" w:rsidRPr="00BC45C2" w14:paraId="336BA27B" w14:textId="77777777" w:rsidTr="00766086">
        <w:tc>
          <w:tcPr>
            <w:tcW w:w="1129" w:type="dxa"/>
            <w:vAlign w:val="bottom"/>
          </w:tcPr>
          <w:p w14:paraId="56AC1F3B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2436FAB8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6C3D27FA" w14:textId="44384109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r w:rsidRPr="00F70D39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01339870" w14:textId="46FD160E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10" w:history="1">
              <w:r w:rsidR="0016015F">
                <w:rPr>
                  <w:rStyle w:val="Hyperlink"/>
                  <w:rFonts w:ascii="Calibri" w:hAnsi="Calibri" w:cs="Calibri"/>
                </w:rPr>
                <w:t>https://www.facebook.com/chefboyardeecanada/</w:t>
              </w:r>
            </w:hyperlink>
          </w:p>
        </w:tc>
      </w:tr>
      <w:tr w:rsidR="0016015F" w:rsidRPr="00BC45C2" w14:paraId="6B64ED2A" w14:textId="77777777" w:rsidTr="00766086">
        <w:tc>
          <w:tcPr>
            <w:tcW w:w="1129" w:type="dxa"/>
            <w:vAlign w:val="bottom"/>
          </w:tcPr>
          <w:p w14:paraId="620C3609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0981E74A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5792CA90" w14:textId="3D23C7B8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r w:rsidRPr="00F70D39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3571D77F" w14:textId="501F1489" w:rsidR="0016015F" w:rsidRDefault="004E2193" w:rsidP="0016015F">
            <w:pPr>
              <w:pStyle w:val="NoSpacing"/>
            </w:pPr>
            <w:hyperlink r:id="rId211" w:history="1">
              <w:r w:rsidR="0016015F">
                <w:rPr>
                  <w:rStyle w:val="Hyperlink"/>
                  <w:rFonts w:ascii="Calibri" w:hAnsi="Calibri" w:cs="Calibri"/>
                </w:rPr>
                <w:t>https://www.facebook.com/HealthyChoiceCanada/</w:t>
              </w:r>
            </w:hyperlink>
          </w:p>
        </w:tc>
      </w:tr>
      <w:tr w:rsidR="0016015F" w:rsidRPr="00BC45C2" w14:paraId="2D2B9594" w14:textId="77777777" w:rsidTr="00766086">
        <w:tc>
          <w:tcPr>
            <w:tcW w:w="1129" w:type="dxa"/>
            <w:vAlign w:val="bottom"/>
          </w:tcPr>
          <w:p w14:paraId="3696AB23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4D30275E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4B633031" w14:textId="20B1A255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r w:rsidRPr="00F70D39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373CA8FC" w14:textId="67DD9719" w:rsidR="0016015F" w:rsidRDefault="004E2193" w:rsidP="0016015F">
            <w:pPr>
              <w:pStyle w:val="NoSpacing"/>
              <w:rPr>
                <w:rFonts w:ascii="Calibri" w:hAnsi="Calibri" w:cs="Calibri"/>
                <w:color w:val="0000FF"/>
                <w:u w:val="single"/>
              </w:rPr>
            </w:pPr>
            <w:hyperlink r:id="rId212" w:history="1">
              <w:r w:rsidR="0016015F">
                <w:rPr>
                  <w:rStyle w:val="Hyperlink"/>
                  <w:rFonts w:ascii="Calibri" w:hAnsi="Calibri" w:cs="Calibri"/>
                </w:rPr>
                <w:t>https://www.facebook.com/OrvilleCanada/</w:t>
              </w:r>
            </w:hyperlink>
          </w:p>
        </w:tc>
      </w:tr>
      <w:tr w:rsidR="0016015F" w:rsidRPr="00BC45C2" w14:paraId="5A7CABF2" w14:textId="77777777" w:rsidTr="00766086">
        <w:tc>
          <w:tcPr>
            <w:tcW w:w="1129" w:type="dxa"/>
            <w:vAlign w:val="bottom"/>
          </w:tcPr>
          <w:p w14:paraId="31A4FF4B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21E2A794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0F43AF9C" w14:textId="59AD4B1A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r w:rsidRPr="00F70D39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32B4BB28" w14:textId="15E6B893" w:rsidR="0016015F" w:rsidRDefault="004E2193" w:rsidP="0016015F">
            <w:hyperlink r:id="rId213" w:history="1">
              <w:r w:rsidR="0016015F">
                <w:rPr>
                  <w:rStyle w:val="Hyperlink"/>
                  <w:rFonts w:ascii="Calibri" w:hAnsi="Calibri" w:cs="Calibri"/>
                </w:rPr>
                <w:t>https://www.facebook.com/snackpackcanada/</w:t>
              </w:r>
            </w:hyperlink>
          </w:p>
        </w:tc>
      </w:tr>
      <w:tr w:rsidR="0016015F" w:rsidRPr="00BC45C2" w14:paraId="31FDC320" w14:textId="77777777" w:rsidTr="00766086">
        <w:tc>
          <w:tcPr>
            <w:tcW w:w="1129" w:type="dxa"/>
            <w:vAlign w:val="bottom"/>
          </w:tcPr>
          <w:p w14:paraId="52F1EDF5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2642B216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67B6C6EA" w14:textId="6827156F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r w:rsidRPr="00F70D39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69F9DF70" w14:textId="127C4922" w:rsidR="0016015F" w:rsidRDefault="004E2193" w:rsidP="0016015F">
            <w:hyperlink r:id="rId214" w:history="1">
              <w:r w:rsidR="0016015F">
                <w:rPr>
                  <w:rStyle w:val="Hyperlink"/>
                  <w:rFonts w:ascii="Calibri" w:hAnsi="Calibri" w:cs="Calibri"/>
                </w:rPr>
                <w:t>https://www.facebook.com/VHSteamers/</w:t>
              </w:r>
            </w:hyperlink>
          </w:p>
        </w:tc>
      </w:tr>
      <w:tr w:rsidR="0016015F" w:rsidRPr="00BC45C2" w14:paraId="5671CF88" w14:textId="77777777" w:rsidTr="00766086">
        <w:tc>
          <w:tcPr>
            <w:tcW w:w="1129" w:type="dxa"/>
            <w:vAlign w:val="bottom"/>
          </w:tcPr>
          <w:p w14:paraId="69489307" w14:textId="5E158240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AI</w:t>
            </w:r>
          </w:p>
        </w:tc>
        <w:tc>
          <w:tcPr>
            <w:tcW w:w="3261" w:type="dxa"/>
            <w:vAlign w:val="bottom"/>
          </w:tcPr>
          <w:p w14:paraId="203D5F71" w14:textId="7A32A77D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iry Farmers of Canada</w:t>
            </w:r>
          </w:p>
        </w:tc>
        <w:tc>
          <w:tcPr>
            <w:tcW w:w="1134" w:type="dxa"/>
          </w:tcPr>
          <w:p w14:paraId="6D833B1A" w14:textId="372F89D2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300DD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5E7F5878" w14:textId="03608431" w:rsidR="0016015F" w:rsidRDefault="004E2193" w:rsidP="0016015F">
            <w:hyperlink r:id="rId215" w:history="1">
              <w:r w:rsidR="0016015F">
                <w:rPr>
                  <w:rStyle w:val="Hyperlink"/>
                  <w:rFonts w:ascii="Calibri" w:hAnsi="Calibri" w:cs="Calibri"/>
                </w:rPr>
                <w:t>https://www.dairyfarmers.ca/</w:t>
              </w:r>
            </w:hyperlink>
          </w:p>
        </w:tc>
      </w:tr>
      <w:tr w:rsidR="0016015F" w:rsidRPr="00BC45C2" w14:paraId="7FB8E92F" w14:textId="77777777" w:rsidTr="00766086">
        <w:tc>
          <w:tcPr>
            <w:tcW w:w="1129" w:type="dxa"/>
            <w:vAlign w:val="bottom"/>
          </w:tcPr>
          <w:p w14:paraId="3335FA26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38CA4C69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43E2325C" w14:textId="35C71A93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300DD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57B2C192" w14:textId="784441B0" w:rsidR="0016015F" w:rsidRDefault="004E2193" w:rsidP="0016015F">
            <w:pPr>
              <w:pStyle w:val="NoSpacing"/>
            </w:pPr>
            <w:hyperlink r:id="rId216" w:history="1">
              <w:r w:rsidR="0016015F">
                <w:rPr>
                  <w:rStyle w:val="Hyperlink"/>
                  <w:rFonts w:ascii="Calibri" w:hAnsi="Calibri" w:cs="Calibri"/>
                </w:rPr>
                <w:t>https://www.womenchampions.ca</w:t>
              </w:r>
            </w:hyperlink>
          </w:p>
        </w:tc>
      </w:tr>
      <w:tr w:rsidR="0016015F" w:rsidRPr="00BC45C2" w14:paraId="11FF1839" w14:textId="77777777" w:rsidTr="00766086">
        <w:tc>
          <w:tcPr>
            <w:tcW w:w="1129" w:type="dxa"/>
            <w:vAlign w:val="bottom"/>
          </w:tcPr>
          <w:p w14:paraId="7BCC25C9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61D27878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62647586" w14:textId="325358B6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300DD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42FD7F07" w14:textId="6D98F6D8" w:rsidR="0016015F" w:rsidRDefault="004E2193" w:rsidP="0016015F">
            <w:pPr>
              <w:pStyle w:val="NoSpacing"/>
            </w:pPr>
            <w:hyperlink r:id="rId217" w:history="1">
              <w:r w:rsidR="0016015F">
                <w:rPr>
                  <w:rStyle w:val="Hyperlink"/>
                  <w:rFonts w:ascii="Calibri" w:hAnsi="Calibri" w:cs="Calibri"/>
                </w:rPr>
                <w:t>https://www.dairynutrition.ca</w:t>
              </w:r>
            </w:hyperlink>
          </w:p>
        </w:tc>
      </w:tr>
      <w:tr w:rsidR="0016015F" w:rsidRPr="00BC45C2" w14:paraId="7EFC7EA8" w14:textId="77777777" w:rsidTr="00766086">
        <w:tc>
          <w:tcPr>
            <w:tcW w:w="1129" w:type="dxa"/>
            <w:vAlign w:val="bottom"/>
          </w:tcPr>
          <w:p w14:paraId="1684B460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7C0897B8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70B16DAB" w14:textId="427F19C1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300DD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61C934D3" w14:textId="2042AAB1" w:rsidR="0016015F" w:rsidRDefault="004E2193" w:rsidP="0016015F">
            <w:pPr>
              <w:pStyle w:val="NoSpacing"/>
            </w:pPr>
            <w:hyperlink r:id="rId218" w:history="1">
              <w:r w:rsidR="0016015F">
                <w:rPr>
                  <w:rStyle w:val="Hyperlink"/>
                  <w:rFonts w:ascii="Calibri" w:hAnsi="Calibri" w:cs="Calibri"/>
                </w:rPr>
                <w:t>https://www.dairyresearch.ca</w:t>
              </w:r>
            </w:hyperlink>
          </w:p>
        </w:tc>
      </w:tr>
      <w:tr w:rsidR="0016015F" w:rsidRPr="00BC45C2" w14:paraId="7871B145" w14:textId="77777777" w:rsidTr="00766086">
        <w:tc>
          <w:tcPr>
            <w:tcW w:w="1129" w:type="dxa"/>
            <w:vAlign w:val="bottom"/>
          </w:tcPr>
          <w:p w14:paraId="692F8126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5E7A6F76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1A12E7D9" w14:textId="210BE093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300DD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62552B79" w14:textId="389B0345" w:rsidR="0016015F" w:rsidRDefault="004E2193" w:rsidP="0016015F">
            <w:pPr>
              <w:pStyle w:val="NoSpacing"/>
            </w:pPr>
            <w:hyperlink r:id="rId219" w:history="1">
              <w:r w:rsidR="0016015F">
                <w:rPr>
                  <w:rStyle w:val="Hyperlink"/>
                  <w:rFonts w:ascii="Calibri" w:hAnsi="Calibri" w:cs="Calibri"/>
                </w:rPr>
                <w:t>https://www.dairygoodness.ca/good-health</w:t>
              </w:r>
            </w:hyperlink>
          </w:p>
        </w:tc>
      </w:tr>
      <w:tr w:rsidR="0016015F" w:rsidRPr="00BC45C2" w14:paraId="50645FF0" w14:textId="77777777" w:rsidTr="00766086">
        <w:tc>
          <w:tcPr>
            <w:tcW w:w="1129" w:type="dxa"/>
            <w:vAlign w:val="bottom"/>
          </w:tcPr>
          <w:p w14:paraId="2D52DC05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5ECF76E5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5811092E" w14:textId="5FB32A9D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300DD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209A0952" w14:textId="2DD94609" w:rsidR="0016015F" w:rsidRDefault="004E2193" w:rsidP="0016015F">
            <w:pPr>
              <w:pStyle w:val="NoSpacing"/>
            </w:pPr>
            <w:hyperlink r:id="rId220" w:history="1">
              <w:r w:rsidR="0016015F">
                <w:rPr>
                  <w:rStyle w:val="Hyperlink"/>
                  <w:rFonts w:ascii="Calibri" w:hAnsi="Calibri" w:cs="Calibri"/>
                </w:rPr>
                <w:t>http://www.teachnutrition.ca</w:t>
              </w:r>
            </w:hyperlink>
          </w:p>
        </w:tc>
      </w:tr>
      <w:tr w:rsidR="0016015F" w:rsidRPr="00BC45C2" w14:paraId="1E575C25" w14:textId="77777777" w:rsidTr="00766086">
        <w:tc>
          <w:tcPr>
            <w:tcW w:w="1129" w:type="dxa"/>
            <w:vAlign w:val="bottom"/>
          </w:tcPr>
          <w:p w14:paraId="373EBCE9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7CE1FE0C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04DC1689" w14:textId="0BE98216" w:rsidR="0016015F" w:rsidRPr="00BC45C2" w:rsidRDefault="0016015F" w:rsidP="0016015F">
            <w:pPr>
              <w:rPr>
                <w:rFonts w:ascii="Times New Roman" w:hAnsi="Times New Roman" w:cs="Times New Roman"/>
                <w:highlight w:val="yellow"/>
              </w:rPr>
            </w:pPr>
            <w:r w:rsidRPr="00F70D39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0A594922" w14:textId="04CB7FD6" w:rsidR="0016015F" w:rsidRDefault="004E2193" w:rsidP="0016015F">
            <w:hyperlink r:id="rId221" w:history="1">
              <w:r w:rsidR="0016015F" w:rsidRPr="00A7042F">
                <w:rPr>
                  <w:rStyle w:val="Hyperlink"/>
                  <w:rFonts w:ascii="Calibri" w:hAnsi="Calibri" w:cs="Calibri"/>
                </w:rPr>
                <w:t>https://www.facebook.com/dfcplc/</w:t>
              </w:r>
            </w:hyperlink>
          </w:p>
        </w:tc>
      </w:tr>
      <w:tr w:rsidR="0016015F" w:rsidRPr="004E2193" w14:paraId="726BC139" w14:textId="77777777" w:rsidTr="00766086">
        <w:tc>
          <w:tcPr>
            <w:tcW w:w="1129" w:type="dxa"/>
            <w:vAlign w:val="bottom"/>
          </w:tcPr>
          <w:p w14:paraId="4CAEBA59" w14:textId="77777777" w:rsidR="0016015F" w:rsidRPr="00EE5FFA" w:rsidRDefault="0016015F" w:rsidP="0016015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662FCC0F" w14:textId="77777777" w:rsidR="0016015F" w:rsidRPr="00EE5FFA" w:rsidRDefault="0016015F" w:rsidP="0016015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52B45296" w14:textId="37948A49" w:rsidR="0016015F" w:rsidRPr="00EE5FFA" w:rsidRDefault="0016015F" w:rsidP="0016015F">
            <w:pPr>
              <w:rPr>
                <w:rFonts w:ascii="Times New Roman" w:hAnsi="Times New Roman" w:cs="Times New Roman"/>
                <w:lang w:val="fr-CA"/>
              </w:rPr>
            </w:pPr>
            <w:r w:rsidRPr="00EE5FFA">
              <w:rPr>
                <w:rFonts w:ascii="Times New Roman" w:hAnsi="Times New Roman" w:cs="Times New Roman"/>
                <w:lang w:val="fr-CA"/>
              </w:rPr>
              <w:t>Report</w:t>
            </w:r>
          </w:p>
        </w:tc>
        <w:tc>
          <w:tcPr>
            <w:tcW w:w="7426" w:type="dxa"/>
            <w:vAlign w:val="bottom"/>
          </w:tcPr>
          <w:p w14:paraId="6AD116FC" w14:textId="62F82171" w:rsidR="0016015F" w:rsidRPr="00EE5FFA" w:rsidRDefault="004E2193" w:rsidP="0016015F">
            <w:pPr>
              <w:rPr>
                <w:rFonts w:ascii="Times New Roman" w:hAnsi="Times New Roman" w:cs="Times New Roman"/>
                <w:color w:val="0000FF"/>
                <w:u w:val="single"/>
                <w:lang w:val="fr-CA"/>
              </w:rPr>
            </w:pPr>
            <w:hyperlink r:id="rId222" w:history="1">
              <w:r w:rsidR="00EE5FFA" w:rsidRPr="00EE5FFA">
                <w:rPr>
                  <w:rStyle w:val="Hyperlink"/>
                  <w:rFonts w:ascii="Times New Roman" w:hAnsi="Times New Roman" w:cs="Times New Roman"/>
                  <w:lang w:val="fr-CA"/>
                </w:rPr>
                <w:t>https://dairyfarmersofcanada.ca/sites/default/files/2019-07/corp%20DFC%20Annual%20Report%202016%202017_0_0.pdf</w:t>
              </w:r>
            </w:hyperlink>
          </w:p>
        </w:tc>
      </w:tr>
      <w:tr w:rsidR="0016015F" w:rsidRPr="00BC45C2" w14:paraId="07C7DB1E" w14:textId="77777777" w:rsidTr="00766086">
        <w:tc>
          <w:tcPr>
            <w:tcW w:w="1129" w:type="dxa"/>
            <w:vAlign w:val="bottom"/>
          </w:tcPr>
          <w:p w14:paraId="7FE02EDA" w14:textId="7B18AC6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AI</w:t>
            </w:r>
          </w:p>
        </w:tc>
        <w:tc>
          <w:tcPr>
            <w:tcW w:w="3261" w:type="dxa"/>
            <w:vAlign w:val="bottom"/>
          </w:tcPr>
          <w:p w14:paraId="56724B71" w14:textId="7C9AE5D9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airy Queen Restaurant </w:t>
            </w:r>
          </w:p>
        </w:tc>
        <w:tc>
          <w:tcPr>
            <w:tcW w:w="1134" w:type="dxa"/>
          </w:tcPr>
          <w:p w14:paraId="79C51DC4" w14:textId="49ED68DA" w:rsidR="0016015F" w:rsidRPr="0016015F" w:rsidRDefault="0016015F" w:rsidP="0016015F">
            <w:pPr>
              <w:rPr>
                <w:rFonts w:ascii="Times New Roman" w:hAnsi="Times New Roman" w:cs="Times New Roman"/>
              </w:rPr>
            </w:pPr>
            <w:proofErr w:type="spellStart"/>
            <w:r w:rsidRPr="00300DD2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1A13E1BD" w14:textId="77EF08EC" w:rsidR="0016015F" w:rsidRDefault="0016015F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r>
              <w:rPr>
                <w:rFonts w:ascii="Calibri" w:hAnsi="Calibri" w:cs="Calibri"/>
                <w:color w:val="0000FF"/>
                <w:u w:val="single"/>
              </w:rPr>
              <w:t>http://www.dairyqueen.com/ca-en/</w:t>
            </w:r>
          </w:p>
        </w:tc>
      </w:tr>
      <w:tr w:rsidR="0016015F" w:rsidRPr="00BC45C2" w14:paraId="7105FCE5" w14:textId="77777777" w:rsidTr="00766086">
        <w:tc>
          <w:tcPr>
            <w:tcW w:w="1129" w:type="dxa"/>
            <w:vAlign w:val="bottom"/>
          </w:tcPr>
          <w:p w14:paraId="4936F278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5C00B817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22A323AC" w14:textId="33DC61CA" w:rsidR="0016015F" w:rsidRPr="0016015F" w:rsidRDefault="0016015F" w:rsidP="0016015F">
            <w:pPr>
              <w:rPr>
                <w:rFonts w:ascii="Times New Roman" w:hAnsi="Times New Roman" w:cs="Times New Roman"/>
              </w:rPr>
            </w:pPr>
            <w:r w:rsidRPr="00F70D39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679C44BD" w14:textId="42D5B493" w:rsidR="0016015F" w:rsidRDefault="0016015F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r w:rsidRPr="0016015F">
              <w:rPr>
                <w:rFonts w:ascii="Calibri" w:hAnsi="Calibri" w:cs="Calibri"/>
                <w:color w:val="0000FF"/>
                <w:u w:val="single"/>
              </w:rPr>
              <w:t>https://www.facebook.com/dairyqueencanada/?brand_redir=15508591668</w:t>
            </w:r>
          </w:p>
        </w:tc>
      </w:tr>
      <w:tr w:rsidR="0016015F" w:rsidRPr="00BC45C2" w14:paraId="42405848" w14:textId="77777777" w:rsidTr="00766086">
        <w:tc>
          <w:tcPr>
            <w:tcW w:w="1129" w:type="dxa"/>
            <w:vAlign w:val="bottom"/>
          </w:tcPr>
          <w:p w14:paraId="1A5C2940" w14:textId="74F9CA6B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n-CAI </w:t>
            </w:r>
          </w:p>
        </w:tc>
        <w:tc>
          <w:tcPr>
            <w:tcW w:w="3261" w:type="dxa"/>
            <w:vAlign w:val="bottom"/>
          </w:tcPr>
          <w:p w14:paraId="5CA746A7" w14:textId="2DD76C93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re Foods</w:t>
            </w:r>
          </w:p>
        </w:tc>
        <w:tc>
          <w:tcPr>
            <w:tcW w:w="1134" w:type="dxa"/>
          </w:tcPr>
          <w:p w14:paraId="184E5CAC" w14:textId="12BB0394" w:rsidR="0016015F" w:rsidRPr="0016015F" w:rsidRDefault="0016015F" w:rsidP="0016015F">
            <w:pPr>
              <w:rPr>
                <w:rFonts w:ascii="Times New Roman" w:hAnsi="Times New Roman" w:cs="Times New Roman"/>
              </w:rPr>
            </w:pPr>
            <w:proofErr w:type="spellStart"/>
            <w:r w:rsidRPr="002237C8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1145EA76" w14:textId="221F7664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23" w:history="1">
              <w:r w:rsidR="0016015F">
                <w:rPr>
                  <w:rStyle w:val="Hyperlink"/>
                  <w:rFonts w:ascii="Calibri" w:hAnsi="Calibri" w:cs="Calibri"/>
                </w:rPr>
                <w:t>http://www.darefoods.com/ca_en</w:t>
              </w:r>
            </w:hyperlink>
          </w:p>
        </w:tc>
      </w:tr>
      <w:tr w:rsidR="0016015F" w:rsidRPr="00BC45C2" w14:paraId="643D5610" w14:textId="77777777" w:rsidTr="00766086">
        <w:tc>
          <w:tcPr>
            <w:tcW w:w="1129" w:type="dxa"/>
            <w:vAlign w:val="bottom"/>
          </w:tcPr>
          <w:p w14:paraId="2234B5A2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5B28BC00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44C13606" w14:textId="5032CCD1" w:rsidR="0016015F" w:rsidRPr="0016015F" w:rsidRDefault="0016015F" w:rsidP="0016015F">
            <w:pPr>
              <w:rPr>
                <w:rFonts w:ascii="Times New Roman" w:hAnsi="Times New Roman" w:cs="Times New Roman"/>
              </w:rPr>
            </w:pPr>
            <w:r w:rsidRPr="00DE2D14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43425ED8" w14:textId="7AD97D34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24" w:history="1">
              <w:r w:rsidR="0016015F">
                <w:rPr>
                  <w:rStyle w:val="Hyperlink"/>
                  <w:rFonts w:ascii="Calibri" w:hAnsi="Calibri" w:cs="Calibri"/>
                </w:rPr>
                <w:t>https://www.facebook.com/BearPaws.PattesDours</w:t>
              </w:r>
            </w:hyperlink>
          </w:p>
        </w:tc>
      </w:tr>
      <w:tr w:rsidR="0016015F" w:rsidRPr="00BC45C2" w14:paraId="07476CF5" w14:textId="77777777" w:rsidTr="00766086">
        <w:tc>
          <w:tcPr>
            <w:tcW w:w="1129" w:type="dxa"/>
            <w:vAlign w:val="bottom"/>
          </w:tcPr>
          <w:p w14:paraId="482F886F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6291DCF8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10D6FD59" w14:textId="47E84538" w:rsidR="0016015F" w:rsidRPr="0016015F" w:rsidRDefault="0016015F" w:rsidP="0016015F">
            <w:pPr>
              <w:rPr>
                <w:rFonts w:ascii="Times New Roman" w:hAnsi="Times New Roman" w:cs="Times New Roman"/>
              </w:rPr>
            </w:pPr>
            <w:r w:rsidRPr="00DE2D14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22C1FE59" w14:textId="04A536B8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25" w:history="1">
              <w:r w:rsidR="0016015F">
                <w:rPr>
                  <w:rStyle w:val="Hyperlink"/>
                  <w:rFonts w:ascii="Calibri" w:hAnsi="Calibri" w:cs="Calibri"/>
                </w:rPr>
                <w:t>https://www.facebook.com/Breton</w:t>
              </w:r>
            </w:hyperlink>
          </w:p>
        </w:tc>
      </w:tr>
      <w:tr w:rsidR="0016015F" w:rsidRPr="00BC45C2" w14:paraId="7075E9AF" w14:textId="77777777" w:rsidTr="00766086">
        <w:tc>
          <w:tcPr>
            <w:tcW w:w="1129" w:type="dxa"/>
            <w:vAlign w:val="bottom"/>
          </w:tcPr>
          <w:p w14:paraId="4A12863F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43B4FF8B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11BC5D7A" w14:textId="34B44046" w:rsidR="0016015F" w:rsidRPr="0016015F" w:rsidRDefault="0016015F" w:rsidP="0016015F">
            <w:pPr>
              <w:rPr>
                <w:rFonts w:ascii="Times New Roman" w:hAnsi="Times New Roman" w:cs="Times New Roman"/>
              </w:rPr>
            </w:pPr>
            <w:r w:rsidRPr="00DE2D14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025ACCF8" w14:textId="5130EA03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26" w:history="1">
              <w:r w:rsidR="0016015F">
                <w:rPr>
                  <w:rStyle w:val="Hyperlink"/>
                  <w:rFonts w:ascii="Calibri" w:hAnsi="Calibri" w:cs="Calibri"/>
                </w:rPr>
                <w:t>https://www.facebook.com/BoulangerieGrissol</w:t>
              </w:r>
            </w:hyperlink>
          </w:p>
        </w:tc>
      </w:tr>
      <w:tr w:rsidR="0016015F" w:rsidRPr="00BC45C2" w14:paraId="7BD5BA4A" w14:textId="77777777" w:rsidTr="00766086">
        <w:tc>
          <w:tcPr>
            <w:tcW w:w="1129" w:type="dxa"/>
            <w:vAlign w:val="bottom"/>
          </w:tcPr>
          <w:p w14:paraId="4F93C320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72B1914B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211FCEF4" w14:textId="0212897C" w:rsidR="0016015F" w:rsidRPr="0016015F" w:rsidRDefault="0016015F" w:rsidP="0016015F">
            <w:pPr>
              <w:rPr>
                <w:rFonts w:ascii="Times New Roman" w:hAnsi="Times New Roman" w:cs="Times New Roman"/>
              </w:rPr>
            </w:pPr>
            <w:r w:rsidRPr="00DE2D14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5C531EE9" w14:textId="5C8E65A1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27" w:history="1">
              <w:r w:rsidR="0016015F">
                <w:rPr>
                  <w:rStyle w:val="Hyperlink"/>
                  <w:rFonts w:ascii="Calibri" w:hAnsi="Calibri" w:cs="Calibri"/>
                </w:rPr>
                <w:t>https://www.facebook.com/DareCandyCo?fref=ts</w:t>
              </w:r>
            </w:hyperlink>
          </w:p>
        </w:tc>
      </w:tr>
      <w:tr w:rsidR="0016015F" w:rsidRPr="00BC45C2" w14:paraId="167FD25A" w14:textId="77777777" w:rsidTr="00766086">
        <w:tc>
          <w:tcPr>
            <w:tcW w:w="1129" w:type="dxa"/>
            <w:vAlign w:val="bottom"/>
          </w:tcPr>
          <w:p w14:paraId="773B4F43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395CA651" w14:textId="77777777" w:rsidR="0016015F" w:rsidRDefault="0016015F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32653756" w14:textId="1C311B89" w:rsidR="0016015F" w:rsidRPr="0016015F" w:rsidRDefault="0016015F" w:rsidP="0016015F">
            <w:pPr>
              <w:rPr>
                <w:rFonts w:ascii="Times New Roman" w:hAnsi="Times New Roman" w:cs="Times New Roman"/>
              </w:rPr>
            </w:pPr>
            <w:r w:rsidRPr="00DE2D14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7008A3C6" w14:textId="5DDDCAF2" w:rsidR="0016015F" w:rsidRDefault="004E2193" w:rsidP="0016015F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28" w:history="1">
              <w:r w:rsidR="0016015F">
                <w:rPr>
                  <w:rStyle w:val="Hyperlink"/>
                  <w:rFonts w:ascii="Calibri" w:hAnsi="Calibri" w:cs="Calibri"/>
                </w:rPr>
                <w:t>https://www.facebook.com/monwhippet/</w:t>
              </w:r>
            </w:hyperlink>
          </w:p>
        </w:tc>
      </w:tr>
      <w:tr w:rsidR="008A01C3" w:rsidRPr="00BC45C2" w14:paraId="7F6F4786" w14:textId="77777777" w:rsidTr="00766086">
        <w:tc>
          <w:tcPr>
            <w:tcW w:w="1129" w:type="dxa"/>
            <w:vAlign w:val="bottom"/>
          </w:tcPr>
          <w:p w14:paraId="4CD07FCF" w14:textId="65204A25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n-CAI </w:t>
            </w:r>
          </w:p>
        </w:tc>
        <w:tc>
          <w:tcPr>
            <w:tcW w:w="3261" w:type="dxa"/>
            <w:vAlign w:val="bottom"/>
          </w:tcPr>
          <w:p w14:paraId="75C3F6DF" w14:textId="43D188AC" w:rsidR="008A01C3" w:rsidRDefault="004E2193" w:rsidP="008A01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="008A01C3">
              <w:rPr>
                <w:rFonts w:ascii="Calibri" w:hAnsi="Calibri" w:cs="Calibri"/>
                <w:color w:val="000000"/>
              </w:rPr>
              <w:t>arden Restaurants Inc.</w:t>
            </w:r>
          </w:p>
        </w:tc>
        <w:tc>
          <w:tcPr>
            <w:tcW w:w="1134" w:type="dxa"/>
          </w:tcPr>
          <w:p w14:paraId="79E2BE92" w14:textId="6A616711" w:rsidR="008A01C3" w:rsidRPr="0016015F" w:rsidRDefault="008A01C3" w:rsidP="008A01C3">
            <w:pPr>
              <w:rPr>
                <w:rFonts w:ascii="Times New Roman" w:hAnsi="Times New Roman" w:cs="Times New Roman"/>
              </w:rPr>
            </w:pPr>
            <w:proofErr w:type="spellStart"/>
            <w:r w:rsidRPr="002237C8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0AB5E718" w14:textId="2A38A4FB" w:rsidR="008A01C3" w:rsidRDefault="004E2193" w:rsidP="008A01C3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29" w:history="1">
              <w:r w:rsidR="008A01C3">
                <w:rPr>
                  <w:rStyle w:val="Hyperlink"/>
                  <w:rFonts w:ascii="Calibri" w:hAnsi="Calibri" w:cs="Calibri"/>
                </w:rPr>
                <w:t>http://www.olivegarden.ca/home</w:t>
              </w:r>
            </w:hyperlink>
          </w:p>
        </w:tc>
      </w:tr>
      <w:tr w:rsidR="008A01C3" w:rsidRPr="00BC45C2" w14:paraId="5B18D7E2" w14:textId="77777777" w:rsidTr="00766086">
        <w:tc>
          <w:tcPr>
            <w:tcW w:w="1129" w:type="dxa"/>
            <w:vAlign w:val="bottom"/>
          </w:tcPr>
          <w:p w14:paraId="4F3229CA" w14:textId="25358D08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AI</w:t>
            </w:r>
          </w:p>
        </w:tc>
        <w:tc>
          <w:tcPr>
            <w:tcW w:w="3261" w:type="dxa"/>
            <w:vAlign w:val="bottom"/>
          </w:tcPr>
          <w:p w14:paraId="5279FE01" w14:textId="127033FE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omageries Bel Sa</w:t>
            </w:r>
          </w:p>
        </w:tc>
        <w:tc>
          <w:tcPr>
            <w:tcW w:w="1134" w:type="dxa"/>
          </w:tcPr>
          <w:p w14:paraId="2D123B1D" w14:textId="309042A4" w:rsidR="008A01C3" w:rsidRPr="0016015F" w:rsidRDefault="008A01C3" w:rsidP="008A01C3">
            <w:pPr>
              <w:rPr>
                <w:rFonts w:ascii="Times New Roman" w:hAnsi="Times New Roman" w:cs="Times New Roman"/>
              </w:rPr>
            </w:pPr>
            <w:proofErr w:type="spellStart"/>
            <w:r w:rsidRPr="002366D3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2F729DB4" w14:textId="4D4791EF" w:rsidR="008A01C3" w:rsidRDefault="004E2193" w:rsidP="008A01C3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30" w:history="1">
              <w:r w:rsidR="008A01C3">
                <w:rPr>
                  <w:rStyle w:val="Hyperlink"/>
                  <w:rFonts w:ascii="Calibri" w:hAnsi="Calibri" w:cs="Calibri"/>
                </w:rPr>
                <w:t>http://www.groupe-bel.com/en/</w:t>
              </w:r>
            </w:hyperlink>
          </w:p>
        </w:tc>
      </w:tr>
      <w:tr w:rsidR="008A01C3" w:rsidRPr="00BC45C2" w14:paraId="120191EA" w14:textId="77777777" w:rsidTr="00766086">
        <w:tc>
          <w:tcPr>
            <w:tcW w:w="1129" w:type="dxa"/>
            <w:vAlign w:val="bottom"/>
          </w:tcPr>
          <w:p w14:paraId="390A030E" w14:textId="77777777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5023F10C" w14:textId="77777777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0DE345B6" w14:textId="29594D1E" w:rsidR="008A01C3" w:rsidRPr="0016015F" w:rsidRDefault="008A01C3" w:rsidP="008A01C3">
            <w:pPr>
              <w:rPr>
                <w:rFonts w:ascii="Times New Roman" w:hAnsi="Times New Roman" w:cs="Times New Roman"/>
              </w:rPr>
            </w:pPr>
            <w:proofErr w:type="spellStart"/>
            <w:r w:rsidRPr="002366D3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62F5FD41" w14:textId="5B9EC77F" w:rsidR="008A01C3" w:rsidRDefault="004E2193" w:rsidP="008A01C3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31" w:history="1">
              <w:r w:rsidR="008A01C3">
                <w:rPr>
                  <w:rStyle w:val="Hyperlink"/>
                  <w:rFonts w:ascii="Calibri" w:hAnsi="Calibri" w:cs="Calibri"/>
                </w:rPr>
                <w:t>http://www.boursin.ca/en/</w:t>
              </w:r>
            </w:hyperlink>
          </w:p>
        </w:tc>
      </w:tr>
      <w:tr w:rsidR="008A01C3" w:rsidRPr="00BC45C2" w14:paraId="30280817" w14:textId="77777777" w:rsidTr="00766086">
        <w:tc>
          <w:tcPr>
            <w:tcW w:w="1129" w:type="dxa"/>
            <w:vAlign w:val="bottom"/>
          </w:tcPr>
          <w:p w14:paraId="4AFFF598" w14:textId="77777777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587DB790" w14:textId="77777777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69F7E601" w14:textId="61F052EF" w:rsidR="008A01C3" w:rsidRPr="0016015F" w:rsidRDefault="008A01C3" w:rsidP="008A01C3">
            <w:pPr>
              <w:rPr>
                <w:rFonts w:ascii="Times New Roman" w:hAnsi="Times New Roman" w:cs="Times New Roman"/>
              </w:rPr>
            </w:pPr>
            <w:proofErr w:type="spellStart"/>
            <w:r w:rsidRPr="002366D3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663F9445" w14:textId="721F0CA8" w:rsidR="008A01C3" w:rsidRDefault="004E2193" w:rsidP="008A01C3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32" w:history="1">
              <w:r w:rsidR="008A01C3">
                <w:rPr>
                  <w:rStyle w:val="Hyperlink"/>
                  <w:rFonts w:ascii="Calibri" w:hAnsi="Calibri" w:cs="Calibri"/>
                </w:rPr>
                <w:t>http://www.minibabybel.ca/en-ca</w:t>
              </w:r>
            </w:hyperlink>
          </w:p>
        </w:tc>
      </w:tr>
      <w:tr w:rsidR="008A01C3" w:rsidRPr="00BC45C2" w14:paraId="0E82DCB8" w14:textId="77777777" w:rsidTr="00766086">
        <w:tc>
          <w:tcPr>
            <w:tcW w:w="1129" w:type="dxa"/>
            <w:vAlign w:val="bottom"/>
          </w:tcPr>
          <w:p w14:paraId="326821FF" w14:textId="77777777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5FED00D0" w14:textId="77777777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224508DA" w14:textId="5BAA8F43" w:rsidR="008A01C3" w:rsidRPr="0016015F" w:rsidRDefault="008A01C3" w:rsidP="008A01C3">
            <w:pPr>
              <w:rPr>
                <w:rFonts w:ascii="Times New Roman" w:hAnsi="Times New Roman" w:cs="Times New Roman"/>
              </w:rPr>
            </w:pPr>
            <w:proofErr w:type="spellStart"/>
            <w:r w:rsidRPr="002366D3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4D714C24" w14:textId="2C357CF2" w:rsidR="008A01C3" w:rsidRDefault="004E2193" w:rsidP="008A01C3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33" w:history="1">
              <w:r w:rsidR="008A01C3">
                <w:rPr>
                  <w:rStyle w:val="Hyperlink"/>
                  <w:rFonts w:ascii="Calibri" w:hAnsi="Calibri" w:cs="Calibri"/>
                </w:rPr>
                <w:t>http://www.lavachequirit.ca</w:t>
              </w:r>
            </w:hyperlink>
          </w:p>
        </w:tc>
      </w:tr>
      <w:tr w:rsidR="008A01C3" w:rsidRPr="00BC45C2" w14:paraId="3DF2ECD5" w14:textId="77777777" w:rsidTr="00766086">
        <w:tc>
          <w:tcPr>
            <w:tcW w:w="1129" w:type="dxa"/>
            <w:vAlign w:val="bottom"/>
          </w:tcPr>
          <w:p w14:paraId="25957A52" w14:textId="77777777" w:rsidR="008A01C3" w:rsidRDefault="008A01C3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72825CE6" w14:textId="77777777" w:rsidR="008A01C3" w:rsidRDefault="008A01C3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0E32DDD7" w14:textId="5E0FB8EC" w:rsidR="008A01C3" w:rsidRPr="0016015F" w:rsidRDefault="008A01C3" w:rsidP="0016015F">
            <w:pPr>
              <w:rPr>
                <w:rFonts w:ascii="Times New Roman" w:hAnsi="Times New Roman" w:cs="Times New Roman"/>
              </w:rPr>
            </w:pPr>
            <w:r w:rsidRPr="00DE2D14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5075455D" w14:textId="2E9F0C2F" w:rsidR="008A01C3" w:rsidRDefault="004E2193" w:rsidP="008A01C3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34" w:history="1">
              <w:r w:rsidR="008A01C3">
                <w:rPr>
                  <w:rStyle w:val="Hyperlink"/>
                  <w:rFonts w:ascii="Calibri" w:hAnsi="Calibri" w:cs="Calibri"/>
                </w:rPr>
                <w:t>https://www.facebook.com/BoursinCanada</w:t>
              </w:r>
            </w:hyperlink>
            <w:r w:rsidR="008A01C3">
              <w:rPr>
                <w:rFonts w:ascii="Calibri" w:hAnsi="Calibri" w:cs="Calibri"/>
                <w:color w:val="0000FF"/>
                <w:u w:val="single"/>
              </w:rPr>
              <w:t>/</w:t>
            </w:r>
          </w:p>
        </w:tc>
      </w:tr>
      <w:tr w:rsidR="008A01C3" w:rsidRPr="00BC45C2" w14:paraId="27C2B848" w14:textId="77777777" w:rsidTr="00766086">
        <w:tc>
          <w:tcPr>
            <w:tcW w:w="1129" w:type="dxa"/>
            <w:vAlign w:val="bottom"/>
          </w:tcPr>
          <w:p w14:paraId="018F5D66" w14:textId="35CDEF84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AI</w:t>
            </w:r>
          </w:p>
        </w:tc>
        <w:tc>
          <w:tcPr>
            <w:tcW w:w="3261" w:type="dxa"/>
            <w:vAlign w:val="bottom"/>
          </w:tcPr>
          <w:p w14:paraId="73FEC767" w14:textId="386A7B29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rmel Foods</w:t>
            </w:r>
          </w:p>
        </w:tc>
        <w:tc>
          <w:tcPr>
            <w:tcW w:w="1134" w:type="dxa"/>
          </w:tcPr>
          <w:p w14:paraId="1034A0D9" w14:textId="3B487F60" w:rsidR="008A01C3" w:rsidRPr="0016015F" w:rsidRDefault="008A01C3" w:rsidP="008A01C3">
            <w:pPr>
              <w:rPr>
                <w:rFonts w:ascii="Times New Roman" w:hAnsi="Times New Roman" w:cs="Times New Roman"/>
              </w:rPr>
            </w:pPr>
            <w:proofErr w:type="spellStart"/>
            <w:r w:rsidRPr="002366D3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4E0B6F89" w14:textId="6A8E4F1C" w:rsidR="008A01C3" w:rsidRDefault="004E2193" w:rsidP="008A01C3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35" w:history="1">
              <w:r w:rsidR="008A01C3">
                <w:rPr>
                  <w:rStyle w:val="Hyperlink"/>
                  <w:rFonts w:ascii="Calibri" w:hAnsi="Calibri" w:cs="Calibri"/>
                </w:rPr>
                <w:t>http://www.hormel.ca</w:t>
              </w:r>
            </w:hyperlink>
          </w:p>
        </w:tc>
      </w:tr>
      <w:tr w:rsidR="008A01C3" w:rsidRPr="00BC45C2" w14:paraId="7A5FA852" w14:textId="77777777" w:rsidTr="00766086">
        <w:tc>
          <w:tcPr>
            <w:tcW w:w="1129" w:type="dxa"/>
            <w:vAlign w:val="bottom"/>
          </w:tcPr>
          <w:p w14:paraId="3F675BA0" w14:textId="77777777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7B32D373" w14:textId="77777777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67E6EA2C" w14:textId="674B6076" w:rsidR="008A01C3" w:rsidRPr="0016015F" w:rsidRDefault="008A01C3" w:rsidP="008A01C3">
            <w:pPr>
              <w:rPr>
                <w:rFonts w:ascii="Times New Roman" w:hAnsi="Times New Roman" w:cs="Times New Roman"/>
              </w:rPr>
            </w:pPr>
            <w:r w:rsidRPr="00DE2D14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20B27C84" w14:textId="2549A0F1" w:rsidR="008A01C3" w:rsidRDefault="004E2193" w:rsidP="008A01C3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36" w:history="1">
              <w:r w:rsidR="008A01C3">
                <w:rPr>
                  <w:rStyle w:val="Hyperlink"/>
                  <w:rFonts w:ascii="Calibri" w:hAnsi="Calibri" w:cs="Calibri"/>
                </w:rPr>
                <w:t>https://www.facebook.com/StaggChiliCanada</w:t>
              </w:r>
            </w:hyperlink>
          </w:p>
        </w:tc>
      </w:tr>
      <w:tr w:rsidR="008A01C3" w:rsidRPr="00BC45C2" w14:paraId="40A880E8" w14:textId="77777777" w:rsidTr="00766086">
        <w:tc>
          <w:tcPr>
            <w:tcW w:w="1129" w:type="dxa"/>
            <w:vAlign w:val="bottom"/>
          </w:tcPr>
          <w:p w14:paraId="74AE29F8" w14:textId="506C4251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AI</w:t>
            </w:r>
          </w:p>
        </w:tc>
        <w:tc>
          <w:tcPr>
            <w:tcW w:w="3261" w:type="dxa"/>
            <w:vAlign w:val="bottom"/>
          </w:tcPr>
          <w:p w14:paraId="588CFD2A" w14:textId="6438F16B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cCain Foods Canada </w:t>
            </w:r>
          </w:p>
        </w:tc>
        <w:tc>
          <w:tcPr>
            <w:tcW w:w="1134" w:type="dxa"/>
          </w:tcPr>
          <w:p w14:paraId="33D907A7" w14:textId="7A9A8C04" w:rsidR="008A01C3" w:rsidRPr="0016015F" w:rsidRDefault="008A01C3" w:rsidP="008A01C3">
            <w:pPr>
              <w:rPr>
                <w:rFonts w:ascii="Times New Roman" w:hAnsi="Times New Roman" w:cs="Times New Roman"/>
              </w:rPr>
            </w:pPr>
            <w:proofErr w:type="spellStart"/>
            <w:r w:rsidRPr="002366D3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280771E1" w14:textId="2F9E5A38" w:rsidR="008A01C3" w:rsidRDefault="004E2193" w:rsidP="008A01C3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37" w:history="1">
              <w:r w:rsidR="008A01C3">
                <w:rPr>
                  <w:rStyle w:val="Hyperlink"/>
                  <w:rFonts w:ascii="Calibri" w:hAnsi="Calibri" w:cs="Calibri"/>
                </w:rPr>
                <w:t>http://mccain.ca/en</w:t>
              </w:r>
            </w:hyperlink>
          </w:p>
        </w:tc>
      </w:tr>
      <w:tr w:rsidR="008A01C3" w:rsidRPr="00BC45C2" w14:paraId="0ED940D9" w14:textId="77777777" w:rsidTr="00766086">
        <w:tc>
          <w:tcPr>
            <w:tcW w:w="1129" w:type="dxa"/>
            <w:vAlign w:val="bottom"/>
          </w:tcPr>
          <w:p w14:paraId="6C53F511" w14:textId="77777777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6BED87AE" w14:textId="77777777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127B1DD1" w14:textId="15FA7330" w:rsidR="008A01C3" w:rsidRPr="0016015F" w:rsidRDefault="008A01C3" w:rsidP="008A01C3">
            <w:pPr>
              <w:rPr>
                <w:rFonts w:ascii="Times New Roman" w:hAnsi="Times New Roman" w:cs="Times New Roman"/>
              </w:rPr>
            </w:pPr>
            <w:r w:rsidRPr="00DE2D14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18339B4B" w14:textId="36085FF8" w:rsidR="008A01C3" w:rsidRDefault="004E2193" w:rsidP="008A01C3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38" w:history="1">
              <w:r w:rsidR="008A01C3">
                <w:rPr>
                  <w:rStyle w:val="Hyperlink"/>
                  <w:rFonts w:ascii="Calibri" w:hAnsi="Calibri" w:cs="Calibri"/>
                </w:rPr>
                <w:t>https://www.facebook.com/mccaincanada?fref=ts</w:t>
              </w:r>
            </w:hyperlink>
          </w:p>
        </w:tc>
      </w:tr>
      <w:tr w:rsidR="008A01C3" w:rsidRPr="00BC45C2" w14:paraId="34BCFC99" w14:textId="77777777" w:rsidTr="00766086">
        <w:trPr>
          <w:trHeight w:val="263"/>
        </w:trPr>
        <w:tc>
          <w:tcPr>
            <w:tcW w:w="1129" w:type="dxa"/>
            <w:vAlign w:val="bottom"/>
          </w:tcPr>
          <w:p w14:paraId="2E03C656" w14:textId="7D1FC2E4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n-CAI </w:t>
            </w:r>
          </w:p>
        </w:tc>
        <w:tc>
          <w:tcPr>
            <w:tcW w:w="3261" w:type="dxa"/>
            <w:vAlign w:val="bottom"/>
          </w:tcPr>
          <w:p w14:paraId="61DC9FD7" w14:textId="46849AFD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uizno'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rp.</w:t>
            </w:r>
          </w:p>
        </w:tc>
        <w:tc>
          <w:tcPr>
            <w:tcW w:w="1134" w:type="dxa"/>
          </w:tcPr>
          <w:p w14:paraId="67ECE9B3" w14:textId="6DAD5E85" w:rsidR="008A01C3" w:rsidRPr="0016015F" w:rsidRDefault="008A01C3" w:rsidP="008A01C3">
            <w:pPr>
              <w:rPr>
                <w:rFonts w:ascii="Times New Roman" w:hAnsi="Times New Roman" w:cs="Times New Roman"/>
              </w:rPr>
            </w:pPr>
            <w:proofErr w:type="spellStart"/>
            <w:r w:rsidRPr="002366D3">
              <w:rPr>
                <w:rFonts w:ascii="Times New Roman" w:hAnsi="Times New Roman" w:cs="Times New Roman"/>
                <w:lang w:val="fr-CA"/>
              </w:rPr>
              <w:t>Website</w:t>
            </w:r>
            <w:proofErr w:type="spellEnd"/>
          </w:p>
        </w:tc>
        <w:tc>
          <w:tcPr>
            <w:tcW w:w="7426" w:type="dxa"/>
            <w:vAlign w:val="bottom"/>
          </w:tcPr>
          <w:p w14:paraId="06CE55C4" w14:textId="20F0D94C" w:rsidR="008A01C3" w:rsidRDefault="004E2193" w:rsidP="008A01C3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39" w:history="1">
              <w:r w:rsidR="008A01C3">
                <w:rPr>
                  <w:rStyle w:val="Hyperlink"/>
                  <w:rFonts w:ascii="Calibri" w:hAnsi="Calibri" w:cs="Calibri"/>
                </w:rPr>
                <w:t>http://www.quiznos.ca/Home.aspx</w:t>
              </w:r>
            </w:hyperlink>
          </w:p>
        </w:tc>
      </w:tr>
      <w:tr w:rsidR="008A01C3" w:rsidRPr="00BC45C2" w14:paraId="416ECB8C" w14:textId="77777777" w:rsidTr="00766086">
        <w:tc>
          <w:tcPr>
            <w:tcW w:w="1129" w:type="dxa"/>
            <w:vAlign w:val="bottom"/>
          </w:tcPr>
          <w:p w14:paraId="7CE5505C" w14:textId="77777777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0448C65F" w14:textId="77777777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76EEE22E" w14:textId="2F10145F" w:rsidR="008A01C3" w:rsidRPr="0016015F" w:rsidRDefault="008A01C3" w:rsidP="008A01C3">
            <w:pPr>
              <w:rPr>
                <w:rFonts w:ascii="Times New Roman" w:hAnsi="Times New Roman" w:cs="Times New Roman"/>
              </w:rPr>
            </w:pPr>
            <w:r w:rsidRPr="00DE2D14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4567FD57" w14:textId="3C09A1F2" w:rsidR="008A01C3" w:rsidRDefault="004E2193" w:rsidP="008A01C3">
            <w:pPr>
              <w:pStyle w:val="NoSpacing"/>
            </w:pPr>
            <w:hyperlink r:id="rId240" w:history="1">
              <w:r w:rsidR="008A01C3">
                <w:rPr>
                  <w:rStyle w:val="Hyperlink"/>
                  <w:rFonts w:ascii="Calibri" w:hAnsi="Calibri" w:cs="Calibri"/>
                </w:rPr>
                <w:t>https://www.facebook.com/QuiznosCanada</w:t>
              </w:r>
            </w:hyperlink>
          </w:p>
        </w:tc>
      </w:tr>
      <w:tr w:rsidR="008A01C3" w:rsidRPr="00BC45C2" w14:paraId="3CB442A3" w14:textId="77777777" w:rsidTr="00766086">
        <w:tc>
          <w:tcPr>
            <w:tcW w:w="1129" w:type="dxa"/>
            <w:vAlign w:val="bottom"/>
          </w:tcPr>
          <w:p w14:paraId="51C3CFAA" w14:textId="7FB70452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n-CAI </w:t>
            </w:r>
          </w:p>
        </w:tc>
        <w:tc>
          <w:tcPr>
            <w:tcW w:w="3261" w:type="dxa"/>
            <w:vAlign w:val="bottom"/>
          </w:tcPr>
          <w:p w14:paraId="60029D86" w14:textId="2B2DC423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edbul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LTD. </w:t>
            </w:r>
          </w:p>
        </w:tc>
        <w:tc>
          <w:tcPr>
            <w:tcW w:w="1134" w:type="dxa"/>
          </w:tcPr>
          <w:p w14:paraId="5F6205AE" w14:textId="356F28F6" w:rsidR="008A01C3" w:rsidRPr="0016015F" w:rsidRDefault="008A01C3" w:rsidP="008A01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bsite</w:t>
            </w:r>
          </w:p>
        </w:tc>
        <w:tc>
          <w:tcPr>
            <w:tcW w:w="7426" w:type="dxa"/>
            <w:vAlign w:val="bottom"/>
          </w:tcPr>
          <w:p w14:paraId="4E80C28C" w14:textId="3A7AE8F7" w:rsidR="008A01C3" w:rsidRDefault="004E2193" w:rsidP="008A01C3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41" w:history="1">
              <w:r w:rsidR="008A01C3">
                <w:rPr>
                  <w:rStyle w:val="Hyperlink"/>
                  <w:rFonts w:ascii="Calibri" w:hAnsi="Calibri" w:cs="Calibri"/>
                </w:rPr>
                <w:t>http://energydrink-ca.redbull.com/en</w:t>
              </w:r>
            </w:hyperlink>
          </w:p>
        </w:tc>
      </w:tr>
      <w:tr w:rsidR="008A01C3" w:rsidRPr="00BC45C2" w14:paraId="5EFEB471" w14:textId="77777777" w:rsidTr="00766086">
        <w:tc>
          <w:tcPr>
            <w:tcW w:w="1129" w:type="dxa"/>
            <w:vAlign w:val="bottom"/>
          </w:tcPr>
          <w:p w14:paraId="627110A7" w14:textId="317927B1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n-CAI </w:t>
            </w:r>
          </w:p>
        </w:tc>
        <w:tc>
          <w:tcPr>
            <w:tcW w:w="3261" w:type="dxa"/>
            <w:vAlign w:val="bottom"/>
          </w:tcPr>
          <w:p w14:paraId="2698B8C0" w14:textId="0FF491BD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torc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national </w:t>
            </w:r>
          </w:p>
        </w:tc>
        <w:tc>
          <w:tcPr>
            <w:tcW w:w="1134" w:type="dxa"/>
          </w:tcPr>
          <w:p w14:paraId="4BF46EAC" w14:textId="5BF837AF" w:rsidR="008A01C3" w:rsidRPr="0016015F" w:rsidRDefault="008A01C3" w:rsidP="008A01C3">
            <w:pPr>
              <w:rPr>
                <w:rFonts w:ascii="Times New Roman" w:hAnsi="Times New Roman" w:cs="Times New Roman"/>
              </w:rPr>
            </w:pPr>
            <w:r w:rsidRPr="00BC408F">
              <w:rPr>
                <w:rFonts w:ascii="Times New Roman" w:hAnsi="Times New Roman" w:cs="Times New Roman"/>
              </w:rPr>
              <w:t>Website</w:t>
            </w:r>
          </w:p>
        </w:tc>
        <w:tc>
          <w:tcPr>
            <w:tcW w:w="7426" w:type="dxa"/>
            <w:vAlign w:val="bottom"/>
          </w:tcPr>
          <w:p w14:paraId="7B469CEA" w14:textId="3497EC5B" w:rsidR="008A01C3" w:rsidRDefault="004E2193" w:rsidP="008A01C3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42" w:history="1">
              <w:r w:rsidR="008A01C3">
                <w:rPr>
                  <w:rStyle w:val="Hyperlink"/>
                </w:rPr>
                <w:t>https://www.storck.ca/en/</w:t>
              </w:r>
            </w:hyperlink>
          </w:p>
        </w:tc>
      </w:tr>
      <w:tr w:rsidR="008A01C3" w:rsidRPr="00BC45C2" w14:paraId="2765F087" w14:textId="77777777" w:rsidTr="00766086">
        <w:tc>
          <w:tcPr>
            <w:tcW w:w="1129" w:type="dxa"/>
            <w:vAlign w:val="bottom"/>
          </w:tcPr>
          <w:p w14:paraId="05EAB677" w14:textId="0E4D9682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n-CAI </w:t>
            </w:r>
          </w:p>
        </w:tc>
        <w:tc>
          <w:tcPr>
            <w:tcW w:w="3261" w:type="dxa"/>
            <w:vAlign w:val="bottom"/>
          </w:tcPr>
          <w:p w14:paraId="1866B6BE" w14:textId="5193ADD3" w:rsidR="008A01C3" w:rsidRDefault="008A01C3" w:rsidP="008A01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ubway Canada </w:t>
            </w:r>
          </w:p>
        </w:tc>
        <w:tc>
          <w:tcPr>
            <w:tcW w:w="1134" w:type="dxa"/>
          </w:tcPr>
          <w:p w14:paraId="377D63C0" w14:textId="5C7D24E5" w:rsidR="008A01C3" w:rsidRPr="0016015F" w:rsidRDefault="008A01C3" w:rsidP="008A01C3">
            <w:pPr>
              <w:rPr>
                <w:rFonts w:ascii="Times New Roman" w:hAnsi="Times New Roman" w:cs="Times New Roman"/>
              </w:rPr>
            </w:pPr>
            <w:r w:rsidRPr="00BC408F">
              <w:rPr>
                <w:rFonts w:ascii="Times New Roman" w:hAnsi="Times New Roman" w:cs="Times New Roman"/>
              </w:rPr>
              <w:t>Website</w:t>
            </w:r>
          </w:p>
        </w:tc>
        <w:tc>
          <w:tcPr>
            <w:tcW w:w="7426" w:type="dxa"/>
            <w:vAlign w:val="bottom"/>
          </w:tcPr>
          <w:p w14:paraId="60689696" w14:textId="2A54C7F2" w:rsidR="008A01C3" w:rsidRDefault="004E2193" w:rsidP="008A01C3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43" w:history="1">
              <w:r w:rsidR="008A01C3">
                <w:rPr>
                  <w:rStyle w:val="Hyperlink"/>
                  <w:rFonts w:ascii="Calibri" w:hAnsi="Calibri" w:cs="Calibri"/>
                </w:rPr>
                <w:t>http://w.subway.com/en-ca/</w:t>
              </w:r>
            </w:hyperlink>
          </w:p>
        </w:tc>
      </w:tr>
      <w:tr w:rsidR="008A01C3" w:rsidRPr="00BC45C2" w14:paraId="092263EC" w14:textId="77777777" w:rsidTr="00766086">
        <w:tc>
          <w:tcPr>
            <w:tcW w:w="1129" w:type="dxa"/>
            <w:vAlign w:val="bottom"/>
          </w:tcPr>
          <w:p w14:paraId="20D76CFE" w14:textId="77777777" w:rsidR="008A01C3" w:rsidRDefault="008A01C3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037D20CC" w14:textId="77777777" w:rsidR="008A01C3" w:rsidRDefault="008A01C3" w:rsidP="0016015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725FE163" w14:textId="4D1E4CEF" w:rsidR="008A01C3" w:rsidRPr="0016015F" w:rsidRDefault="008A01C3" w:rsidP="0016015F">
            <w:pPr>
              <w:rPr>
                <w:rFonts w:ascii="Times New Roman" w:hAnsi="Times New Roman" w:cs="Times New Roman"/>
              </w:rPr>
            </w:pPr>
            <w:r w:rsidRPr="00DE2D14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63568468" w14:textId="1E7A4A30" w:rsidR="008A01C3" w:rsidRDefault="004E2193" w:rsidP="008A01C3">
            <w:pPr>
              <w:pStyle w:val="NoSpacing"/>
              <w:rPr>
                <w:rFonts w:ascii="Calibri" w:hAnsi="Calibri" w:cs="Calibri"/>
                <w:color w:val="0000FF"/>
                <w:u w:val="single"/>
              </w:rPr>
            </w:pPr>
            <w:hyperlink r:id="rId244" w:history="1">
              <w:r w:rsidR="008A01C3">
                <w:rPr>
                  <w:rStyle w:val="Hyperlink"/>
                  <w:rFonts w:ascii="Calibri" w:hAnsi="Calibri" w:cs="Calibri"/>
                </w:rPr>
                <w:t>https://www.facebook.com/SubwayCanada/</w:t>
              </w:r>
            </w:hyperlink>
          </w:p>
        </w:tc>
      </w:tr>
      <w:tr w:rsidR="00E5065D" w:rsidRPr="00BC45C2" w14:paraId="0B346A96" w14:textId="77777777" w:rsidTr="00766086">
        <w:tc>
          <w:tcPr>
            <w:tcW w:w="1129" w:type="dxa"/>
            <w:vAlign w:val="bottom"/>
          </w:tcPr>
          <w:p w14:paraId="4A05FEE7" w14:textId="14EA5F9F" w:rsidR="00E5065D" w:rsidRDefault="00E5065D" w:rsidP="00E506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AI</w:t>
            </w:r>
          </w:p>
        </w:tc>
        <w:tc>
          <w:tcPr>
            <w:tcW w:w="3261" w:type="dxa"/>
            <w:vAlign w:val="bottom"/>
          </w:tcPr>
          <w:p w14:paraId="6310D342" w14:textId="7E631626" w:rsidR="00E5065D" w:rsidRDefault="00E5065D" w:rsidP="00E506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m Horton's Canada </w:t>
            </w:r>
          </w:p>
        </w:tc>
        <w:tc>
          <w:tcPr>
            <w:tcW w:w="1134" w:type="dxa"/>
          </w:tcPr>
          <w:p w14:paraId="17858809" w14:textId="3F92AEE4" w:rsidR="00E5065D" w:rsidRPr="0016015F" w:rsidRDefault="00E5065D" w:rsidP="00E5065D">
            <w:pPr>
              <w:rPr>
                <w:rFonts w:ascii="Times New Roman" w:hAnsi="Times New Roman" w:cs="Times New Roman"/>
              </w:rPr>
            </w:pPr>
            <w:r w:rsidRPr="00BC408F">
              <w:rPr>
                <w:rFonts w:ascii="Times New Roman" w:hAnsi="Times New Roman" w:cs="Times New Roman"/>
              </w:rPr>
              <w:t>Website</w:t>
            </w:r>
          </w:p>
        </w:tc>
        <w:tc>
          <w:tcPr>
            <w:tcW w:w="7426" w:type="dxa"/>
            <w:vAlign w:val="bottom"/>
          </w:tcPr>
          <w:p w14:paraId="78C07AD0" w14:textId="57FB6659" w:rsidR="00E5065D" w:rsidRDefault="004E2193" w:rsidP="00E5065D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45" w:history="1">
              <w:r w:rsidR="00E5065D">
                <w:rPr>
                  <w:rStyle w:val="Hyperlink"/>
                  <w:rFonts w:ascii="Calibri" w:hAnsi="Calibri" w:cs="Calibri"/>
                </w:rPr>
                <w:t>http://www.timhortons.com/ca/en/index.php</w:t>
              </w:r>
            </w:hyperlink>
          </w:p>
        </w:tc>
      </w:tr>
      <w:tr w:rsidR="00E5065D" w:rsidRPr="00BC45C2" w14:paraId="629209C7" w14:textId="77777777" w:rsidTr="00766086">
        <w:tc>
          <w:tcPr>
            <w:tcW w:w="1129" w:type="dxa"/>
            <w:vAlign w:val="bottom"/>
          </w:tcPr>
          <w:p w14:paraId="05731690" w14:textId="77777777" w:rsidR="00E5065D" w:rsidRDefault="00E5065D" w:rsidP="00E506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2B354C29" w14:textId="77777777" w:rsidR="00E5065D" w:rsidRDefault="00E5065D" w:rsidP="00E506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36B77D10" w14:textId="794C302D" w:rsidR="00E5065D" w:rsidRPr="0016015F" w:rsidRDefault="00E5065D" w:rsidP="00E5065D">
            <w:pPr>
              <w:rPr>
                <w:rFonts w:ascii="Times New Roman" w:hAnsi="Times New Roman" w:cs="Times New Roman"/>
              </w:rPr>
            </w:pPr>
            <w:r w:rsidRPr="00DE2D14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3845A32F" w14:textId="42A4ED4C" w:rsidR="00E5065D" w:rsidRDefault="004E2193" w:rsidP="00E5065D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46" w:history="1">
              <w:r w:rsidR="00E5065D">
                <w:rPr>
                  <w:rStyle w:val="Hyperlink"/>
                  <w:rFonts w:ascii="Calibri" w:hAnsi="Calibri" w:cs="Calibri"/>
                </w:rPr>
                <w:t>https://www.facebook.com/TimHortons/</w:t>
              </w:r>
            </w:hyperlink>
          </w:p>
        </w:tc>
      </w:tr>
      <w:tr w:rsidR="00E5065D" w:rsidRPr="004E2193" w14:paraId="0596BC04" w14:textId="77777777" w:rsidTr="00766086">
        <w:tc>
          <w:tcPr>
            <w:tcW w:w="1129" w:type="dxa"/>
            <w:vAlign w:val="bottom"/>
          </w:tcPr>
          <w:p w14:paraId="38C8A97D" w14:textId="00A358B5" w:rsidR="00E5065D" w:rsidRDefault="00E5065D" w:rsidP="00E506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AI</w:t>
            </w:r>
          </w:p>
        </w:tc>
        <w:tc>
          <w:tcPr>
            <w:tcW w:w="3261" w:type="dxa"/>
            <w:vAlign w:val="bottom"/>
          </w:tcPr>
          <w:p w14:paraId="051AE187" w14:textId="158ED7BF" w:rsidR="00E5065D" w:rsidRDefault="00E5065D" w:rsidP="00E506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endy's Company </w:t>
            </w:r>
          </w:p>
        </w:tc>
        <w:tc>
          <w:tcPr>
            <w:tcW w:w="1134" w:type="dxa"/>
          </w:tcPr>
          <w:p w14:paraId="734AA599" w14:textId="05FB0E6A" w:rsidR="00E5065D" w:rsidRPr="00DE2D14" w:rsidRDefault="00E5065D" w:rsidP="00E5065D">
            <w:pPr>
              <w:rPr>
                <w:rFonts w:ascii="Times New Roman" w:hAnsi="Times New Roman" w:cs="Times New Roman"/>
                <w:lang w:val="fr-CA"/>
              </w:rPr>
            </w:pPr>
            <w:r w:rsidRPr="00BC408F">
              <w:rPr>
                <w:rFonts w:ascii="Times New Roman" w:hAnsi="Times New Roman" w:cs="Times New Roman"/>
              </w:rPr>
              <w:t>Website</w:t>
            </w:r>
          </w:p>
        </w:tc>
        <w:tc>
          <w:tcPr>
            <w:tcW w:w="7426" w:type="dxa"/>
            <w:vAlign w:val="bottom"/>
          </w:tcPr>
          <w:p w14:paraId="11BFC935" w14:textId="4EC73028" w:rsidR="00E5065D" w:rsidRPr="00E5065D" w:rsidRDefault="004E2193" w:rsidP="00E5065D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247" w:history="1">
              <w:r w:rsidR="00E5065D" w:rsidRPr="00E5065D">
                <w:rPr>
                  <w:rStyle w:val="Hyperlink"/>
                  <w:rFonts w:ascii="Calibri" w:hAnsi="Calibri" w:cs="Calibri"/>
                  <w:lang w:val="fr-CA"/>
                </w:rPr>
                <w:t>https://www.wendys.com/en-ca</w:t>
              </w:r>
            </w:hyperlink>
          </w:p>
        </w:tc>
      </w:tr>
      <w:tr w:rsidR="00E5065D" w:rsidRPr="004E2193" w14:paraId="73AA2C8B" w14:textId="77777777" w:rsidTr="00766086">
        <w:tc>
          <w:tcPr>
            <w:tcW w:w="1129" w:type="dxa"/>
            <w:vAlign w:val="bottom"/>
          </w:tcPr>
          <w:p w14:paraId="7B58488E" w14:textId="77777777" w:rsidR="00E5065D" w:rsidRPr="006765BC" w:rsidRDefault="00E5065D" w:rsidP="00E5065D">
            <w:pPr>
              <w:rPr>
                <w:rFonts w:ascii="Calibri" w:hAnsi="Calibri" w:cs="Calibri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04E472CA" w14:textId="77777777" w:rsidR="00E5065D" w:rsidRPr="006765BC" w:rsidRDefault="00E5065D" w:rsidP="00E5065D">
            <w:pPr>
              <w:rPr>
                <w:rFonts w:ascii="Calibri" w:hAnsi="Calibri" w:cs="Calibri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4B1464F5" w14:textId="0B64A997" w:rsidR="00E5065D" w:rsidRPr="00DE2D14" w:rsidRDefault="00E5065D" w:rsidP="00E5065D">
            <w:pPr>
              <w:rPr>
                <w:rFonts w:ascii="Times New Roman" w:hAnsi="Times New Roman" w:cs="Times New Roman"/>
                <w:lang w:val="fr-CA"/>
              </w:rPr>
            </w:pPr>
            <w:r w:rsidRPr="00DE2D14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6871DFF8" w14:textId="619A82E2" w:rsidR="00E5065D" w:rsidRPr="006765BC" w:rsidRDefault="004E2193" w:rsidP="00E5065D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248" w:history="1">
              <w:r w:rsidR="00E5065D" w:rsidRPr="006765BC">
                <w:rPr>
                  <w:rStyle w:val="Hyperlink"/>
                  <w:rFonts w:ascii="Calibri" w:hAnsi="Calibri" w:cs="Calibri"/>
                  <w:lang w:val="fr-CA"/>
                </w:rPr>
                <w:t>https://www.facebook.com/WendysCanada</w:t>
              </w:r>
            </w:hyperlink>
          </w:p>
        </w:tc>
      </w:tr>
      <w:tr w:rsidR="00E5065D" w:rsidRPr="00E5065D" w14:paraId="23C99608" w14:textId="77777777" w:rsidTr="00766086">
        <w:tc>
          <w:tcPr>
            <w:tcW w:w="1129" w:type="dxa"/>
            <w:vAlign w:val="bottom"/>
          </w:tcPr>
          <w:p w14:paraId="2CD5174D" w14:textId="1B4A89C3" w:rsidR="00E5065D" w:rsidRDefault="00E5065D" w:rsidP="00E506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AI</w:t>
            </w:r>
          </w:p>
        </w:tc>
        <w:tc>
          <w:tcPr>
            <w:tcW w:w="3261" w:type="dxa"/>
            <w:vAlign w:val="bottom"/>
          </w:tcPr>
          <w:p w14:paraId="05EBB320" w14:textId="1593ACF9" w:rsidR="00E5065D" w:rsidRDefault="00E5065D" w:rsidP="00E506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um! Brands Inc/ KFC</w:t>
            </w:r>
          </w:p>
        </w:tc>
        <w:tc>
          <w:tcPr>
            <w:tcW w:w="1134" w:type="dxa"/>
          </w:tcPr>
          <w:p w14:paraId="3E439769" w14:textId="4803E627" w:rsidR="00E5065D" w:rsidRPr="00DE2D14" w:rsidRDefault="00E5065D" w:rsidP="00E5065D">
            <w:pPr>
              <w:rPr>
                <w:rFonts w:ascii="Times New Roman" w:hAnsi="Times New Roman" w:cs="Times New Roman"/>
                <w:lang w:val="fr-CA"/>
              </w:rPr>
            </w:pPr>
            <w:r w:rsidRPr="00C1787E">
              <w:rPr>
                <w:rFonts w:ascii="Times New Roman" w:hAnsi="Times New Roman" w:cs="Times New Roman"/>
              </w:rPr>
              <w:t>Website</w:t>
            </w:r>
          </w:p>
        </w:tc>
        <w:tc>
          <w:tcPr>
            <w:tcW w:w="7426" w:type="dxa"/>
            <w:vAlign w:val="bottom"/>
          </w:tcPr>
          <w:p w14:paraId="4214673E" w14:textId="325F0B6A" w:rsidR="00E5065D" w:rsidRDefault="004E2193" w:rsidP="00E5065D">
            <w:pPr>
              <w:pStyle w:val="NoSpacing"/>
            </w:pPr>
            <w:hyperlink r:id="rId249" w:history="1">
              <w:r w:rsidR="00E5065D">
                <w:rPr>
                  <w:rStyle w:val="Hyperlink"/>
                  <w:rFonts w:ascii="Calibri" w:hAnsi="Calibri" w:cs="Calibri"/>
                </w:rPr>
                <w:t>http://www.yum.com</w:t>
              </w:r>
            </w:hyperlink>
          </w:p>
        </w:tc>
      </w:tr>
      <w:tr w:rsidR="00E5065D" w:rsidRPr="00E5065D" w14:paraId="2FD1A366" w14:textId="77777777" w:rsidTr="00766086">
        <w:tc>
          <w:tcPr>
            <w:tcW w:w="1129" w:type="dxa"/>
            <w:vAlign w:val="bottom"/>
          </w:tcPr>
          <w:p w14:paraId="3E013CC7" w14:textId="77777777" w:rsidR="00E5065D" w:rsidRDefault="00E5065D" w:rsidP="00E506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50856613" w14:textId="77777777" w:rsidR="00E5065D" w:rsidRDefault="00E5065D" w:rsidP="00E506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28A9C131" w14:textId="58A151EA" w:rsidR="00E5065D" w:rsidRPr="00DE2D14" w:rsidRDefault="00E5065D" w:rsidP="00E5065D">
            <w:pPr>
              <w:rPr>
                <w:rFonts w:ascii="Times New Roman" w:hAnsi="Times New Roman" w:cs="Times New Roman"/>
                <w:lang w:val="fr-CA"/>
              </w:rPr>
            </w:pPr>
            <w:r w:rsidRPr="00C1787E">
              <w:rPr>
                <w:rFonts w:ascii="Times New Roman" w:hAnsi="Times New Roman" w:cs="Times New Roman"/>
              </w:rPr>
              <w:t>Website</w:t>
            </w:r>
          </w:p>
        </w:tc>
        <w:tc>
          <w:tcPr>
            <w:tcW w:w="7426" w:type="dxa"/>
            <w:vAlign w:val="bottom"/>
          </w:tcPr>
          <w:p w14:paraId="136549EC" w14:textId="225F6A10" w:rsidR="00E5065D" w:rsidRDefault="00E5065D" w:rsidP="00E5065D">
            <w:pPr>
              <w:rPr>
                <w:rFonts w:ascii="Calibri" w:hAnsi="Calibri" w:cs="Calibri"/>
                <w:color w:val="0000FF"/>
                <w:u w:val="single"/>
              </w:rPr>
            </w:pPr>
            <w:r w:rsidRPr="00E5065D">
              <w:rPr>
                <w:rFonts w:ascii="Calibri" w:hAnsi="Calibri" w:cs="Calibri"/>
                <w:color w:val="0000FF"/>
                <w:u w:val="single"/>
              </w:rPr>
              <w:t>https://www.pizzahut.ca/</w:t>
            </w:r>
          </w:p>
        </w:tc>
      </w:tr>
      <w:tr w:rsidR="00E5065D" w:rsidRPr="00E5065D" w14:paraId="492BF11F" w14:textId="77777777" w:rsidTr="00766086">
        <w:tc>
          <w:tcPr>
            <w:tcW w:w="1129" w:type="dxa"/>
            <w:vAlign w:val="bottom"/>
          </w:tcPr>
          <w:p w14:paraId="21B5AC88" w14:textId="77777777" w:rsidR="00E5065D" w:rsidRDefault="00E5065D" w:rsidP="00E506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51A8AEDA" w14:textId="77777777" w:rsidR="00E5065D" w:rsidRDefault="00E5065D" w:rsidP="00E506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4F48CC0B" w14:textId="3FD05F7D" w:rsidR="00E5065D" w:rsidRPr="00DE2D14" w:rsidRDefault="00E5065D" w:rsidP="00E5065D">
            <w:pPr>
              <w:rPr>
                <w:rFonts w:ascii="Times New Roman" w:hAnsi="Times New Roman" w:cs="Times New Roman"/>
                <w:lang w:val="fr-CA"/>
              </w:rPr>
            </w:pPr>
            <w:r w:rsidRPr="00C1787E">
              <w:rPr>
                <w:rFonts w:ascii="Times New Roman" w:hAnsi="Times New Roman" w:cs="Times New Roman"/>
              </w:rPr>
              <w:t>Website</w:t>
            </w:r>
          </w:p>
        </w:tc>
        <w:tc>
          <w:tcPr>
            <w:tcW w:w="7426" w:type="dxa"/>
            <w:vAlign w:val="bottom"/>
          </w:tcPr>
          <w:p w14:paraId="36C89C96" w14:textId="79A1665C" w:rsidR="00E5065D" w:rsidRDefault="004E2193" w:rsidP="00E5065D">
            <w:pPr>
              <w:rPr>
                <w:rFonts w:ascii="Calibri" w:hAnsi="Calibri" w:cs="Calibri"/>
                <w:color w:val="0000FF"/>
                <w:u w:val="single"/>
              </w:rPr>
            </w:pPr>
            <w:hyperlink r:id="rId250" w:history="1">
              <w:r w:rsidR="00E5065D">
                <w:rPr>
                  <w:rStyle w:val="Hyperlink"/>
                  <w:rFonts w:ascii="Calibri" w:hAnsi="Calibri" w:cs="Calibri"/>
                </w:rPr>
                <w:t>http://www.kfc.ca</w:t>
              </w:r>
            </w:hyperlink>
            <w:bookmarkStart w:id="0" w:name="_GoBack"/>
            <w:bookmarkEnd w:id="0"/>
          </w:p>
        </w:tc>
      </w:tr>
      <w:tr w:rsidR="00E5065D" w:rsidRPr="004E2193" w14:paraId="4D3521E0" w14:textId="77777777" w:rsidTr="00766086">
        <w:tc>
          <w:tcPr>
            <w:tcW w:w="1129" w:type="dxa"/>
            <w:vAlign w:val="bottom"/>
          </w:tcPr>
          <w:p w14:paraId="5105A1B0" w14:textId="77777777" w:rsidR="00E5065D" w:rsidRDefault="00E5065D" w:rsidP="00E506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1" w:type="dxa"/>
            <w:vAlign w:val="bottom"/>
          </w:tcPr>
          <w:p w14:paraId="6018C144" w14:textId="77777777" w:rsidR="00E5065D" w:rsidRDefault="00E5065D" w:rsidP="00E5065D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30BB2FDC" w14:textId="37EC2450" w:rsidR="00E5065D" w:rsidRPr="00DE2D14" w:rsidRDefault="00E5065D" w:rsidP="00E5065D">
            <w:pPr>
              <w:rPr>
                <w:rFonts w:ascii="Times New Roman" w:hAnsi="Times New Roman" w:cs="Times New Roman"/>
                <w:lang w:val="fr-CA"/>
              </w:rPr>
            </w:pPr>
            <w:r w:rsidRPr="00C1787E">
              <w:rPr>
                <w:rFonts w:ascii="Times New Roman" w:hAnsi="Times New Roman" w:cs="Times New Roman"/>
              </w:rPr>
              <w:t>Website</w:t>
            </w:r>
          </w:p>
        </w:tc>
        <w:tc>
          <w:tcPr>
            <w:tcW w:w="7426" w:type="dxa"/>
            <w:vAlign w:val="bottom"/>
          </w:tcPr>
          <w:p w14:paraId="1827E2D1" w14:textId="275565EC" w:rsidR="00E5065D" w:rsidRPr="00E5065D" w:rsidRDefault="004E2193" w:rsidP="00E5065D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251" w:history="1">
              <w:r w:rsidR="00E5065D" w:rsidRPr="00E5065D">
                <w:rPr>
                  <w:rStyle w:val="Hyperlink"/>
                  <w:rFonts w:ascii="Calibri" w:hAnsi="Calibri" w:cs="Calibri"/>
                  <w:lang w:val="fr-CA"/>
                </w:rPr>
                <w:t>http://www.tacobell.ca/en</w:t>
              </w:r>
            </w:hyperlink>
          </w:p>
        </w:tc>
      </w:tr>
      <w:tr w:rsidR="00E5065D" w:rsidRPr="004E2193" w14:paraId="0646EEB5" w14:textId="77777777" w:rsidTr="00766086">
        <w:tc>
          <w:tcPr>
            <w:tcW w:w="1129" w:type="dxa"/>
            <w:vAlign w:val="bottom"/>
          </w:tcPr>
          <w:p w14:paraId="074B3BA3" w14:textId="77777777" w:rsidR="00E5065D" w:rsidRPr="006765BC" w:rsidRDefault="00E5065D" w:rsidP="00E5065D">
            <w:pPr>
              <w:rPr>
                <w:rFonts w:ascii="Calibri" w:hAnsi="Calibri" w:cs="Calibri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6C3B9469" w14:textId="77777777" w:rsidR="00E5065D" w:rsidRPr="006765BC" w:rsidRDefault="00E5065D" w:rsidP="00E5065D">
            <w:pPr>
              <w:rPr>
                <w:rFonts w:ascii="Calibri" w:hAnsi="Calibri" w:cs="Calibri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44B962D3" w14:textId="610125A6" w:rsidR="00E5065D" w:rsidRPr="00DE2D14" w:rsidRDefault="00E5065D" w:rsidP="00E5065D">
            <w:pPr>
              <w:rPr>
                <w:rFonts w:ascii="Times New Roman" w:hAnsi="Times New Roman" w:cs="Times New Roman"/>
                <w:lang w:val="fr-CA"/>
              </w:rPr>
            </w:pPr>
            <w:r w:rsidRPr="001A7D7F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17111B09" w14:textId="4E6BB3C3" w:rsidR="00E5065D" w:rsidRPr="00E5065D" w:rsidRDefault="004E2193" w:rsidP="00E5065D">
            <w:pPr>
              <w:rPr>
                <w:rFonts w:ascii="Calibri" w:hAnsi="Calibri" w:cs="Calibri"/>
                <w:color w:val="0000FF"/>
                <w:u w:val="single"/>
                <w:lang w:val="fr-CA"/>
              </w:rPr>
            </w:pPr>
            <w:hyperlink r:id="rId252" w:history="1">
              <w:r w:rsidR="00E5065D" w:rsidRPr="00E5065D">
                <w:rPr>
                  <w:rStyle w:val="Hyperlink"/>
                  <w:rFonts w:ascii="Calibri" w:hAnsi="Calibri" w:cs="Calibri"/>
                  <w:lang w:val="fr-CA"/>
                </w:rPr>
                <w:t>https://www.facebook.com/pizzahutcanada/</w:t>
              </w:r>
            </w:hyperlink>
          </w:p>
        </w:tc>
      </w:tr>
      <w:tr w:rsidR="00E5065D" w:rsidRPr="004E2193" w14:paraId="08DF1D38" w14:textId="77777777" w:rsidTr="00766086">
        <w:tc>
          <w:tcPr>
            <w:tcW w:w="1129" w:type="dxa"/>
            <w:vAlign w:val="bottom"/>
          </w:tcPr>
          <w:p w14:paraId="1E37C829" w14:textId="77777777" w:rsidR="00E5065D" w:rsidRPr="00E5065D" w:rsidRDefault="00E5065D" w:rsidP="00E5065D">
            <w:pPr>
              <w:rPr>
                <w:rFonts w:ascii="Calibri" w:hAnsi="Calibri" w:cs="Calibri"/>
                <w:color w:val="000000"/>
                <w:lang w:val="fr-CA"/>
              </w:rPr>
            </w:pPr>
          </w:p>
        </w:tc>
        <w:tc>
          <w:tcPr>
            <w:tcW w:w="3261" w:type="dxa"/>
            <w:vAlign w:val="bottom"/>
          </w:tcPr>
          <w:p w14:paraId="5D0694F9" w14:textId="77777777" w:rsidR="00E5065D" w:rsidRPr="00E5065D" w:rsidRDefault="00E5065D" w:rsidP="00E5065D">
            <w:pPr>
              <w:rPr>
                <w:rFonts w:ascii="Calibri" w:hAnsi="Calibri" w:cs="Calibri"/>
                <w:color w:val="000000"/>
                <w:lang w:val="fr-CA"/>
              </w:rPr>
            </w:pPr>
          </w:p>
        </w:tc>
        <w:tc>
          <w:tcPr>
            <w:tcW w:w="1134" w:type="dxa"/>
          </w:tcPr>
          <w:p w14:paraId="608E0A9E" w14:textId="040E4E24" w:rsidR="00E5065D" w:rsidRPr="00DE2D14" w:rsidRDefault="00E5065D" w:rsidP="00E5065D">
            <w:pPr>
              <w:rPr>
                <w:rFonts w:ascii="Times New Roman" w:hAnsi="Times New Roman" w:cs="Times New Roman"/>
                <w:lang w:val="fr-CA"/>
              </w:rPr>
            </w:pPr>
            <w:r w:rsidRPr="001A7D7F">
              <w:rPr>
                <w:rFonts w:ascii="Times New Roman" w:hAnsi="Times New Roman" w:cs="Times New Roman"/>
                <w:lang w:val="fr-CA"/>
              </w:rPr>
              <w:t>Facebook</w:t>
            </w:r>
          </w:p>
        </w:tc>
        <w:tc>
          <w:tcPr>
            <w:tcW w:w="7426" w:type="dxa"/>
            <w:vAlign w:val="bottom"/>
          </w:tcPr>
          <w:p w14:paraId="443A3A65" w14:textId="03F52855" w:rsidR="00E5065D" w:rsidRPr="00E5065D" w:rsidRDefault="004E2193" w:rsidP="00E5065D">
            <w:pPr>
              <w:pStyle w:val="NoSpacing"/>
              <w:rPr>
                <w:lang w:val="fr-CA"/>
              </w:rPr>
            </w:pPr>
            <w:hyperlink r:id="rId253" w:history="1">
              <w:r w:rsidR="00E5065D" w:rsidRPr="00E5065D">
                <w:rPr>
                  <w:rStyle w:val="Hyperlink"/>
                  <w:rFonts w:ascii="Calibri" w:hAnsi="Calibri" w:cs="Calibri"/>
                  <w:lang w:val="fr-CA"/>
                </w:rPr>
                <w:t>https://www.facebook.com/KFCCanada</w:t>
              </w:r>
            </w:hyperlink>
          </w:p>
        </w:tc>
      </w:tr>
    </w:tbl>
    <w:p w14:paraId="5EC89073" w14:textId="77777777" w:rsidR="00821444" w:rsidRPr="00E5065D" w:rsidRDefault="00821444">
      <w:pPr>
        <w:rPr>
          <w:rFonts w:ascii="Times New Roman" w:hAnsi="Times New Roman" w:cs="Times New Roman"/>
          <w:b/>
          <w:lang w:val="fr-CA"/>
        </w:rPr>
      </w:pPr>
    </w:p>
    <w:p w14:paraId="0A636CAE" w14:textId="77777777" w:rsidR="00821444" w:rsidRPr="00E5065D" w:rsidRDefault="00821444">
      <w:pPr>
        <w:rPr>
          <w:rFonts w:ascii="Times New Roman" w:hAnsi="Times New Roman" w:cs="Times New Roman"/>
          <w:b/>
          <w:lang w:val="fr-CA"/>
        </w:rPr>
      </w:pPr>
    </w:p>
    <w:sectPr w:rsidR="00821444" w:rsidRPr="00E5065D" w:rsidSect="0082144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444"/>
    <w:rsid w:val="000606D9"/>
    <w:rsid w:val="00096A28"/>
    <w:rsid w:val="0016015F"/>
    <w:rsid w:val="00271997"/>
    <w:rsid w:val="003366C0"/>
    <w:rsid w:val="00403834"/>
    <w:rsid w:val="004450D1"/>
    <w:rsid w:val="004D2BC6"/>
    <w:rsid w:val="004E2193"/>
    <w:rsid w:val="006765BC"/>
    <w:rsid w:val="00766086"/>
    <w:rsid w:val="007A35F5"/>
    <w:rsid w:val="007D01E9"/>
    <w:rsid w:val="00821444"/>
    <w:rsid w:val="00886B69"/>
    <w:rsid w:val="008A01C3"/>
    <w:rsid w:val="00A0248A"/>
    <w:rsid w:val="00A8384A"/>
    <w:rsid w:val="00B14FC1"/>
    <w:rsid w:val="00BC45C2"/>
    <w:rsid w:val="00C24E88"/>
    <w:rsid w:val="00E5065D"/>
    <w:rsid w:val="00EE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A9367"/>
  <w15:chartTrackingRefBased/>
  <w15:docId w15:val="{C8C3F354-0CBA-42E8-A35E-929B4769E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21444"/>
    <w:pPr>
      <w:spacing w:after="0" w:line="240" w:lineRule="auto"/>
    </w:pPr>
  </w:style>
  <w:style w:type="table" w:styleId="TableGrid">
    <w:name w:val="Table Grid"/>
    <w:basedOn w:val="TableNormal"/>
    <w:uiPriority w:val="39"/>
    <w:rsid w:val="00821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A35F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35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2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facebook.com/HellmannsCanada" TargetMode="External"/><Relationship Id="rId21" Type="http://schemas.openxmlformats.org/officeDocument/2006/relationships/hyperlink" Target="http://www.larsen.ca/" TargetMode="External"/><Relationship Id="rId42" Type="http://schemas.openxmlformats.org/officeDocument/2006/relationships/hyperlink" Target="http://www.nestea.ca/" TargetMode="External"/><Relationship Id="rId63" Type="http://schemas.openxmlformats.org/officeDocument/2006/relationships/hyperlink" Target="http://corporate.parmalat.ca/" TargetMode="External"/><Relationship Id="rId84" Type="http://schemas.openxmlformats.org/officeDocument/2006/relationships/hyperlink" Target="http://www.stacyssnacks.ca/" TargetMode="External"/><Relationship Id="rId138" Type="http://schemas.openxmlformats.org/officeDocument/2006/relationships/hyperlink" Target="http://www.ultimayog.ca/" TargetMode="External"/><Relationship Id="rId159" Type="http://schemas.openxmlformats.org/officeDocument/2006/relationships/hyperlink" Target="https://www.trestelle.ca/english/home" TargetMode="External"/><Relationship Id="rId170" Type="http://schemas.openxmlformats.org/officeDocument/2006/relationships/hyperlink" Target="http://www.mottsclamato.ca/" TargetMode="External"/><Relationship Id="rId191" Type="http://schemas.openxmlformats.org/officeDocument/2006/relationships/hyperlink" Target="https://www.facebook.com/eastsidemarios/" TargetMode="External"/><Relationship Id="rId205" Type="http://schemas.openxmlformats.org/officeDocument/2006/relationships/hyperlink" Target="http://huntstomatoes.conagrafoods.ca/" TargetMode="External"/><Relationship Id="rId226" Type="http://schemas.openxmlformats.org/officeDocument/2006/relationships/hyperlink" Target="https://www.facebook.com/BoulangerieGrissol" TargetMode="External"/><Relationship Id="rId247" Type="http://schemas.openxmlformats.org/officeDocument/2006/relationships/hyperlink" Target="https://www.wendys.com/en-ca" TargetMode="External"/><Relationship Id="rId107" Type="http://schemas.openxmlformats.org/officeDocument/2006/relationships/hyperlink" Target="https://www.facebook.com/LiptonCanada" TargetMode="External"/><Relationship Id="rId11" Type="http://schemas.openxmlformats.org/officeDocument/2006/relationships/hyperlink" Target="http://ferrerorocher.ca" TargetMode="External"/><Relationship Id="rId32" Type="http://schemas.openxmlformats.org/officeDocument/2006/relationships/hyperlink" Target="http://www.mars.com/canada/en/" TargetMode="External"/><Relationship Id="rId53" Type="http://schemas.openxmlformats.org/officeDocument/2006/relationships/hyperlink" Target="https://www.facebook.com/NESTEA.CA/" TargetMode="External"/><Relationship Id="rId74" Type="http://schemas.openxmlformats.org/officeDocument/2006/relationships/hyperlink" Target="https://www.facebook.com/blackdiamondcheese/" TargetMode="External"/><Relationship Id="rId128" Type="http://schemas.openxmlformats.org/officeDocument/2006/relationships/hyperlink" Target="http://www.acebakery.ca/" TargetMode="External"/><Relationship Id="rId149" Type="http://schemas.openxmlformats.org/officeDocument/2006/relationships/hyperlink" Target="http://www.myallegro.ca/" TargetMode="External"/><Relationship Id="rId5" Type="http://schemas.openxmlformats.org/officeDocument/2006/relationships/hyperlink" Target="https://www.facebook.com/CampbellCanada/" TargetMode="External"/><Relationship Id="rId95" Type="http://schemas.openxmlformats.org/officeDocument/2006/relationships/hyperlink" Target="https://www.facebook.com/PepsiCanada" TargetMode="External"/><Relationship Id="rId160" Type="http://schemas.openxmlformats.org/officeDocument/2006/relationships/hyperlink" Target="http://www.castellocheese.com/en-ca" TargetMode="External"/><Relationship Id="rId181" Type="http://schemas.openxmlformats.org/officeDocument/2006/relationships/hyperlink" Target="http://www.eastsidemarios.com/" TargetMode="External"/><Relationship Id="rId216" Type="http://schemas.openxmlformats.org/officeDocument/2006/relationships/hyperlink" Target="https://www.womenchampions.ca/" TargetMode="External"/><Relationship Id="rId237" Type="http://schemas.openxmlformats.org/officeDocument/2006/relationships/hyperlink" Target="http://mccain.ca/en" TargetMode="External"/><Relationship Id="rId22" Type="http://schemas.openxmlformats.org/officeDocument/2006/relationships/hyperlink" Target="http://www.minahalal.com/" TargetMode="External"/><Relationship Id="rId43" Type="http://schemas.openxmlformats.org/officeDocument/2006/relationships/hyperlink" Target="https://www.kitkat.ca/en/" TargetMode="External"/><Relationship Id="rId64" Type="http://schemas.openxmlformats.org/officeDocument/2006/relationships/hyperlink" Target="http://www.lactantia.ca/" TargetMode="External"/><Relationship Id="rId118" Type="http://schemas.openxmlformats.org/officeDocument/2006/relationships/hyperlink" Target="https://www.facebook.com/KnorrCanada/" TargetMode="External"/><Relationship Id="rId139" Type="http://schemas.openxmlformats.org/officeDocument/2006/relationships/hyperlink" Target="https://www.olympicdairy.com/home" TargetMode="External"/><Relationship Id="rId85" Type="http://schemas.openxmlformats.org/officeDocument/2006/relationships/hyperlink" Target="http://www.sunchips.ca/" TargetMode="External"/><Relationship Id="rId150" Type="http://schemas.openxmlformats.org/officeDocument/2006/relationships/hyperlink" Target="http://www.grandcheddar.ca/en/" TargetMode="External"/><Relationship Id="rId171" Type="http://schemas.openxmlformats.org/officeDocument/2006/relationships/hyperlink" Target="http://www.mottsfruitsations.ca/" TargetMode="External"/><Relationship Id="rId192" Type="http://schemas.openxmlformats.org/officeDocument/2006/relationships/hyperlink" Target="https://www.facebook.com/CaseysGrillBar/" TargetMode="External"/><Relationship Id="rId206" Type="http://schemas.openxmlformats.org/officeDocument/2006/relationships/hyperlink" Target="http://orville.conagrafoods.ca/" TargetMode="External"/><Relationship Id="rId227" Type="http://schemas.openxmlformats.org/officeDocument/2006/relationships/hyperlink" Target="https://www.facebook.com/DareCandyCo?fref=ts" TargetMode="External"/><Relationship Id="rId248" Type="http://schemas.openxmlformats.org/officeDocument/2006/relationships/hyperlink" Target="https://www.facebook.com/WendysCanada" TargetMode="External"/><Relationship Id="rId12" Type="http://schemas.openxmlformats.org/officeDocument/2006/relationships/hyperlink" Target="http://www.generalmills.ca/" TargetMode="External"/><Relationship Id="rId33" Type="http://schemas.openxmlformats.org/officeDocument/2006/relationships/hyperlink" Target="https://www.facebook.com/SnickersCanada/" TargetMode="External"/><Relationship Id="rId108" Type="http://schemas.openxmlformats.org/officeDocument/2006/relationships/hyperlink" Target="https://www.facebook.com/DoleCanada" TargetMode="External"/><Relationship Id="rId129" Type="http://schemas.openxmlformats.org/officeDocument/2006/relationships/hyperlink" Target="http://www.flatovenbakery.com/" TargetMode="External"/><Relationship Id="rId54" Type="http://schemas.openxmlformats.org/officeDocument/2006/relationships/hyperlink" Target="https://www.facebook.com/NesquikCanada/" TargetMode="External"/><Relationship Id="rId70" Type="http://schemas.openxmlformats.org/officeDocument/2006/relationships/hyperlink" Target="http://www.galbani.ca/" TargetMode="External"/><Relationship Id="rId75" Type="http://schemas.openxmlformats.org/officeDocument/2006/relationships/hyperlink" Target="https://www.facebook.com/cheestringsficello/" TargetMode="External"/><Relationship Id="rId91" Type="http://schemas.openxmlformats.org/officeDocument/2006/relationships/hyperlink" Target="http://www.gatorade.ca/" TargetMode="External"/><Relationship Id="rId96" Type="http://schemas.openxmlformats.org/officeDocument/2006/relationships/hyperlink" Target="https://www.facebook.com/BriskCanada/" TargetMode="External"/><Relationship Id="rId140" Type="http://schemas.openxmlformats.org/officeDocument/2006/relationships/hyperlink" Target="http://ancocheeses.ca/intro" TargetMode="External"/><Relationship Id="rId145" Type="http://schemas.openxmlformats.org/officeDocument/2006/relationships/hyperlink" Target="http://www.sealtest.ca/" TargetMode="External"/><Relationship Id="rId161" Type="http://schemas.openxmlformats.org/officeDocument/2006/relationships/hyperlink" Target="https://www.facebook.com/ArlaCanada/?fref=ts" TargetMode="External"/><Relationship Id="rId166" Type="http://schemas.openxmlformats.org/officeDocument/2006/relationships/hyperlink" Target="http://burgerking.ca/" TargetMode="External"/><Relationship Id="rId182" Type="http://schemas.openxmlformats.org/officeDocument/2006/relationships/hyperlink" Target="http://www.caseysgrillbar.com/" TargetMode="External"/><Relationship Id="rId187" Type="http://schemas.openxmlformats.org/officeDocument/2006/relationships/hyperlink" Target="http://www.montanas.ca/" TargetMode="External"/><Relationship Id="rId217" Type="http://schemas.openxmlformats.org/officeDocument/2006/relationships/hyperlink" Target="https://www.dairynutrition.ca/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campbellsoup.ca/en-ca/" TargetMode="External"/><Relationship Id="rId212" Type="http://schemas.openxmlformats.org/officeDocument/2006/relationships/hyperlink" Target="https://www.facebook.com/OrvilleCanada/" TargetMode="External"/><Relationship Id="rId233" Type="http://schemas.openxmlformats.org/officeDocument/2006/relationships/hyperlink" Target="http://www.lavachequirit.ca/" TargetMode="External"/><Relationship Id="rId238" Type="http://schemas.openxmlformats.org/officeDocument/2006/relationships/hyperlink" Target="https://www.facebook.com/mccaincanada?fref=ts" TargetMode="External"/><Relationship Id="rId254" Type="http://schemas.openxmlformats.org/officeDocument/2006/relationships/fontTable" Target="fontTable.xml"/><Relationship Id="rId23" Type="http://schemas.openxmlformats.org/officeDocument/2006/relationships/hyperlink" Target="http://www.mapleleafprime.ca/" TargetMode="External"/><Relationship Id="rId28" Type="http://schemas.openxmlformats.org/officeDocument/2006/relationships/hyperlink" Target="https://www.facebook.com/MinaHalal/" TargetMode="External"/><Relationship Id="rId49" Type="http://schemas.openxmlformats.org/officeDocument/2006/relationships/hyperlink" Target="https://www.facebook.com/nestle.ca/?brand_redir=24287259392" TargetMode="External"/><Relationship Id="rId114" Type="http://schemas.openxmlformats.org/officeDocument/2006/relationships/hyperlink" Target="http://www.knorr.ca/" TargetMode="External"/><Relationship Id="rId119" Type="http://schemas.openxmlformats.org/officeDocument/2006/relationships/hyperlink" Target="https://www.facebook.com/LiptonCanada" TargetMode="External"/><Relationship Id="rId44" Type="http://schemas.openxmlformats.org/officeDocument/2006/relationships/hyperlink" Target="https://shop.nescafe.ca/" TargetMode="External"/><Relationship Id="rId60" Type="http://schemas.openxmlformats.org/officeDocument/2006/relationships/hyperlink" Target="https://www.facebook.com/SkinnyCowCanada/" TargetMode="External"/><Relationship Id="rId65" Type="http://schemas.openxmlformats.org/officeDocument/2006/relationships/hyperlink" Target="http://beatrice.ca/" TargetMode="External"/><Relationship Id="rId81" Type="http://schemas.openxmlformats.org/officeDocument/2006/relationships/hyperlink" Target="http://www.aquafina.ca/" TargetMode="External"/><Relationship Id="rId86" Type="http://schemas.openxmlformats.org/officeDocument/2006/relationships/hyperlink" Target="http://www.tostitos.ca/" TargetMode="External"/><Relationship Id="rId130" Type="http://schemas.openxmlformats.org/officeDocument/2006/relationships/hyperlink" Target="https://www.facebook.com/Wonderbreadcanada/" TargetMode="External"/><Relationship Id="rId135" Type="http://schemas.openxmlformats.org/officeDocument/2006/relationships/hyperlink" Target="http://www.weston.ca/en/pdf_en/gwl_2016ar_en.pdf" TargetMode="External"/><Relationship Id="rId151" Type="http://schemas.openxmlformats.org/officeDocument/2006/relationships/hyperlink" Target="https://www.facebook.com/iogo/" TargetMode="External"/><Relationship Id="rId156" Type="http://schemas.openxmlformats.org/officeDocument/2006/relationships/hyperlink" Target="https://www.facebook.com/FarmersDairy" TargetMode="External"/><Relationship Id="rId177" Type="http://schemas.openxmlformats.org/officeDocument/2006/relationships/hyperlink" Target="https://www.facebook.com/FruitsationsCanada/" TargetMode="External"/><Relationship Id="rId198" Type="http://schemas.openxmlformats.org/officeDocument/2006/relationships/hyperlink" Target="https://www.facebook.com/SwissChalet/" TargetMode="External"/><Relationship Id="rId172" Type="http://schemas.openxmlformats.org/officeDocument/2006/relationships/hyperlink" Target="http://www.schweppes.ca/" TargetMode="External"/><Relationship Id="rId193" Type="http://schemas.openxmlformats.org/officeDocument/2006/relationships/hyperlink" Target="https://www.facebook.com/BierMarkt/" TargetMode="External"/><Relationship Id="rId202" Type="http://schemas.openxmlformats.org/officeDocument/2006/relationships/hyperlink" Target="http://www.aylmeraccents.ca/" TargetMode="External"/><Relationship Id="rId207" Type="http://schemas.openxmlformats.org/officeDocument/2006/relationships/hyperlink" Target="http://www.snackpackcanada.ca/" TargetMode="External"/><Relationship Id="rId223" Type="http://schemas.openxmlformats.org/officeDocument/2006/relationships/hyperlink" Target="http://www.darefoods.com/ca_en" TargetMode="External"/><Relationship Id="rId228" Type="http://schemas.openxmlformats.org/officeDocument/2006/relationships/hyperlink" Target="https://www.facebook.com/monwhippet/" TargetMode="External"/><Relationship Id="rId244" Type="http://schemas.openxmlformats.org/officeDocument/2006/relationships/hyperlink" Target="https://www.facebook.com/SubwayCanada/" TargetMode="External"/><Relationship Id="rId249" Type="http://schemas.openxmlformats.org/officeDocument/2006/relationships/hyperlink" Target="http://www.yum.com/" TargetMode="External"/><Relationship Id="rId13" Type="http://schemas.openxmlformats.org/officeDocument/2006/relationships/hyperlink" Target="https://www.facebook.com/NesquikCanada/" TargetMode="External"/><Relationship Id="rId18" Type="http://schemas.openxmlformats.org/officeDocument/2006/relationships/hyperlink" Target="http://www.kraftcanada.ca/" TargetMode="External"/><Relationship Id="rId39" Type="http://schemas.openxmlformats.org/officeDocument/2006/relationships/hyperlink" Target="https://www.facebook.com/HallsCanada/" TargetMode="External"/><Relationship Id="rId109" Type="http://schemas.openxmlformats.org/officeDocument/2006/relationships/hyperlink" Target="http://www.postfoods.ca/" TargetMode="External"/><Relationship Id="rId34" Type="http://schemas.openxmlformats.org/officeDocument/2006/relationships/hyperlink" Target="https://www.facebook.com/CadburyDairyMilkCanada" TargetMode="External"/><Relationship Id="rId50" Type="http://schemas.openxmlformats.org/officeDocument/2006/relationships/hyperlink" Target="https://www.facebook.com/CBECanada/" TargetMode="External"/><Relationship Id="rId55" Type="http://schemas.openxmlformats.org/officeDocument/2006/relationships/hyperlink" Target="https://www.facebook.com/KITKATCanada/" TargetMode="External"/><Relationship Id="rId76" Type="http://schemas.openxmlformats.org/officeDocument/2006/relationships/hyperlink" Target="https://www.facebook.com/GalbaniCanada" TargetMode="External"/><Relationship Id="rId97" Type="http://schemas.openxmlformats.org/officeDocument/2006/relationships/hyperlink" Target="https://www.facebook.com/MountainDewCanada/" TargetMode="External"/><Relationship Id="rId104" Type="http://schemas.openxmlformats.org/officeDocument/2006/relationships/hyperlink" Target="https://www.facebook.com/TropicanaCanada/" TargetMode="External"/><Relationship Id="rId120" Type="http://schemas.openxmlformats.org/officeDocument/2006/relationships/hyperlink" Target="https://www.facebook.com/BenJerryCanada/" TargetMode="External"/><Relationship Id="rId125" Type="http://schemas.openxmlformats.org/officeDocument/2006/relationships/hyperlink" Target="http://countryharvest.com/en/" TargetMode="External"/><Relationship Id="rId141" Type="http://schemas.openxmlformats.org/officeDocument/2006/relationships/hyperlink" Target="http://www.centraldairies.com/pages/index.php" TargetMode="External"/><Relationship Id="rId146" Type="http://schemas.openxmlformats.org/officeDocument/2006/relationships/hyperlink" Target="http://www.pleasureandcheeses.ca/" TargetMode="External"/><Relationship Id="rId167" Type="http://schemas.openxmlformats.org/officeDocument/2006/relationships/hyperlink" Target="https://www.facebook.com/BurgerKingCanada/" TargetMode="External"/><Relationship Id="rId188" Type="http://schemas.openxmlformats.org/officeDocument/2006/relationships/hyperlink" Target="http://www.milestonesrestaurants.com/home.php" TargetMode="External"/><Relationship Id="rId7" Type="http://schemas.openxmlformats.org/officeDocument/2006/relationships/hyperlink" Target="https://www.facebook.com/cocacolacanada/" TargetMode="External"/><Relationship Id="rId71" Type="http://schemas.openxmlformats.org/officeDocument/2006/relationships/hyperlink" Target="http://www.astro.ca/" TargetMode="External"/><Relationship Id="rId92" Type="http://schemas.openxmlformats.org/officeDocument/2006/relationships/hyperlink" Target="http://dolecanada.ca/" TargetMode="External"/><Relationship Id="rId162" Type="http://schemas.openxmlformats.org/officeDocument/2006/relationships/hyperlink" Target="https://www.facebook.com/TreStelle/" TargetMode="External"/><Relationship Id="rId183" Type="http://schemas.openxmlformats.org/officeDocument/2006/relationships/hyperlink" Target="http://www.primepubs.com/" TargetMode="External"/><Relationship Id="rId213" Type="http://schemas.openxmlformats.org/officeDocument/2006/relationships/hyperlink" Target="https://www.facebook.com/snackpackcanada/" TargetMode="External"/><Relationship Id="rId218" Type="http://schemas.openxmlformats.org/officeDocument/2006/relationships/hyperlink" Target="https://www.dairyresearch.ca/" TargetMode="External"/><Relationship Id="rId234" Type="http://schemas.openxmlformats.org/officeDocument/2006/relationships/hyperlink" Target="https://www.facebook.com/BoursinCanada" TargetMode="External"/><Relationship Id="rId239" Type="http://schemas.openxmlformats.org/officeDocument/2006/relationships/hyperlink" Target="http://www.quiznos.ca/Home.aspx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facebook.com/Schneiders/" TargetMode="External"/><Relationship Id="rId250" Type="http://schemas.openxmlformats.org/officeDocument/2006/relationships/hyperlink" Target="http://www.kfc.ca/" TargetMode="External"/><Relationship Id="rId255" Type="http://schemas.openxmlformats.org/officeDocument/2006/relationships/theme" Target="theme/theme1.xml"/><Relationship Id="rId24" Type="http://schemas.openxmlformats.org/officeDocument/2006/relationships/hyperlink" Target="http://www.schneiders.ca/" TargetMode="External"/><Relationship Id="rId40" Type="http://schemas.openxmlformats.org/officeDocument/2006/relationships/hyperlink" Target="https://www.facebook.com/RitzCanada/" TargetMode="External"/><Relationship Id="rId45" Type="http://schemas.openxmlformats.org/officeDocument/2006/relationships/hyperlink" Target="https://www.dolce-gusto.ca/" TargetMode="External"/><Relationship Id="rId66" Type="http://schemas.openxmlformats.org/officeDocument/2006/relationships/hyperlink" Target="http://www.sensationalsoy.ca/" TargetMode="External"/><Relationship Id="rId87" Type="http://schemas.openxmlformats.org/officeDocument/2006/relationships/hyperlink" Target="http://www.twistos.ca/" TargetMode="External"/><Relationship Id="rId110" Type="http://schemas.openxmlformats.org/officeDocument/2006/relationships/hyperlink" Target="https://www.facebook.com/PostFoodsCanada/" TargetMode="External"/><Relationship Id="rId115" Type="http://schemas.openxmlformats.org/officeDocument/2006/relationships/hyperlink" Target="http://www.benandjerrys.ca/en/" TargetMode="External"/><Relationship Id="rId131" Type="http://schemas.openxmlformats.org/officeDocument/2006/relationships/hyperlink" Target="https://www.facebook.com/ditaliano/" TargetMode="External"/><Relationship Id="rId136" Type="http://schemas.openxmlformats.org/officeDocument/2006/relationships/hyperlink" Target="http://www.agropur.com/en/" TargetMode="External"/><Relationship Id="rId157" Type="http://schemas.openxmlformats.org/officeDocument/2006/relationships/hyperlink" Target="https://www.agropur.com/sites/default/files/2020-03/2016_anglais_modifi%C3%A9.pdf" TargetMode="External"/><Relationship Id="rId178" Type="http://schemas.openxmlformats.org/officeDocument/2006/relationships/hyperlink" Target="https://www.facebook.com/CrushCanada" TargetMode="External"/><Relationship Id="rId61" Type="http://schemas.openxmlformats.org/officeDocument/2006/relationships/hyperlink" Target="https://www.facebook.com/drumstick/" TargetMode="External"/><Relationship Id="rId82" Type="http://schemas.openxmlformats.org/officeDocument/2006/relationships/hyperlink" Target="http://www.lays.ca/" TargetMode="External"/><Relationship Id="rId152" Type="http://schemas.openxmlformats.org/officeDocument/2006/relationships/hyperlink" Target="https://www.facebook.com/OlympicDairy/" TargetMode="External"/><Relationship Id="rId173" Type="http://schemas.openxmlformats.org/officeDocument/2006/relationships/hyperlink" Target="http://www.crushcanada.ca/" TargetMode="External"/><Relationship Id="rId194" Type="http://schemas.openxmlformats.org/officeDocument/2006/relationships/hyperlink" Target="https://www.facebook.com/HarveysCanada/" TargetMode="External"/><Relationship Id="rId199" Type="http://schemas.openxmlformats.org/officeDocument/2006/relationships/hyperlink" Target="https://www.facebook.com/NewYorkFries/" TargetMode="External"/><Relationship Id="rId203" Type="http://schemas.openxmlformats.org/officeDocument/2006/relationships/hyperlink" Target="http://www.chefboyardee.ca/en/" TargetMode="External"/><Relationship Id="rId208" Type="http://schemas.openxmlformats.org/officeDocument/2006/relationships/hyperlink" Target="http://vhsauces.conagrafoods.ca/" TargetMode="External"/><Relationship Id="rId229" Type="http://schemas.openxmlformats.org/officeDocument/2006/relationships/hyperlink" Target="http://www.olivegarden.ca/home" TargetMode="External"/><Relationship Id="rId19" Type="http://schemas.openxmlformats.org/officeDocument/2006/relationships/hyperlink" Target="https://www.facebook.com/unclebenscanada/" TargetMode="External"/><Relationship Id="rId224" Type="http://schemas.openxmlformats.org/officeDocument/2006/relationships/hyperlink" Target="https://www.facebook.com/BearPaws.PattesDours" TargetMode="External"/><Relationship Id="rId240" Type="http://schemas.openxmlformats.org/officeDocument/2006/relationships/hyperlink" Target="https://www.facebook.com/QuiznosCanada" TargetMode="External"/><Relationship Id="rId245" Type="http://schemas.openxmlformats.org/officeDocument/2006/relationships/hyperlink" Target="http://www.timhortons.com/ca/en/index.php" TargetMode="External"/><Relationship Id="rId14" Type="http://schemas.openxmlformats.org/officeDocument/2006/relationships/hyperlink" Target="https://www.facebook.com/LifeMadeDelicious" TargetMode="External"/><Relationship Id="rId30" Type="http://schemas.openxmlformats.org/officeDocument/2006/relationships/hyperlink" Target="https://www.facebook.com/Greenfieldfoods" TargetMode="External"/><Relationship Id="rId35" Type="http://schemas.openxmlformats.org/officeDocument/2006/relationships/hyperlink" Target="http://www.mcdonalds.ca/ca/en.html" TargetMode="External"/><Relationship Id="rId56" Type="http://schemas.openxmlformats.org/officeDocument/2006/relationships/hyperlink" Target="https://www.facebook.com/NestleTurtles/" TargetMode="External"/><Relationship Id="rId77" Type="http://schemas.openxmlformats.org/officeDocument/2006/relationships/hyperlink" Target="https://www.facebook.com/astroyogourt/" TargetMode="External"/><Relationship Id="rId100" Type="http://schemas.openxmlformats.org/officeDocument/2006/relationships/hyperlink" Target="https://www.facebook.com/RufflesCanada/" TargetMode="External"/><Relationship Id="rId105" Type="http://schemas.openxmlformats.org/officeDocument/2006/relationships/hyperlink" Target="https://www.facebook.com/quakercanada" TargetMode="External"/><Relationship Id="rId126" Type="http://schemas.openxmlformats.org/officeDocument/2006/relationships/hyperlink" Target="http://allbutgluten.ca/" TargetMode="External"/><Relationship Id="rId147" Type="http://schemas.openxmlformats.org/officeDocument/2006/relationships/hyperlink" Target="http://www.natrel.ca/en" TargetMode="External"/><Relationship Id="rId168" Type="http://schemas.openxmlformats.org/officeDocument/2006/relationships/hyperlink" Target="http://www.canadadrymotts.ca/" TargetMode="External"/><Relationship Id="rId8" Type="http://schemas.openxmlformats.org/officeDocument/2006/relationships/hyperlink" Target="https://www.danone.ca/" TargetMode="External"/><Relationship Id="rId51" Type="http://schemas.openxmlformats.org/officeDocument/2006/relationships/hyperlink" Target="https://www.facebook.com/NesfrutaCanada/" TargetMode="External"/><Relationship Id="rId72" Type="http://schemas.openxmlformats.org/officeDocument/2006/relationships/hyperlink" Target="https://www.facebook.com/lactantiadairy/" TargetMode="External"/><Relationship Id="rId93" Type="http://schemas.openxmlformats.org/officeDocument/2006/relationships/hyperlink" Target="http://www.oceanspray.ca/" TargetMode="External"/><Relationship Id="rId98" Type="http://schemas.openxmlformats.org/officeDocument/2006/relationships/hyperlink" Target="https://www.facebook.com/DoritosCanada/" TargetMode="External"/><Relationship Id="rId121" Type="http://schemas.openxmlformats.org/officeDocument/2006/relationships/hyperlink" Target="http://www.westonfoods.ca/" TargetMode="External"/><Relationship Id="rId142" Type="http://schemas.openxmlformats.org/officeDocument/2006/relationships/hyperlink" Target="http://www.dairytown.com/" TargetMode="External"/><Relationship Id="rId163" Type="http://schemas.openxmlformats.org/officeDocument/2006/relationships/hyperlink" Target="https://www.facebook.com/CastelloCanada" TargetMode="External"/><Relationship Id="rId184" Type="http://schemas.openxmlformats.org/officeDocument/2006/relationships/hyperlink" Target="http://www.thebiermarkt.com/" TargetMode="External"/><Relationship Id="rId189" Type="http://schemas.openxmlformats.org/officeDocument/2006/relationships/hyperlink" Target="https://www.swisschalet.com/" TargetMode="External"/><Relationship Id="rId219" Type="http://schemas.openxmlformats.org/officeDocument/2006/relationships/hyperlink" Target="https://www.dairygoodness.ca/good-health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www.facebook.com/VHSteamers/" TargetMode="External"/><Relationship Id="rId230" Type="http://schemas.openxmlformats.org/officeDocument/2006/relationships/hyperlink" Target="http://www.groupe-bel.com/en/" TargetMode="External"/><Relationship Id="rId235" Type="http://schemas.openxmlformats.org/officeDocument/2006/relationships/hyperlink" Target="http://www.hormel.ca/" TargetMode="External"/><Relationship Id="rId251" Type="http://schemas.openxmlformats.org/officeDocument/2006/relationships/hyperlink" Target="http://www.tacobell.ca/en" TargetMode="External"/><Relationship Id="rId25" Type="http://schemas.openxmlformats.org/officeDocument/2006/relationships/hyperlink" Target="http://www.greenfieldmeat.ca/" TargetMode="External"/><Relationship Id="rId46" Type="http://schemas.openxmlformats.org/officeDocument/2006/relationships/hyperlink" Target="https://www.leancuisine.ca/en/" TargetMode="External"/><Relationship Id="rId67" Type="http://schemas.openxmlformats.org/officeDocument/2006/relationships/hyperlink" Target="http://www.blackdiamond.ca/" TargetMode="External"/><Relationship Id="rId116" Type="http://schemas.openxmlformats.org/officeDocument/2006/relationships/hyperlink" Target="https://www.facebook.com/Becel/" TargetMode="External"/><Relationship Id="rId137" Type="http://schemas.openxmlformats.org/officeDocument/2006/relationships/hyperlink" Target="http://www.iogo.ca/en/" TargetMode="External"/><Relationship Id="rId158" Type="http://schemas.openxmlformats.org/officeDocument/2006/relationships/hyperlink" Target="http://www.arlafoods.ca/" TargetMode="External"/><Relationship Id="rId20" Type="http://schemas.openxmlformats.org/officeDocument/2006/relationships/hyperlink" Target="http://www.mapleleaffoods.com/" TargetMode="External"/><Relationship Id="rId41" Type="http://schemas.openxmlformats.org/officeDocument/2006/relationships/hyperlink" Target="https://www.corporate.nestle.ca/en" TargetMode="External"/><Relationship Id="rId62" Type="http://schemas.openxmlformats.org/officeDocument/2006/relationships/hyperlink" Target="https://www.facebook.com/haagendazscanada" TargetMode="External"/><Relationship Id="rId83" Type="http://schemas.openxmlformats.org/officeDocument/2006/relationships/hyperlink" Target="http://www.spitz.ca/" TargetMode="External"/><Relationship Id="rId88" Type="http://schemas.openxmlformats.org/officeDocument/2006/relationships/hyperlink" Target="https://www.tropicana.ca/" TargetMode="External"/><Relationship Id="rId111" Type="http://schemas.openxmlformats.org/officeDocument/2006/relationships/hyperlink" Target="https://www.unilever.ca/" TargetMode="External"/><Relationship Id="rId132" Type="http://schemas.openxmlformats.org/officeDocument/2006/relationships/hyperlink" Target="https://www.facebook.com/countryharvestbread/timeline" TargetMode="External"/><Relationship Id="rId153" Type="http://schemas.openxmlformats.org/officeDocument/2006/relationships/hyperlink" Target="https://www.facebook.com/NorthumberlandDairy/" TargetMode="External"/><Relationship Id="rId174" Type="http://schemas.openxmlformats.org/officeDocument/2006/relationships/hyperlink" Target="http://www.canadadry.ca/" TargetMode="External"/><Relationship Id="rId179" Type="http://schemas.openxmlformats.org/officeDocument/2006/relationships/hyperlink" Target="https://www.facebook.com/CanadaDryCanada" TargetMode="External"/><Relationship Id="rId195" Type="http://schemas.openxmlformats.org/officeDocument/2006/relationships/hyperlink" Target="https://www.facebook.com/KelseysRestaurants/" TargetMode="External"/><Relationship Id="rId209" Type="http://schemas.openxmlformats.org/officeDocument/2006/relationships/hyperlink" Target="http://vhsauces.conagrafoods.ca/en/steamers.html" TargetMode="External"/><Relationship Id="rId190" Type="http://schemas.openxmlformats.org/officeDocument/2006/relationships/hyperlink" Target="http://www.newyorkfries.com/locations/all" TargetMode="External"/><Relationship Id="rId204" Type="http://schemas.openxmlformats.org/officeDocument/2006/relationships/hyperlink" Target="https://healthychoicecanada.conagrafoods.ca/" TargetMode="External"/><Relationship Id="rId220" Type="http://schemas.openxmlformats.org/officeDocument/2006/relationships/hyperlink" Target="http://www.teachnutrition.ca/" TargetMode="External"/><Relationship Id="rId225" Type="http://schemas.openxmlformats.org/officeDocument/2006/relationships/hyperlink" Target="https://www.facebook.com/Breton" TargetMode="External"/><Relationship Id="rId241" Type="http://schemas.openxmlformats.org/officeDocument/2006/relationships/hyperlink" Target="http://energydrink-ca.redbull.com/en" TargetMode="External"/><Relationship Id="rId246" Type="http://schemas.openxmlformats.org/officeDocument/2006/relationships/hyperlink" Target="https://www.facebook.com/TimHortons/" TargetMode="External"/><Relationship Id="rId15" Type="http://schemas.openxmlformats.org/officeDocument/2006/relationships/hyperlink" Target="https://www.hersheycanada.com/en/home" TargetMode="External"/><Relationship Id="rId36" Type="http://schemas.openxmlformats.org/officeDocument/2006/relationships/hyperlink" Target="https://www.facebook.com/McDonaldsCanada/" TargetMode="External"/><Relationship Id="rId57" Type="http://schemas.openxmlformats.org/officeDocument/2006/relationships/hyperlink" Target="https://www.facebook.com/Nescafe.CA/" TargetMode="External"/><Relationship Id="rId106" Type="http://schemas.openxmlformats.org/officeDocument/2006/relationships/hyperlink" Target="https://www.facebook.com/GatoradeCanada/" TargetMode="External"/><Relationship Id="rId127" Type="http://schemas.openxmlformats.org/officeDocument/2006/relationships/hyperlink" Target="http://fourneeweston.ca/en" TargetMode="External"/><Relationship Id="rId10" Type="http://schemas.openxmlformats.org/officeDocument/2006/relationships/hyperlink" Target="http://www.ferrero.ca/" TargetMode="External"/><Relationship Id="rId31" Type="http://schemas.openxmlformats.org/officeDocument/2006/relationships/hyperlink" Target="https://www.mapleleaffoods.com/wp-content/uploads/2017/02/Annual-report-for-SEDAR.pdf" TargetMode="External"/><Relationship Id="rId52" Type="http://schemas.openxmlformats.org/officeDocument/2006/relationships/hyperlink" Target="https://www.facebook.com/aerocanada/" TargetMode="External"/><Relationship Id="rId73" Type="http://schemas.openxmlformats.org/officeDocument/2006/relationships/hyperlink" Target="https://www.facebook.com/astrokik/" TargetMode="External"/><Relationship Id="rId78" Type="http://schemas.openxmlformats.org/officeDocument/2006/relationships/hyperlink" Target="http://pepsico.ca/en/Index.html" TargetMode="External"/><Relationship Id="rId94" Type="http://schemas.openxmlformats.org/officeDocument/2006/relationships/hyperlink" Target="http://www.liptontea.ca/" TargetMode="External"/><Relationship Id="rId99" Type="http://schemas.openxmlformats.org/officeDocument/2006/relationships/hyperlink" Target="https://www.facebook.com/LaysCanada/" TargetMode="External"/><Relationship Id="rId101" Type="http://schemas.openxmlformats.org/officeDocument/2006/relationships/hyperlink" Target="https://www.facebook.com/smartfoodcanada/" TargetMode="External"/><Relationship Id="rId122" Type="http://schemas.openxmlformats.org/officeDocument/2006/relationships/hyperlink" Target="http://www.wonderbread.ca/" TargetMode="External"/><Relationship Id="rId143" Type="http://schemas.openxmlformats.org/officeDocument/2006/relationships/hyperlink" Target="http://www.northumberlanddairy.ca/" TargetMode="External"/><Relationship Id="rId148" Type="http://schemas.openxmlformats.org/officeDocument/2006/relationships/hyperlink" Target="http://islandfarms.com/" TargetMode="External"/><Relationship Id="rId164" Type="http://schemas.openxmlformats.org/officeDocument/2006/relationships/hyperlink" Target="http://www.aw.ca/" TargetMode="External"/><Relationship Id="rId169" Type="http://schemas.openxmlformats.org/officeDocument/2006/relationships/hyperlink" Target="http://www.drpepper.ca/en/" TargetMode="External"/><Relationship Id="rId185" Type="http://schemas.openxmlformats.org/officeDocument/2006/relationships/hyperlink" Target="http://www.harveys.ca/" TargetMode="External"/><Relationship Id="rId4" Type="http://schemas.openxmlformats.org/officeDocument/2006/relationships/hyperlink" Target="http://www.campbellsoup.ca/en-ca/" TargetMode="External"/><Relationship Id="rId9" Type="http://schemas.openxmlformats.org/officeDocument/2006/relationships/hyperlink" Target="http://www.activia.ca/en" TargetMode="External"/><Relationship Id="rId180" Type="http://schemas.openxmlformats.org/officeDocument/2006/relationships/hyperlink" Target="https://www.cara.com/" TargetMode="External"/><Relationship Id="rId210" Type="http://schemas.openxmlformats.org/officeDocument/2006/relationships/hyperlink" Target="https://www.facebook.com/chefboyardeecanada/" TargetMode="External"/><Relationship Id="rId215" Type="http://schemas.openxmlformats.org/officeDocument/2006/relationships/hyperlink" Target="https://www.dairyfarmers.ca/" TargetMode="External"/><Relationship Id="rId236" Type="http://schemas.openxmlformats.org/officeDocument/2006/relationships/hyperlink" Target="https://www.facebook.com/StaggChiliCanada" TargetMode="External"/><Relationship Id="rId26" Type="http://schemas.openxmlformats.org/officeDocument/2006/relationships/hyperlink" Target="https://www.facebook.com/MapleLeafFoods/" TargetMode="External"/><Relationship Id="rId231" Type="http://schemas.openxmlformats.org/officeDocument/2006/relationships/hyperlink" Target="http://www.boursin.ca/en/" TargetMode="External"/><Relationship Id="rId252" Type="http://schemas.openxmlformats.org/officeDocument/2006/relationships/hyperlink" Target="https://www.facebook.com/pizzahutcanada/" TargetMode="External"/><Relationship Id="rId47" Type="http://schemas.openxmlformats.org/officeDocument/2006/relationships/hyperlink" Target="http://www.nestle-waters.ca/en" TargetMode="External"/><Relationship Id="rId68" Type="http://schemas.openxmlformats.org/officeDocument/2006/relationships/hyperlink" Target="http://www.cheestrings.ca/" TargetMode="External"/><Relationship Id="rId89" Type="http://schemas.openxmlformats.org/officeDocument/2006/relationships/hyperlink" Target="http://www.crispyminis.ca/" TargetMode="External"/><Relationship Id="rId112" Type="http://schemas.openxmlformats.org/officeDocument/2006/relationships/hyperlink" Target="http://www.becel.ca/en/" TargetMode="External"/><Relationship Id="rId133" Type="http://schemas.openxmlformats.org/officeDocument/2006/relationships/hyperlink" Target="https://www.facebook.com/GlutenFreeAllButGluten/" TargetMode="External"/><Relationship Id="rId154" Type="http://schemas.openxmlformats.org/officeDocument/2006/relationships/hyperlink" Target="https://www.facebook.com/natrel/" TargetMode="External"/><Relationship Id="rId175" Type="http://schemas.openxmlformats.org/officeDocument/2006/relationships/hyperlink" Target="https://www.facebook.com/drpeppercanada/" TargetMode="External"/><Relationship Id="rId196" Type="http://schemas.openxmlformats.org/officeDocument/2006/relationships/hyperlink" Target="https://www.facebook.com/Montanasribs/" TargetMode="External"/><Relationship Id="rId200" Type="http://schemas.openxmlformats.org/officeDocument/2006/relationships/hyperlink" Target="https://recipeunlimited.investorroom.com/annual-reports" TargetMode="External"/><Relationship Id="rId16" Type="http://schemas.openxmlformats.org/officeDocument/2006/relationships/hyperlink" Target="https://www.facebook.com/Brookside-Chocolate-865032446912091/?brand_redir=118525178203216" TargetMode="External"/><Relationship Id="rId221" Type="http://schemas.openxmlformats.org/officeDocument/2006/relationships/hyperlink" Target="https://www.facebook.com/dfcplc/" TargetMode="External"/><Relationship Id="rId242" Type="http://schemas.openxmlformats.org/officeDocument/2006/relationships/hyperlink" Target="https://www.storck.ca/en/" TargetMode="External"/><Relationship Id="rId37" Type="http://schemas.openxmlformats.org/officeDocument/2006/relationships/hyperlink" Target="http://www.mondelezinternational.com/" TargetMode="External"/><Relationship Id="rId58" Type="http://schemas.openxmlformats.org/officeDocument/2006/relationships/hyperlink" Target="https://www.facebook.com/LeanCuisineCanada/" TargetMode="External"/><Relationship Id="rId79" Type="http://schemas.openxmlformats.org/officeDocument/2006/relationships/hyperlink" Target="https://pepsi.ca/" TargetMode="External"/><Relationship Id="rId102" Type="http://schemas.openxmlformats.org/officeDocument/2006/relationships/hyperlink" Target="https://www.facebook.com/tostitoscanada/" TargetMode="External"/><Relationship Id="rId123" Type="http://schemas.openxmlformats.org/officeDocument/2006/relationships/hyperlink" Target="http://www.ditaliano.ca/products/1" TargetMode="External"/><Relationship Id="rId144" Type="http://schemas.openxmlformats.org/officeDocument/2006/relationships/hyperlink" Target="http://www.quebon.ca/en/" TargetMode="External"/><Relationship Id="rId90" Type="http://schemas.openxmlformats.org/officeDocument/2006/relationships/hyperlink" Target="http://www.quakeroats.ca/" TargetMode="External"/><Relationship Id="rId165" Type="http://schemas.openxmlformats.org/officeDocument/2006/relationships/hyperlink" Target="https://www.facebook.com/AWCanada/" TargetMode="External"/><Relationship Id="rId186" Type="http://schemas.openxmlformats.org/officeDocument/2006/relationships/hyperlink" Target="http://www.kelseys.ca/" TargetMode="External"/><Relationship Id="rId211" Type="http://schemas.openxmlformats.org/officeDocument/2006/relationships/hyperlink" Target="https://www.facebook.com/HealthyChoiceCanada/" TargetMode="External"/><Relationship Id="rId232" Type="http://schemas.openxmlformats.org/officeDocument/2006/relationships/hyperlink" Target="http://www.minibabybel.ca/en-ca" TargetMode="External"/><Relationship Id="rId253" Type="http://schemas.openxmlformats.org/officeDocument/2006/relationships/hyperlink" Target="https://www.facebook.com/KFCCanada" TargetMode="External"/><Relationship Id="rId27" Type="http://schemas.openxmlformats.org/officeDocument/2006/relationships/hyperlink" Target="https://www.facebook.com/LarsenFoods/" TargetMode="External"/><Relationship Id="rId48" Type="http://schemas.openxmlformats.org/officeDocument/2006/relationships/hyperlink" Target="https://www.haagen-dazs.ca/hd-en" TargetMode="External"/><Relationship Id="rId69" Type="http://schemas.openxmlformats.org/officeDocument/2006/relationships/hyperlink" Target="http://baldersoncheese.ca/" TargetMode="External"/><Relationship Id="rId113" Type="http://schemas.openxmlformats.org/officeDocument/2006/relationships/hyperlink" Target="http://www.hellmanns.ca/" TargetMode="External"/><Relationship Id="rId134" Type="http://schemas.openxmlformats.org/officeDocument/2006/relationships/hyperlink" Target="https://www.facebook.com/ACEBakery/" TargetMode="External"/><Relationship Id="rId80" Type="http://schemas.openxmlformats.org/officeDocument/2006/relationships/hyperlink" Target="https://pepsinext.ca/" TargetMode="External"/><Relationship Id="rId155" Type="http://schemas.openxmlformats.org/officeDocument/2006/relationships/hyperlink" Target="https://www.facebook.com/islandfarmsdairy/" TargetMode="External"/><Relationship Id="rId176" Type="http://schemas.openxmlformats.org/officeDocument/2006/relationships/hyperlink" Target="https://www.facebook.com/mottsclamatocaesar" TargetMode="External"/><Relationship Id="rId197" Type="http://schemas.openxmlformats.org/officeDocument/2006/relationships/hyperlink" Target="https://www.facebook.com/milestonesrestaurants/" TargetMode="External"/><Relationship Id="rId201" Type="http://schemas.openxmlformats.org/officeDocument/2006/relationships/hyperlink" Target="http://www.conagrafoods.ca/" TargetMode="External"/><Relationship Id="rId222" Type="http://schemas.openxmlformats.org/officeDocument/2006/relationships/hyperlink" Target="https://dairyfarmersofcanada.ca/sites/default/files/2019-07/corp%20DFC%20Annual%20Report%202016%202017_0_0.pdf" TargetMode="External"/><Relationship Id="rId243" Type="http://schemas.openxmlformats.org/officeDocument/2006/relationships/hyperlink" Target="http://w.subway.com/en-ca/" TargetMode="External"/><Relationship Id="rId17" Type="http://schemas.openxmlformats.org/officeDocument/2006/relationships/hyperlink" Target="http://www.kelloggs.ca/en_CA/home.html" TargetMode="External"/><Relationship Id="rId38" Type="http://schemas.openxmlformats.org/officeDocument/2006/relationships/hyperlink" Target="http://oreowonderfilled.ca/" TargetMode="External"/><Relationship Id="rId59" Type="http://schemas.openxmlformats.org/officeDocument/2006/relationships/hyperlink" Target="https://www.facebook.com/NestlePureLifeCanada/" TargetMode="External"/><Relationship Id="rId103" Type="http://schemas.openxmlformats.org/officeDocument/2006/relationships/hyperlink" Target="https://www.facebook.com/TwistosCanada/" TargetMode="External"/><Relationship Id="rId124" Type="http://schemas.openxmlformats.org/officeDocument/2006/relationships/hyperlink" Target="http://www.gadoua.qc.ca/f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0</Pages>
  <Words>4115</Words>
  <Characters>23456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Pauze</dc:creator>
  <cp:keywords/>
  <dc:description/>
  <cp:lastModifiedBy>Elise Pauze</cp:lastModifiedBy>
  <cp:revision>9</cp:revision>
  <dcterms:created xsi:type="dcterms:W3CDTF">2020-04-02T17:40:00Z</dcterms:created>
  <dcterms:modified xsi:type="dcterms:W3CDTF">2020-05-11T13:48:00Z</dcterms:modified>
</cp:coreProperties>
</file>